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317" w14:textId="23849C02" w:rsidR="00F758BB" w:rsidRPr="00BF2A35" w:rsidRDefault="007A63F8">
      <w:pPr>
        <w:pBdr>
          <w:top w:val="nil"/>
          <w:left w:val="nil"/>
          <w:bottom w:val="nil"/>
          <w:right w:val="nil"/>
          <w:between w:val="nil"/>
        </w:pBdr>
        <w:rPr>
          <w:b/>
          <w:smallCaps/>
          <w:color w:val="000000"/>
        </w:rPr>
      </w:pPr>
      <w:bookmarkStart w:id="0" w:name="_heading=h.3znysh7" w:colFirst="0" w:colLast="0"/>
      <w:bookmarkEnd w:id="0"/>
      <w:r>
        <w:rPr>
          <w:rFonts w:ascii="Calibri" w:eastAsia="Calibri" w:hAnsi="Calibri" w:cs="Calibri"/>
          <w:b/>
          <w:color w:val="4472C4"/>
          <w:sz w:val="26"/>
          <w:szCs w:val="26"/>
        </w:rPr>
        <w:t xml:space="preserve">Multimedia </w:t>
      </w:r>
      <w:r w:rsidR="00BF2A35">
        <w:rPr>
          <w:rFonts w:ascii="Calibri" w:eastAsia="Calibri" w:hAnsi="Calibri" w:cs="Calibri"/>
          <w:b/>
          <w:color w:val="4472C4"/>
          <w:sz w:val="26"/>
          <w:szCs w:val="26"/>
        </w:rPr>
        <w:t>A</w:t>
      </w:r>
      <w:r>
        <w:rPr>
          <w:rFonts w:ascii="Calibri" w:eastAsia="Calibri" w:hAnsi="Calibri" w:cs="Calibri"/>
          <w:b/>
          <w:color w:val="4472C4"/>
          <w:sz w:val="26"/>
          <w:szCs w:val="26"/>
        </w:rPr>
        <w:t>ppendix</w:t>
      </w:r>
      <w:r w:rsidR="00520B16">
        <w:rPr>
          <w:rFonts w:ascii="Calibri" w:eastAsia="Calibri" w:hAnsi="Calibri" w:cs="Calibri"/>
          <w:b/>
          <w:color w:val="4472C4"/>
          <w:sz w:val="26"/>
          <w:szCs w:val="26"/>
        </w:rPr>
        <w:t xml:space="preserve"> 1</w:t>
      </w:r>
    </w:p>
    <w:p w14:paraId="00000318" w14:textId="77777777" w:rsidR="00F758BB" w:rsidRDefault="00F758BB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4E2C7E8" w14:textId="58DAB836" w:rsidR="00AA7CE5" w:rsidRPr="00BA2293" w:rsidRDefault="00AA7CE5">
      <w:pPr>
        <w:rPr>
          <w:iCs/>
        </w:rPr>
      </w:pPr>
      <w:r w:rsidRPr="00BA2293">
        <w:rPr>
          <w:b/>
          <w:bCs/>
          <w:iCs/>
        </w:rPr>
        <w:t>Table S1.</w:t>
      </w:r>
      <w:r w:rsidRPr="00BA2293">
        <w:rPr>
          <w:i/>
        </w:rPr>
        <w:t xml:space="preserve"> </w:t>
      </w:r>
      <w:r w:rsidRPr="00BA2293">
        <w:rPr>
          <w:iCs/>
        </w:rPr>
        <w:t>Flu</w:t>
      </w:r>
      <w:r w:rsidR="00BF2A35" w:rsidRPr="00BA2293">
        <w:rPr>
          <w:iCs/>
        </w:rPr>
        <w:t>S</w:t>
      </w:r>
      <w:r w:rsidRPr="00BA2293">
        <w:rPr>
          <w:iCs/>
        </w:rPr>
        <w:t xml:space="preserve">tudy2020 and </w:t>
      </w:r>
      <w:proofErr w:type="spellStart"/>
      <w:r w:rsidRPr="00BA2293">
        <w:rPr>
          <w:iCs/>
        </w:rPr>
        <w:t>HT</w:t>
      </w:r>
      <w:r w:rsidR="000D2327" w:rsidRPr="00BA2293">
        <w:rPr>
          <w:iCs/>
        </w:rPr>
        <w:t>R</w:t>
      </w:r>
      <w:r w:rsidRPr="00BA2293">
        <w:rPr>
          <w:iCs/>
        </w:rPr>
        <w:t>I</w:t>
      </w:r>
      <w:r w:rsidR="00BF2A35" w:rsidRPr="00BA2293">
        <w:rPr>
          <w:iCs/>
          <w:vertAlign w:val="superscript"/>
        </w:rPr>
        <w:t>a</w:t>
      </w:r>
      <w:proofErr w:type="spellEnd"/>
      <w:r w:rsidRPr="00BA2293">
        <w:rPr>
          <w:iCs/>
        </w:rPr>
        <w:t xml:space="preserve"> inclusion and exclusion criteria</w:t>
      </w:r>
      <w:r w:rsidR="00820C0C" w:rsidRPr="00BA2293">
        <w:rPr>
          <w:iCs/>
        </w:rPr>
        <w:t>.</w:t>
      </w:r>
      <w:r w:rsidRPr="00BA2293">
        <w:rPr>
          <w:iCs/>
        </w:rPr>
        <w:t xml:space="preserve"> </w:t>
      </w:r>
    </w:p>
    <w:p w14:paraId="5C3E5779" w14:textId="77777777" w:rsidR="00A736A4" w:rsidRPr="00BA2293" w:rsidRDefault="00A736A4">
      <w:pPr>
        <w:rPr>
          <w:iCs/>
        </w:rPr>
      </w:pP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736A4" w:rsidRPr="00BA2293" w14:paraId="0B1BF72E" w14:textId="77777777" w:rsidTr="00520B16">
        <w:tc>
          <w:tcPr>
            <w:tcW w:w="4504" w:type="dxa"/>
            <w:gridSpan w:val="2"/>
            <w:vAlign w:val="center"/>
          </w:tcPr>
          <w:p w14:paraId="489AD721" w14:textId="7197BBC3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Flu</w:t>
            </w:r>
            <w:r w:rsidR="00BF2A35" w:rsidRPr="00BA2293">
              <w:rPr>
                <w:b/>
                <w:bCs/>
                <w:iCs/>
              </w:rPr>
              <w:t>S</w:t>
            </w:r>
            <w:r w:rsidRPr="00BA2293">
              <w:rPr>
                <w:b/>
                <w:bCs/>
                <w:iCs/>
              </w:rPr>
              <w:t>tudy2020</w:t>
            </w:r>
          </w:p>
        </w:tc>
        <w:tc>
          <w:tcPr>
            <w:tcW w:w="4506" w:type="dxa"/>
            <w:gridSpan w:val="2"/>
            <w:vAlign w:val="center"/>
          </w:tcPr>
          <w:p w14:paraId="51F04F38" w14:textId="250DC1D0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HTRI</w:t>
            </w:r>
          </w:p>
        </w:tc>
      </w:tr>
      <w:tr w:rsidR="00A736A4" w:rsidRPr="00BA2293" w14:paraId="283FC109" w14:textId="77777777" w:rsidTr="00520B16">
        <w:tc>
          <w:tcPr>
            <w:tcW w:w="2252" w:type="dxa"/>
            <w:vAlign w:val="center"/>
          </w:tcPr>
          <w:p w14:paraId="4AE65F66" w14:textId="5AC07DD6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Inclusion criteria</w:t>
            </w:r>
          </w:p>
        </w:tc>
        <w:tc>
          <w:tcPr>
            <w:tcW w:w="2252" w:type="dxa"/>
            <w:vAlign w:val="center"/>
          </w:tcPr>
          <w:p w14:paraId="02E6B509" w14:textId="4339173B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Exclusion criteria</w:t>
            </w:r>
          </w:p>
        </w:tc>
        <w:tc>
          <w:tcPr>
            <w:tcW w:w="2253" w:type="dxa"/>
            <w:vAlign w:val="center"/>
          </w:tcPr>
          <w:p w14:paraId="67BBB9BD" w14:textId="49DF50D7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Inclusion criteria</w:t>
            </w:r>
          </w:p>
        </w:tc>
        <w:tc>
          <w:tcPr>
            <w:tcW w:w="2253" w:type="dxa"/>
            <w:vAlign w:val="center"/>
          </w:tcPr>
          <w:p w14:paraId="27D16C98" w14:textId="7360F0CF" w:rsidR="00A736A4" w:rsidRPr="00BA2293" w:rsidRDefault="00A736A4" w:rsidP="00520B16">
            <w:pPr>
              <w:jc w:val="center"/>
              <w:rPr>
                <w:b/>
                <w:bCs/>
                <w:iCs/>
              </w:rPr>
            </w:pPr>
            <w:r w:rsidRPr="00BA2293">
              <w:rPr>
                <w:b/>
                <w:bCs/>
                <w:iCs/>
              </w:rPr>
              <w:t>Exclusion criteria</w:t>
            </w:r>
          </w:p>
        </w:tc>
      </w:tr>
      <w:tr w:rsidR="00A736A4" w:rsidRPr="00BA2293" w14:paraId="509EE0E2" w14:textId="77777777" w:rsidTr="00520B16">
        <w:tc>
          <w:tcPr>
            <w:tcW w:w="2252" w:type="dxa"/>
            <w:vAlign w:val="center"/>
          </w:tcPr>
          <w:p w14:paraId="30DD4A7D" w14:textId="541C24AC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≥18 years</w:t>
            </w:r>
          </w:p>
        </w:tc>
        <w:tc>
          <w:tcPr>
            <w:tcW w:w="2252" w:type="dxa"/>
            <w:vAlign w:val="center"/>
          </w:tcPr>
          <w:p w14:paraId="347F7D8B" w14:textId="213CA6CA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Diagnosed with influenza within 3 months of the study start date</w:t>
            </w:r>
          </w:p>
        </w:tc>
        <w:tc>
          <w:tcPr>
            <w:tcW w:w="2253" w:type="dxa"/>
            <w:vAlign w:val="center"/>
          </w:tcPr>
          <w:p w14:paraId="1A001910" w14:textId="56B7C7CE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≥18 years</w:t>
            </w:r>
          </w:p>
        </w:tc>
        <w:tc>
          <w:tcPr>
            <w:tcW w:w="2253" w:type="dxa"/>
            <w:vAlign w:val="center"/>
          </w:tcPr>
          <w:p w14:paraId="10CE2CF1" w14:textId="7C6396FB" w:rsidR="00A736A4" w:rsidRPr="00BA2293" w:rsidRDefault="005C72E0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Diagnosed with influenza within 3 months of the study start date</w:t>
            </w:r>
          </w:p>
        </w:tc>
      </w:tr>
      <w:tr w:rsidR="00A736A4" w:rsidRPr="00BA2293" w14:paraId="0F1AFE7A" w14:textId="77777777" w:rsidTr="00520B16">
        <w:tc>
          <w:tcPr>
            <w:tcW w:w="2252" w:type="dxa"/>
            <w:vAlign w:val="center"/>
          </w:tcPr>
          <w:p w14:paraId="7A2614F1" w14:textId="02A56B0F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Lives in the </w:t>
            </w:r>
            <w:proofErr w:type="spellStart"/>
            <w:r w:rsidRPr="00BA2293">
              <w:rPr>
                <w:iCs/>
                <w:sz w:val="22"/>
                <w:szCs w:val="22"/>
              </w:rPr>
              <w:t>US</w:t>
            </w:r>
            <w:r w:rsidR="00BF2A35" w:rsidRPr="00BA2293">
              <w:rPr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52" w:type="dxa"/>
            <w:vAlign w:val="center"/>
          </w:tcPr>
          <w:p w14:paraId="21FE4F66" w14:textId="0219616C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Nasal surgery or procedure within 6 months of the study start date </w:t>
            </w:r>
          </w:p>
        </w:tc>
        <w:tc>
          <w:tcPr>
            <w:tcW w:w="2253" w:type="dxa"/>
            <w:vAlign w:val="center"/>
          </w:tcPr>
          <w:p w14:paraId="3438BA9F" w14:textId="7EC0D7AA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Lives in the US</w:t>
            </w:r>
          </w:p>
        </w:tc>
        <w:tc>
          <w:tcPr>
            <w:tcW w:w="2253" w:type="dxa"/>
            <w:vAlign w:val="center"/>
          </w:tcPr>
          <w:p w14:paraId="7F5C32EF" w14:textId="0C240C7D" w:rsidR="00A736A4" w:rsidRPr="00BA2293" w:rsidRDefault="005C72E0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Currently enrolled in another influenza study being conducted by </w:t>
            </w:r>
            <w:proofErr w:type="spellStart"/>
            <w:r w:rsidRPr="00BA2293">
              <w:rPr>
                <w:iCs/>
                <w:sz w:val="22"/>
                <w:szCs w:val="22"/>
              </w:rPr>
              <w:t>Evidation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Health/Achievement studies</w:t>
            </w:r>
          </w:p>
        </w:tc>
      </w:tr>
      <w:tr w:rsidR="00A736A4" w:rsidRPr="00BA2293" w14:paraId="18725BB4" w14:textId="77777777" w:rsidTr="00520B16">
        <w:tc>
          <w:tcPr>
            <w:tcW w:w="2252" w:type="dxa"/>
            <w:vAlign w:val="center"/>
          </w:tcPr>
          <w:p w14:paraId="19A14758" w14:textId="6A8F0DF0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Speaks, reads</w:t>
            </w:r>
            <w:r w:rsidR="00520B16" w:rsidRPr="00BA2293">
              <w:rPr>
                <w:iCs/>
                <w:sz w:val="22"/>
                <w:szCs w:val="22"/>
              </w:rPr>
              <w:t>,</w:t>
            </w:r>
            <w:r w:rsidRPr="00BA2293">
              <w:rPr>
                <w:iCs/>
                <w:sz w:val="22"/>
                <w:szCs w:val="22"/>
              </w:rPr>
              <w:t xml:space="preserve"> and understand</w:t>
            </w:r>
            <w:r w:rsidR="00520B16" w:rsidRPr="00BA2293">
              <w:rPr>
                <w:iCs/>
                <w:sz w:val="22"/>
                <w:szCs w:val="22"/>
              </w:rPr>
              <w:t>s</w:t>
            </w:r>
            <w:r w:rsidRPr="00BA2293">
              <w:rPr>
                <w:iCs/>
                <w:sz w:val="22"/>
                <w:szCs w:val="22"/>
              </w:rPr>
              <w:t xml:space="preserve"> English</w:t>
            </w:r>
          </w:p>
        </w:tc>
        <w:tc>
          <w:tcPr>
            <w:tcW w:w="2252" w:type="dxa"/>
            <w:vAlign w:val="center"/>
          </w:tcPr>
          <w:p w14:paraId="5B3AB736" w14:textId="4D8695AD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Diagnosed with a bleeding disorder </w:t>
            </w:r>
          </w:p>
        </w:tc>
        <w:tc>
          <w:tcPr>
            <w:tcW w:w="2253" w:type="dxa"/>
            <w:vAlign w:val="center"/>
          </w:tcPr>
          <w:p w14:paraId="76936DF4" w14:textId="0D16A76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Speaks, reads</w:t>
            </w:r>
            <w:r w:rsidR="00520B16" w:rsidRPr="00BA2293">
              <w:rPr>
                <w:iCs/>
                <w:sz w:val="22"/>
                <w:szCs w:val="22"/>
              </w:rPr>
              <w:t>,</w:t>
            </w:r>
            <w:r w:rsidRPr="00BA2293">
              <w:rPr>
                <w:iCs/>
                <w:sz w:val="22"/>
                <w:szCs w:val="22"/>
              </w:rPr>
              <w:t xml:space="preserve"> and understand</w:t>
            </w:r>
            <w:r w:rsidR="00520B16" w:rsidRPr="00BA2293">
              <w:rPr>
                <w:iCs/>
                <w:sz w:val="22"/>
                <w:szCs w:val="22"/>
              </w:rPr>
              <w:t>s</w:t>
            </w:r>
            <w:r w:rsidRPr="00BA2293">
              <w:rPr>
                <w:iCs/>
                <w:sz w:val="22"/>
                <w:szCs w:val="22"/>
              </w:rPr>
              <w:t xml:space="preserve"> English</w:t>
            </w:r>
          </w:p>
        </w:tc>
        <w:tc>
          <w:tcPr>
            <w:tcW w:w="2253" w:type="dxa"/>
            <w:vAlign w:val="center"/>
          </w:tcPr>
          <w:p w14:paraId="10EE1398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</w:tr>
      <w:tr w:rsidR="00A736A4" w:rsidRPr="00BA2293" w14:paraId="664CA02B" w14:textId="77777777" w:rsidTr="00520B16">
        <w:tc>
          <w:tcPr>
            <w:tcW w:w="2252" w:type="dxa"/>
            <w:vAlign w:val="center"/>
          </w:tcPr>
          <w:p w14:paraId="7634C5AE" w14:textId="7F6821B8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Owns and wears a </w:t>
            </w:r>
            <w:proofErr w:type="spellStart"/>
            <w:r w:rsidRPr="00BA2293">
              <w:rPr>
                <w:iCs/>
                <w:sz w:val="22"/>
                <w:szCs w:val="22"/>
              </w:rPr>
              <w:t>FitBit</w:t>
            </w:r>
            <w:proofErr w:type="spellEnd"/>
          </w:p>
        </w:tc>
        <w:tc>
          <w:tcPr>
            <w:tcW w:w="2252" w:type="dxa"/>
            <w:vAlign w:val="center"/>
          </w:tcPr>
          <w:p w14:paraId="61909460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029923EF" w14:textId="675162DD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Owns a </w:t>
            </w:r>
            <w:proofErr w:type="spellStart"/>
            <w:r w:rsidRPr="00BA2293">
              <w:rPr>
                <w:iCs/>
                <w:sz w:val="22"/>
                <w:szCs w:val="22"/>
              </w:rPr>
              <w:t>FitBit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that collects heart rate data</w:t>
            </w:r>
          </w:p>
        </w:tc>
        <w:tc>
          <w:tcPr>
            <w:tcW w:w="2253" w:type="dxa"/>
            <w:vAlign w:val="center"/>
          </w:tcPr>
          <w:p w14:paraId="4804415E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</w:tr>
      <w:tr w:rsidR="00A736A4" w:rsidRPr="00BA2293" w14:paraId="33DF758F" w14:textId="77777777" w:rsidTr="00520B16">
        <w:tc>
          <w:tcPr>
            <w:tcW w:w="2252" w:type="dxa"/>
            <w:vAlign w:val="center"/>
          </w:tcPr>
          <w:p w14:paraId="24A98D7B" w14:textId="1BF8106B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Willing to wear a </w:t>
            </w:r>
            <w:proofErr w:type="spellStart"/>
            <w:r w:rsidRPr="00BA2293">
              <w:rPr>
                <w:iCs/>
                <w:sz w:val="22"/>
                <w:szCs w:val="22"/>
              </w:rPr>
              <w:t>FitBit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daily, during the day and during sleep</w:t>
            </w:r>
          </w:p>
        </w:tc>
        <w:tc>
          <w:tcPr>
            <w:tcW w:w="2252" w:type="dxa"/>
            <w:vAlign w:val="center"/>
          </w:tcPr>
          <w:p w14:paraId="17A564D4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F19D4E2" w14:textId="7B10EA84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Willing to respond to a daily questionnaire for a 4-month period</w:t>
            </w:r>
          </w:p>
        </w:tc>
        <w:tc>
          <w:tcPr>
            <w:tcW w:w="2253" w:type="dxa"/>
            <w:vAlign w:val="center"/>
          </w:tcPr>
          <w:p w14:paraId="5D08C0F6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</w:tr>
      <w:tr w:rsidR="00A736A4" w:rsidRPr="00BA2293" w14:paraId="41047D21" w14:textId="77777777" w:rsidTr="00520B16">
        <w:tc>
          <w:tcPr>
            <w:tcW w:w="2252" w:type="dxa"/>
            <w:vAlign w:val="center"/>
          </w:tcPr>
          <w:p w14:paraId="1EADC0C6" w14:textId="1239AC5F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Willing to respond to a daily questionnaire for a 4-month period</w:t>
            </w:r>
          </w:p>
        </w:tc>
        <w:tc>
          <w:tcPr>
            <w:tcW w:w="2252" w:type="dxa"/>
            <w:vAlign w:val="center"/>
          </w:tcPr>
          <w:p w14:paraId="0AC92CE5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62CC132C" w14:textId="303C44D8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 xml:space="preserve">Has an </w:t>
            </w:r>
            <w:proofErr w:type="spellStart"/>
            <w:r w:rsidRPr="00BA2293">
              <w:rPr>
                <w:iCs/>
                <w:sz w:val="22"/>
                <w:szCs w:val="22"/>
              </w:rPr>
              <w:t>iOS</w:t>
            </w:r>
            <w:r w:rsidR="00BF2A35" w:rsidRPr="00BA2293">
              <w:rPr>
                <w:iCs/>
                <w:sz w:val="22"/>
                <w:szCs w:val="22"/>
                <w:vertAlign w:val="superscript"/>
              </w:rPr>
              <w:t>c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or Android smartphone/tablet tha</w:t>
            </w:r>
            <w:r w:rsidR="00520B16" w:rsidRPr="00BA2293">
              <w:rPr>
                <w:iCs/>
                <w:sz w:val="22"/>
                <w:szCs w:val="22"/>
              </w:rPr>
              <w:t>t</w:t>
            </w:r>
            <w:r w:rsidRPr="00BA2293">
              <w:rPr>
                <w:iCs/>
                <w:sz w:val="22"/>
                <w:szCs w:val="22"/>
              </w:rPr>
              <w:t xml:space="preserve"> </w:t>
            </w:r>
            <w:proofErr w:type="gramStart"/>
            <w:r w:rsidRPr="00BA2293">
              <w:rPr>
                <w:iCs/>
                <w:sz w:val="22"/>
                <w:szCs w:val="22"/>
              </w:rPr>
              <w:t>is capable of supporting</w:t>
            </w:r>
            <w:proofErr w:type="gramEnd"/>
            <w:r w:rsidRPr="00BA2293">
              <w:rPr>
                <w:iCs/>
                <w:sz w:val="22"/>
                <w:szCs w:val="22"/>
              </w:rPr>
              <w:t xml:space="preserve"> the </w:t>
            </w:r>
            <w:proofErr w:type="spellStart"/>
            <w:r w:rsidRPr="00BA2293">
              <w:rPr>
                <w:iCs/>
                <w:sz w:val="22"/>
                <w:szCs w:val="22"/>
              </w:rPr>
              <w:t>Audere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BA2293">
              <w:rPr>
                <w:iCs/>
                <w:sz w:val="22"/>
                <w:szCs w:val="22"/>
              </w:rPr>
              <w:t>flu@home</w:t>
            </w:r>
            <w:proofErr w:type="spellEnd"/>
            <w:r w:rsidRPr="00BA2293">
              <w:rPr>
                <w:iCs/>
                <w:sz w:val="22"/>
                <w:szCs w:val="22"/>
              </w:rPr>
              <w:t xml:space="preserve"> app</w:t>
            </w:r>
          </w:p>
        </w:tc>
        <w:tc>
          <w:tcPr>
            <w:tcW w:w="2253" w:type="dxa"/>
            <w:vAlign w:val="center"/>
          </w:tcPr>
          <w:p w14:paraId="4A0871D9" w14:textId="77777777" w:rsidR="00A736A4" w:rsidRPr="00BA2293" w:rsidRDefault="00A736A4" w:rsidP="00520B16">
            <w:pPr>
              <w:jc w:val="center"/>
              <w:rPr>
                <w:iCs/>
                <w:sz w:val="22"/>
                <w:szCs w:val="22"/>
              </w:rPr>
            </w:pPr>
          </w:p>
        </w:tc>
      </w:tr>
      <w:tr w:rsidR="00A736A4" w:rsidRPr="00BA2293" w14:paraId="69ED84F0" w14:textId="77777777" w:rsidTr="00520B16">
        <w:tc>
          <w:tcPr>
            <w:tcW w:w="2252" w:type="dxa"/>
            <w:vAlign w:val="center"/>
          </w:tcPr>
          <w:p w14:paraId="62C4ACA5" w14:textId="0F013199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Willing to participate in an at-home influenza testing procedure</w:t>
            </w:r>
          </w:p>
        </w:tc>
        <w:tc>
          <w:tcPr>
            <w:tcW w:w="2252" w:type="dxa"/>
            <w:vAlign w:val="center"/>
          </w:tcPr>
          <w:p w14:paraId="2E203133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240C43A7" w14:textId="22BE82A6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Google Play Store compatible Android devices on Android 5.1 or later</w:t>
            </w:r>
          </w:p>
        </w:tc>
        <w:tc>
          <w:tcPr>
            <w:tcW w:w="2253" w:type="dxa"/>
            <w:vAlign w:val="center"/>
          </w:tcPr>
          <w:p w14:paraId="058C1425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</w:p>
        </w:tc>
      </w:tr>
      <w:tr w:rsidR="00A736A4" w:rsidRPr="00BA2293" w14:paraId="617E05B1" w14:textId="77777777" w:rsidTr="00520B16">
        <w:tc>
          <w:tcPr>
            <w:tcW w:w="2252" w:type="dxa"/>
            <w:vAlign w:val="center"/>
          </w:tcPr>
          <w:p w14:paraId="7B1AC959" w14:textId="14E68862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  <w:r w:rsidRPr="00BA2293">
              <w:rPr>
                <w:iCs/>
                <w:sz w:val="22"/>
                <w:szCs w:val="22"/>
              </w:rPr>
              <w:t>Willing to submit pictures of medication labels for medication prescribed to treat or manage influenza</w:t>
            </w:r>
          </w:p>
        </w:tc>
        <w:tc>
          <w:tcPr>
            <w:tcW w:w="2252" w:type="dxa"/>
            <w:vAlign w:val="center"/>
          </w:tcPr>
          <w:p w14:paraId="4DAB4940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253" w:type="dxa"/>
            <w:vAlign w:val="center"/>
          </w:tcPr>
          <w:p w14:paraId="3F260812" w14:textId="73ED980E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  <w:r w:rsidRPr="00BA2293">
              <w:rPr>
                <w:iCs/>
                <w:sz w:val="22"/>
                <w:szCs w:val="22"/>
                <w:lang w:val="en-GB"/>
              </w:rPr>
              <w:t xml:space="preserve">iOS devices on </w:t>
            </w:r>
            <w:r w:rsidR="00520B16" w:rsidRPr="00BA2293">
              <w:rPr>
                <w:iCs/>
                <w:sz w:val="22"/>
                <w:szCs w:val="22"/>
                <w:lang w:val="en-GB"/>
              </w:rPr>
              <w:t>i</w:t>
            </w:r>
            <w:r w:rsidRPr="00BA2293">
              <w:rPr>
                <w:iCs/>
                <w:sz w:val="22"/>
                <w:szCs w:val="22"/>
                <w:lang w:val="en-GB"/>
              </w:rPr>
              <w:t>OS 11 or later</w:t>
            </w:r>
          </w:p>
        </w:tc>
        <w:tc>
          <w:tcPr>
            <w:tcW w:w="2253" w:type="dxa"/>
            <w:vAlign w:val="center"/>
          </w:tcPr>
          <w:p w14:paraId="311082FE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</w:tr>
      <w:tr w:rsidR="00A736A4" w:rsidRPr="00BA2293" w14:paraId="46F62E56" w14:textId="77777777" w:rsidTr="00520B16">
        <w:tc>
          <w:tcPr>
            <w:tcW w:w="2252" w:type="dxa"/>
            <w:vAlign w:val="center"/>
          </w:tcPr>
          <w:p w14:paraId="7578FA10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vAlign w:val="center"/>
          </w:tcPr>
          <w:p w14:paraId="3D1E34A5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4AD66918" w14:textId="6CCA45F8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  <w:r w:rsidRPr="00BA2293">
              <w:rPr>
                <w:iCs/>
                <w:sz w:val="22"/>
                <w:szCs w:val="22"/>
                <w:lang w:val="en-GB"/>
              </w:rPr>
              <w:t>Willing to download the</w:t>
            </w:r>
            <w:r w:rsidR="00D01FC9" w:rsidRPr="00BA2293">
              <w:rPr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D01FC9" w:rsidRPr="00BA2293">
              <w:rPr>
                <w:iCs/>
                <w:sz w:val="22"/>
                <w:szCs w:val="22"/>
                <w:lang w:val="en-GB"/>
              </w:rPr>
              <w:t>Audere</w:t>
            </w:r>
            <w:proofErr w:type="spellEnd"/>
            <w:r w:rsidRPr="00BA2293">
              <w:rPr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A2293">
              <w:rPr>
                <w:iCs/>
                <w:sz w:val="22"/>
                <w:szCs w:val="22"/>
                <w:lang w:val="en-GB"/>
              </w:rPr>
              <w:t>flu@home</w:t>
            </w:r>
            <w:proofErr w:type="spellEnd"/>
            <w:r w:rsidRPr="00BA2293">
              <w:rPr>
                <w:iCs/>
                <w:sz w:val="22"/>
                <w:szCs w:val="22"/>
                <w:lang w:val="en-GB"/>
              </w:rPr>
              <w:t xml:space="preserve"> app</w:t>
            </w:r>
          </w:p>
        </w:tc>
        <w:tc>
          <w:tcPr>
            <w:tcW w:w="2253" w:type="dxa"/>
            <w:vAlign w:val="center"/>
          </w:tcPr>
          <w:p w14:paraId="1E8A9EAE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</w:tr>
      <w:tr w:rsidR="00A736A4" w:rsidRPr="00BA2293" w14:paraId="147015B1" w14:textId="77777777" w:rsidTr="00520B16">
        <w:tc>
          <w:tcPr>
            <w:tcW w:w="2252" w:type="dxa"/>
            <w:vAlign w:val="center"/>
          </w:tcPr>
          <w:p w14:paraId="338CC992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vAlign w:val="center"/>
          </w:tcPr>
          <w:p w14:paraId="3B1DBAEF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  <w:tc>
          <w:tcPr>
            <w:tcW w:w="2253" w:type="dxa"/>
            <w:vAlign w:val="center"/>
          </w:tcPr>
          <w:p w14:paraId="7E9934F1" w14:textId="070804DA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  <w:r w:rsidRPr="00BA2293">
              <w:rPr>
                <w:iCs/>
                <w:sz w:val="22"/>
                <w:szCs w:val="22"/>
                <w:lang w:val="en-GB"/>
              </w:rPr>
              <w:t>Willing to c</w:t>
            </w:r>
            <w:r w:rsidR="005C72E0" w:rsidRPr="00BA2293">
              <w:rPr>
                <w:iCs/>
                <w:sz w:val="22"/>
                <w:szCs w:val="22"/>
                <w:lang w:val="en-GB"/>
              </w:rPr>
              <w:t xml:space="preserve">omplete an at-home influenza testing procedure </w:t>
            </w:r>
          </w:p>
        </w:tc>
        <w:tc>
          <w:tcPr>
            <w:tcW w:w="2253" w:type="dxa"/>
            <w:vAlign w:val="center"/>
          </w:tcPr>
          <w:p w14:paraId="569104C0" w14:textId="77777777" w:rsidR="00A736A4" w:rsidRPr="00BA2293" w:rsidRDefault="00A736A4" w:rsidP="00A736A4">
            <w:pPr>
              <w:jc w:val="center"/>
              <w:rPr>
                <w:iCs/>
                <w:sz w:val="22"/>
                <w:szCs w:val="22"/>
                <w:lang w:val="en-GB"/>
              </w:rPr>
            </w:pPr>
          </w:p>
        </w:tc>
      </w:tr>
    </w:tbl>
    <w:p w14:paraId="2185930B" w14:textId="3B314C98" w:rsidR="00B20D13" w:rsidRPr="00BA2293" w:rsidRDefault="00B20D13" w:rsidP="00B20D13">
      <w:pPr>
        <w:rPr>
          <w:color w:val="000000"/>
        </w:rPr>
      </w:pPr>
      <w:proofErr w:type="spellStart"/>
      <w:r w:rsidRPr="00BA2293">
        <w:rPr>
          <w:vertAlign w:val="superscript"/>
        </w:rPr>
        <w:t>a</w:t>
      </w:r>
      <w:r w:rsidRPr="00BA2293">
        <w:t>HTRI</w:t>
      </w:r>
      <w:proofErr w:type="spellEnd"/>
      <w:r w:rsidRPr="00BA2293">
        <w:t xml:space="preserve">: </w:t>
      </w:r>
      <w:r w:rsidRPr="00BA2293">
        <w:rPr>
          <w:color w:val="000000"/>
        </w:rPr>
        <w:t>Home Testing of Respiratory Illness</w:t>
      </w:r>
      <w:r w:rsidR="00A740B6" w:rsidRPr="00BA2293">
        <w:rPr>
          <w:color w:val="000000"/>
        </w:rPr>
        <w:t>.</w:t>
      </w:r>
    </w:p>
    <w:p w14:paraId="5CE65929" w14:textId="14D485CF" w:rsidR="00BF2A35" w:rsidRPr="00BA2293" w:rsidRDefault="00BF2A35" w:rsidP="00B20D13">
      <w:proofErr w:type="spellStart"/>
      <w:r w:rsidRPr="00BA2293">
        <w:rPr>
          <w:color w:val="000000"/>
          <w:vertAlign w:val="superscript"/>
        </w:rPr>
        <w:t>b</w:t>
      </w:r>
      <w:r w:rsidRPr="00BA2293">
        <w:rPr>
          <w:color w:val="000000"/>
        </w:rPr>
        <w:t>US</w:t>
      </w:r>
      <w:proofErr w:type="spellEnd"/>
      <w:r w:rsidRPr="00BA2293">
        <w:rPr>
          <w:color w:val="000000"/>
        </w:rPr>
        <w:t>: United States</w:t>
      </w:r>
    </w:p>
    <w:p w14:paraId="1C66CD10" w14:textId="465EF248" w:rsidR="00B20D13" w:rsidRPr="00BA2293" w:rsidRDefault="00BF2A35" w:rsidP="00B20D13">
      <w:proofErr w:type="spellStart"/>
      <w:r w:rsidRPr="00BA2293">
        <w:rPr>
          <w:vertAlign w:val="superscript"/>
        </w:rPr>
        <w:t>c</w:t>
      </w:r>
      <w:r w:rsidR="00B20D13" w:rsidRPr="00BA2293">
        <w:t>iOS</w:t>
      </w:r>
      <w:proofErr w:type="spellEnd"/>
      <w:r w:rsidR="00B20D13" w:rsidRPr="00BA2293">
        <w:t>: iPhone Operating System.</w:t>
      </w:r>
    </w:p>
    <w:p w14:paraId="774740E9" w14:textId="59CDE2C4" w:rsidR="00BA2293" w:rsidRPr="00BA2293" w:rsidRDefault="00BA2293" w:rsidP="00B20D13">
      <w:pPr>
        <w:rPr>
          <w:highlight w:val="yellow"/>
        </w:rPr>
      </w:pPr>
      <w:r w:rsidRPr="00BA2293">
        <w:rPr>
          <w:highlight w:val="yellow"/>
        </w:rPr>
        <w:br w:type="page"/>
      </w:r>
    </w:p>
    <w:p w14:paraId="133D67C4" w14:textId="27529307" w:rsidR="00BA2293" w:rsidRPr="00B542AD" w:rsidRDefault="00BA2293" w:rsidP="00BA2293">
      <w:pPr>
        <w:spacing w:line="360" w:lineRule="auto"/>
      </w:pPr>
      <w:r w:rsidRPr="00B542AD">
        <w:rPr>
          <w:b/>
        </w:rPr>
        <w:lastRenderedPageBreak/>
        <w:t xml:space="preserve">Table </w:t>
      </w:r>
      <w:r w:rsidR="0092763E">
        <w:rPr>
          <w:b/>
        </w:rPr>
        <w:t>S2</w:t>
      </w:r>
      <w:r w:rsidRPr="00B542AD">
        <w:rPr>
          <w:b/>
        </w:rPr>
        <w:t>.</w:t>
      </w:r>
      <w:r w:rsidRPr="00B542AD">
        <w:t xml:space="preserve"> Wearable sensor (activity) feature metrics during </w:t>
      </w:r>
      <w:proofErr w:type="spellStart"/>
      <w:r w:rsidRPr="00B542AD">
        <w:t>ILI</w:t>
      </w:r>
      <w:r w:rsidRPr="00B542AD">
        <w:rPr>
          <w:vertAlign w:val="superscript"/>
        </w:rPr>
        <w:t>a</w:t>
      </w:r>
      <w:proofErr w:type="spellEnd"/>
      <w:r w:rsidRPr="00B542AD">
        <w:t xml:space="preserve"> days –4 to +1.</w:t>
      </w:r>
    </w:p>
    <w:tbl>
      <w:tblPr>
        <w:tblStyle w:val="TableGrid"/>
        <w:tblW w:w="5520" w:type="pct"/>
        <w:tblLayout w:type="fixed"/>
        <w:tblLook w:val="0400" w:firstRow="0" w:lastRow="0" w:firstColumn="0" w:lastColumn="0" w:noHBand="0" w:noVBand="1"/>
      </w:tblPr>
      <w:tblGrid>
        <w:gridCol w:w="1988"/>
        <w:gridCol w:w="1984"/>
        <w:gridCol w:w="2001"/>
        <w:gridCol w:w="1987"/>
        <w:gridCol w:w="1987"/>
      </w:tblGrid>
      <w:tr w:rsidR="000A0B34" w:rsidRPr="00B542AD" w14:paraId="07779658" w14:textId="77777777" w:rsidTr="0092763E">
        <w:trPr>
          <w:trHeight w:val="265"/>
        </w:trPr>
        <w:tc>
          <w:tcPr>
            <w:tcW w:w="999" w:type="pct"/>
          </w:tcPr>
          <w:p w14:paraId="35C291C3" w14:textId="77777777" w:rsidR="00BA2293" w:rsidRPr="009D75B9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Wearable sensor (activity) metrics during ILI days –4 to +1</w:t>
            </w:r>
          </w:p>
        </w:tc>
        <w:tc>
          <w:tcPr>
            <w:tcW w:w="2003" w:type="pct"/>
            <w:gridSpan w:val="2"/>
          </w:tcPr>
          <w:p w14:paraId="045EAB3A" w14:textId="77777777" w:rsidR="00BA2293" w:rsidRPr="00B542AD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FluStudy2020, mean (95% CI)</w:t>
            </w:r>
          </w:p>
        </w:tc>
        <w:tc>
          <w:tcPr>
            <w:tcW w:w="1998" w:type="pct"/>
            <w:gridSpan w:val="2"/>
          </w:tcPr>
          <w:p w14:paraId="3EDB8B30" w14:textId="77777777" w:rsidR="00BA2293" w:rsidRPr="00B542AD" w:rsidRDefault="00BA2293" w:rsidP="001261B7">
            <w:pPr>
              <w:spacing w:line="360" w:lineRule="auto"/>
              <w:rPr>
                <w:bCs/>
                <w:vertAlign w:val="superscript"/>
              </w:rPr>
            </w:pPr>
            <w:proofErr w:type="spellStart"/>
            <w:r w:rsidRPr="009D75B9">
              <w:rPr>
                <w:bCs/>
              </w:rPr>
              <w:t>HTRI</w:t>
            </w:r>
            <w:r w:rsidRPr="00B542AD">
              <w:rPr>
                <w:vertAlign w:val="superscript"/>
              </w:rPr>
              <w:t>b</w:t>
            </w:r>
            <w:proofErr w:type="spellEnd"/>
            <w:r w:rsidRPr="009D75B9">
              <w:t xml:space="preserve">, </w:t>
            </w:r>
            <w:r w:rsidRPr="009D75B9">
              <w:rPr>
                <w:bCs/>
              </w:rPr>
              <w:t>mean (95% CI)</w:t>
            </w:r>
          </w:p>
        </w:tc>
      </w:tr>
      <w:tr w:rsidR="00CD7552" w:rsidRPr="00B542AD" w14:paraId="59C9120C" w14:textId="77777777" w:rsidTr="0092763E">
        <w:trPr>
          <w:trHeight w:val="265"/>
        </w:trPr>
        <w:tc>
          <w:tcPr>
            <w:tcW w:w="999" w:type="pct"/>
          </w:tcPr>
          <w:p w14:paraId="11CF62A6" w14:textId="77777777" w:rsidR="00BA2293" w:rsidRPr="009D75B9" w:rsidRDefault="00BA2293" w:rsidP="001261B7">
            <w:pPr>
              <w:spacing w:line="360" w:lineRule="auto"/>
              <w:rPr>
                <w:bCs/>
              </w:rPr>
            </w:pPr>
          </w:p>
        </w:tc>
        <w:tc>
          <w:tcPr>
            <w:tcW w:w="997" w:type="pct"/>
          </w:tcPr>
          <w:p w14:paraId="5C082204" w14:textId="77777777" w:rsidR="00BA2293" w:rsidRPr="00B542AD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Influenza negative</w:t>
            </w:r>
          </w:p>
        </w:tc>
        <w:tc>
          <w:tcPr>
            <w:tcW w:w="1006" w:type="pct"/>
          </w:tcPr>
          <w:p w14:paraId="3F0DD7A2" w14:textId="77777777" w:rsidR="00BA2293" w:rsidRPr="00B542AD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Influenza positive</w:t>
            </w:r>
          </w:p>
        </w:tc>
        <w:tc>
          <w:tcPr>
            <w:tcW w:w="999" w:type="pct"/>
          </w:tcPr>
          <w:p w14:paraId="11163613" w14:textId="77777777" w:rsidR="00BA2293" w:rsidRPr="00B542AD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Influenza negative</w:t>
            </w:r>
          </w:p>
        </w:tc>
        <w:tc>
          <w:tcPr>
            <w:tcW w:w="999" w:type="pct"/>
          </w:tcPr>
          <w:p w14:paraId="1C2530AD" w14:textId="77777777" w:rsidR="00BA2293" w:rsidRPr="00B542AD" w:rsidRDefault="00BA2293" w:rsidP="001261B7">
            <w:pPr>
              <w:spacing w:line="360" w:lineRule="auto"/>
              <w:rPr>
                <w:bCs/>
              </w:rPr>
            </w:pPr>
            <w:r w:rsidRPr="009D75B9">
              <w:rPr>
                <w:bCs/>
              </w:rPr>
              <w:t>Influenza positive</w:t>
            </w:r>
          </w:p>
        </w:tc>
      </w:tr>
      <w:tr w:rsidR="00CD7552" w:rsidRPr="00B542AD" w14:paraId="77141323" w14:textId="77777777" w:rsidTr="0092763E">
        <w:trPr>
          <w:trHeight w:val="471"/>
        </w:trPr>
        <w:tc>
          <w:tcPr>
            <w:tcW w:w="5000" w:type="pct"/>
            <w:gridSpan w:val="5"/>
          </w:tcPr>
          <w:p w14:paraId="3AEB7C80" w14:textId="51BB6AE3" w:rsidR="00DE4F4B" w:rsidRPr="009D75B9" w:rsidRDefault="00DE4F4B" w:rsidP="001261B7">
            <w:pPr>
              <w:spacing w:line="360" w:lineRule="auto"/>
            </w:pPr>
            <w:proofErr w:type="spellStart"/>
            <w:r w:rsidRPr="009D75B9">
              <w:rPr>
                <w:b/>
              </w:rPr>
              <w:t>HRV</w:t>
            </w:r>
            <w:r w:rsidRPr="009D75B9">
              <w:rPr>
                <w:b/>
                <w:vertAlign w:val="superscript"/>
              </w:rPr>
              <w:t>c</w:t>
            </w:r>
            <w:proofErr w:type="spellEnd"/>
            <w:r w:rsidRPr="009D75B9">
              <w:rPr>
                <w:b/>
              </w:rPr>
              <w:t xml:space="preserve"> features</w:t>
            </w:r>
          </w:p>
        </w:tc>
      </w:tr>
      <w:tr w:rsidR="00CD7552" w:rsidRPr="00B542AD" w14:paraId="51B22D54" w14:textId="77777777" w:rsidTr="0092763E">
        <w:trPr>
          <w:trHeight w:val="471"/>
        </w:trPr>
        <w:tc>
          <w:tcPr>
            <w:tcW w:w="999" w:type="pct"/>
          </w:tcPr>
          <w:p w14:paraId="69FBBDCB" w14:textId="77777777" w:rsidR="00DE4F4B" w:rsidRPr="009D75B9" w:rsidRDefault="00DE4F4B" w:rsidP="001261B7">
            <w:pPr>
              <w:spacing w:line="360" w:lineRule="auto"/>
              <w:rPr>
                <w:vertAlign w:val="superscript"/>
              </w:rPr>
            </w:pPr>
            <w:r w:rsidRPr="009D75B9">
              <w:t xml:space="preserve">Modified </w:t>
            </w:r>
            <w:proofErr w:type="spellStart"/>
            <w:r w:rsidRPr="009D75B9">
              <w:t>CSI</w:t>
            </w:r>
            <w:r w:rsidRPr="009D75B9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997" w:type="pct"/>
          </w:tcPr>
          <w:p w14:paraId="79ACFAA5" w14:textId="77777777" w:rsidR="00DE4F4B" w:rsidRPr="00B542AD" w:rsidRDefault="00DE4F4B" w:rsidP="001261B7">
            <w:pPr>
              <w:spacing w:line="360" w:lineRule="auto"/>
            </w:pPr>
            <w:r w:rsidRPr="009D75B9">
              <w:t>14,111.93 (13,550.93-14,672.93)</w:t>
            </w:r>
          </w:p>
        </w:tc>
        <w:tc>
          <w:tcPr>
            <w:tcW w:w="1006" w:type="pct"/>
          </w:tcPr>
          <w:p w14:paraId="7C188D57" w14:textId="77777777" w:rsidR="00DE4F4B" w:rsidRPr="00B542AD" w:rsidRDefault="00DE4F4B" w:rsidP="001261B7">
            <w:pPr>
              <w:spacing w:line="360" w:lineRule="auto"/>
            </w:pPr>
            <w:r w:rsidRPr="009D75B9">
              <w:t>16,589.45 (15,311.72-17,867.19)</w:t>
            </w:r>
          </w:p>
        </w:tc>
        <w:tc>
          <w:tcPr>
            <w:tcW w:w="999" w:type="pct"/>
          </w:tcPr>
          <w:p w14:paraId="54F3371E" w14:textId="77777777" w:rsidR="00DE4F4B" w:rsidRPr="00B542AD" w:rsidRDefault="00DE4F4B" w:rsidP="001261B7">
            <w:pPr>
              <w:spacing w:line="360" w:lineRule="auto"/>
            </w:pPr>
            <w:r w:rsidRPr="009D75B9">
              <w:t>10,814.64 (10,450.41-11,178.88)</w:t>
            </w:r>
          </w:p>
        </w:tc>
        <w:tc>
          <w:tcPr>
            <w:tcW w:w="999" w:type="pct"/>
          </w:tcPr>
          <w:p w14:paraId="11966520" w14:textId="77777777" w:rsidR="00DE4F4B" w:rsidRPr="00B542AD" w:rsidRDefault="00DE4F4B" w:rsidP="001261B7">
            <w:pPr>
              <w:spacing w:line="360" w:lineRule="auto"/>
            </w:pPr>
            <w:r w:rsidRPr="009D75B9">
              <w:t>11,220.12 (10,537.81-11,902.43)</w:t>
            </w:r>
          </w:p>
        </w:tc>
      </w:tr>
      <w:tr w:rsidR="00CD7552" w:rsidRPr="00B542AD" w14:paraId="6B6E7796" w14:textId="77777777" w:rsidTr="0092763E">
        <w:trPr>
          <w:trHeight w:val="244"/>
        </w:trPr>
        <w:tc>
          <w:tcPr>
            <w:tcW w:w="999" w:type="pct"/>
          </w:tcPr>
          <w:p w14:paraId="7D783554" w14:textId="77777777" w:rsidR="00DE4F4B" w:rsidRPr="009D75B9" w:rsidRDefault="00DE4F4B" w:rsidP="001261B7">
            <w:pPr>
              <w:spacing w:line="360" w:lineRule="auto"/>
            </w:pPr>
            <w:r w:rsidRPr="009D75B9">
              <w:t>CSI</w:t>
            </w:r>
          </w:p>
        </w:tc>
        <w:tc>
          <w:tcPr>
            <w:tcW w:w="997" w:type="pct"/>
          </w:tcPr>
          <w:p w14:paraId="07A2E49C" w14:textId="77777777" w:rsidR="00DE4F4B" w:rsidRPr="00B542AD" w:rsidRDefault="00DE4F4B" w:rsidP="001261B7">
            <w:pPr>
              <w:spacing w:line="360" w:lineRule="auto"/>
            </w:pPr>
            <w:r w:rsidRPr="009D75B9">
              <w:t>34.46 (33.77-35.16)</w:t>
            </w:r>
          </w:p>
        </w:tc>
        <w:tc>
          <w:tcPr>
            <w:tcW w:w="1006" w:type="pct"/>
          </w:tcPr>
          <w:p w14:paraId="0F28E95A" w14:textId="77777777" w:rsidR="00DE4F4B" w:rsidRPr="00B542AD" w:rsidRDefault="00DE4F4B" w:rsidP="001261B7">
            <w:pPr>
              <w:spacing w:line="360" w:lineRule="auto"/>
            </w:pPr>
            <w:r w:rsidRPr="009D75B9">
              <w:t>36.77 (35.57-37.98)</w:t>
            </w:r>
          </w:p>
        </w:tc>
        <w:tc>
          <w:tcPr>
            <w:tcW w:w="999" w:type="pct"/>
          </w:tcPr>
          <w:p w14:paraId="2F8CC969" w14:textId="77777777" w:rsidR="00DE4F4B" w:rsidRPr="00B542AD" w:rsidRDefault="00DE4F4B" w:rsidP="001261B7">
            <w:pPr>
              <w:spacing w:line="360" w:lineRule="auto"/>
            </w:pPr>
            <w:r w:rsidRPr="009D75B9">
              <w:t>31.44 (30.75-32.12)</w:t>
            </w:r>
          </w:p>
        </w:tc>
        <w:tc>
          <w:tcPr>
            <w:tcW w:w="999" w:type="pct"/>
          </w:tcPr>
          <w:p w14:paraId="47177EF6" w14:textId="77777777" w:rsidR="00DE4F4B" w:rsidRPr="00B542AD" w:rsidRDefault="00DE4F4B" w:rsidP="001261B7">
            <w:pPr>
              <w:spacing w:line="360" w:lineRule="auto"/>
            </w:pPr>
            <w:r w:rsidRPr="009D75B9">
              <w:t>31.86 (30.69-33.04)</w:t>
            </w:r>
          </w:p>
        </w:tc>
      </w:tr>
      <w:tr w:rsidR="00CD7552" w:rsidRPr="00B542AD" w14:paraId="1338DFB5" w14:textId="77777777" w:rsidTr="0092763E">
        <w:trPr>
          <w:trHeight w:val="244"/>
        </w:trPr>
        <w:tc>
          <w:tcPr>
            <w:tcW w:w="999" w:type="pct"/>
          </w:tcPr>
          <w:p w14:paraId="66EEF6C3" w14:textId="77777777" w:rsidR="00DE4F4B" w:rsidRPr="009D75B9" w:rsidRDefault="00DE4F4B" w:rsidP="001261B7">
            <w:pPr>
              <w:spacing w:line="360" w:lineRule="auto"/>
            </w:pPr>
            <w:r w:rsidRPr="009D75B9">
              <w:t>Cardiac vagal index</w:t>
            </w:r>
          </w:p>
        </w:tc>
        <w:tc>
          <w:tcPr>
            <w:tcW w:w="997" w:type="pct"/>
          </w:tcPr>
          <w:p w14:paraId="787D764C" w14:textId="77777777" w:rsidR="00DE4F4B" w:rsidRPr="00B542AD" w:rsidRDefault="00DE4F4B" w:rsidP="001261B7">
            <w:pPr>
              <w:spacing w:line="360" w:lineRule="auto"/>
            </w:pPr>
            <w:r w:rsidRPr="009D75B9">
              <w:t>3.57 (3.54-3.60)</w:t>
            </w:r>
          </w:p>
        </w:tc>
        <w:tc>
          <w:tcPr>
            <w:tcW w:w="1006" w:type="pct"/>
          </w:tcPr>
          <w:p w14:paraId="00302B30" w14:textId="77777777" w:rsidR="00DE4F4B" w:rsidRPr="00B542AD" w:rsidRDefault="00DE4F4B" w:rsidP="001261B7">
            <w:pPr>
              <w:spacing w:line="360" w:lineRule="auto"/>
            </w:pPr>
            <w:r w:rsidRPr="009D75B9">
              <w:t>3.60 (3.55-3.64)</w:t>
            </w:r>
          </w:p>
        </w:tc>
        <w:tc>
          <w:tcPr>
            <w:tcW w:w="999" w:type="pct"/>
          </w:tcPr>
          <w:p w14:paraId="52F5815D" w14:textId="77777777" w:rsidR="00DE4F4B" w:rsidRPr="00B542AD" w:rsidRDefault="00DE4F4B" w:rsidP="001261B7">
            <w:pPr>
              <w:spacing w:line="360" w:lineRule="auto"/>
            </w:pPr>
            <w:r w:rsidRPr="009D75B9">
              <w:t>3.52 (3.50-3.54)</w:t>
            </w:r>
          </w:p>
        </w:tc>
        <w:tc>
          <w:tcPr>
            <w:tcW w:w="999" w:type="pct"/>
          </w:tcPr>
          <w:p w14:paraId="2F70BE14" w14:textId="77777777" w:rsidR="00DE4F4B" w:rsidRPr="00B542AD" w:rsidRDefault="00DE4F4B" w:rsidP="001261B7">
            <w:pPr>
              <w:spacing w:line="360" w:lineRule="auto"/>
            </w:pPr>
            <w:r w:rsidRPr="009D75B9">
              <w:t>3.52 (3.48-3.56)</w:t>
            </w:r>
          </w:p>
        </w:tc>
      </w:tr>
      <w:tr w:rsidR="00CD7552" w:rsidRPr="00B542AD" w14:paraId="33713702" w14:textId="77777777" w:rsidTr="0092763E">
        <w:trPr>
          <w:trHeight w:val="244"/>
        </w:trPr>
        <w:tc>
          <w:tcPr>
            <w:tcW w:w="999" w:type="pct"/>
          </w:tcPr>
          <w:p w14:paraId="588AF732" w14:textId="77777777" w:rsidR="00DE4F4B" w:rsidRPr="009D75B9" w:rsidRDefault="00DE4F4B" w:rsidP="001261B7">
            <w:pPr>
              <w:spacing w:line="360" w:lineRule="auto"/>
            </w:pPr>
            <w:r w:rsidRPr="009D75B9">
              <w:t>Variance in HRV in the high frequency</w:t>
            </w:r>
          </w:p>
        </w:tc>
        <w:tc>
          <w:tcPr>
            <w:tcW w:w="997" w:type="pct"/>
          </w:tcPr>
          <w:p w14:paraId="663A30BF" w14:textId="77777777" w:rsidR="00DE4F4B" w:rsidRPr="00B542AD" w:rsidRDefault="00DE4F4B" w:rsidP="001261B7">
            <w:pPr>
              <w:spacing w:line="360" w:lineRule="auto"/>
            </w:pPr>
            <w:r w:rsidRPr="009D75B9">
              <w:t>4.06 (3.82-4.30)</w:t>
            </w:r>
          </w:p>
        </w:tc>
        <w:tc>
          <w:tcPr>
            <w:tcW w:w="1006" w:type="pct"/>
          </w:tcPr>
          <w:p w14:paraId="616D0BB1" w14:textId="77777777" w:rsidR="00DE4F4B" w:rsidRPr="00B542AD" w:rsidRDefault="00DE4F4B" w:rsidP="001261B7">
            <w:pPr>
              <w:spacing w:line="360" w:lineRule="auto"/>
            </w:pPr>
            <w:r w:rsidRPr="009D75B9">
              <w:t>4.12 (3.70-4.54)</w:t>
            </w:r>
          </w:p>
        </w:tc>
        <w:tc>
          <w:tcPr>
            <w:tcW w:w="999" w:type="pct"/>
          </w:tcPr>
          <w:p w14:paraId="2F666C41" w14:textId="77777777" w:rsidR="00DE4F4B" w:rsidRPr="00B542AD" w:rsidRDefault="00DE4F4B" w:rsidP="001261B7">
            <w:pPr>
              <w:spacing w:line="360" w:lineRule="auto"/>
            </w:pPr>
            <w:r w:rsidRPr="009D75B9">
              <w:t>3.75 (3.55-3.95)</w:t>
            </w:r>
          </w:p>
        </w:tc>
        <w:tc>
          <w:tcPr>
            <w:tcW w:w="999" w:type="pct"/>
          </w:tcPr>
          <w:p w14:paraId="0753C31F" w14:textId="77777777" w:rsidR="00DE4F4B" w:rsidRPr="00B542AD" w:rsidRDefault="00DE4F4B" w:rsidP="001261B7">
            <w:pPr>
              <w:spacing w:line="360" w:lineRule="auto"/>
            </w:pPr>
            <w:r w:rsidRPr="009D75B9">
              <w:t>3.96 (3.51-4.40)</w:t>
            </w:r>
          </w:p>
        </w:tc>
      </w:tr>
      <w:tr w:rsidR="00CD7552" w:rsidRPr="00B542AD" w14:paraId="1464F09B" w14:textId="77777777" w:rsidTr="0092763E">
        <w:trPr>
          <w:trHeight w:val="244"/>
        </w:trPr>
        <w:tc>
          <w:tcPr>
            <w:tcW w:w="999" w:type="pct"/>
          </w:tcPr>
          <w:p w14:paraId="61A2B0A9" w14:textId="77777777" w:rsidR="00DE4F4B" w:rsidRPr="009D75B9" w:rsidRDefault="00DE4F4B" w:rsidP="001261B7">
            <w:pPr>
              <w:spacing w:line="360" w:lineRule="auto"/>
            </w:pPr>
            <w:r w:rsidRPr="009D75B9">
              <w:t>Normalized high-frequency power</w:t>
            </w:r>
          </w:p>
        </w:tc>
        <w:tc>
          <w:tcPr>
            <w:tcW w:w="997" w:type="pct"/>
          </w:tcPr>
          <w:p w14:paraId="396035F6" w14:textId="77777777" w:rsidR="00DE4F4B" w:rsidRPr="00B542AD" w:rsidRDefault="00DE4F4B" w:rsidP="001261B7">
            <w:pPr>
              <w:spacing w:line="360" w:lineRule="auto"/>
            </w:pPr>
            <w:r w:rsidRPr="009D75B9">
              <w:t>15.56 (15.52-15.60)</w:t>
            </w:r>
          </w:p>
        </w:tc>
        <w:tc>
          <w:tcPr>
            <w:tcW w:w="1006" w:type="pct"/>
          </w:tcPr>
          <w:p w14:paraId="3B02EDCB" w14:textId="77777777" w:rsidR="00DE4F4B" w:rsidRPr="00B542AD" w:rsidRDefault="00DE4F4B" w:rsidP="001261B7">
            <w:pPr>
              <w:spacing w:line="360" w:lineRule="auto"/>
            </w:pPr>
            <w:r w:rsidRPr="009D75B9">
              <w:t>15.61 (15.55-15.67)</w:t>
            </w:r>
          </w:p>
        </w:tc>
        <w:tc>
          <w:tcPr>
            <w:tcW w:w="999" w:type="pct"/>
          </w:tcPr>
          <w:p w14:paraId="7A694CE6" w14:textId="77777777" w:rsidR="00DE4F4B" w:rsidRPr="00B542AD" w:rsidRDefault="00DE4F4B" w:rsidP="001261B7">
            <w:pPr>
              <w:spacing w:line="360" w:lineRule="auto"/>
            </w:pPr>
            <w:r w:rsidRPr="009D75B9">
              <w:t>15.45 (15.41-15.48)</w:t>
            </w:r>
          </w:p>
        </w:tc>
        <w:tc>
          <w:tcPr>
            <w:tcW w:w="999" w:type="pct"/>
          </w:tcPr>
          <w:p w14:paraId="34B810B0" w14:textId="77777777" w:rsidR="00DE4F4B" w:rsidRPr="00B542AD" w:rsidRDefault="00DE4F4B" w:rsidP="001261B7">
            <w:pPr>
              <w:spacing w:line="360" w:lineRule="auto"/>
            </w:pPr>
            <w:r w:rsidRPr="009D75B9">
              <w:t>15.48 (15.41-15.54)</w:t>
            </w:r>
          </w:p>
        </w:tc>
      </w:tr>
      <w:tr w:rsidR="00CD7552" w:rsidRPr="00B542AD" w14:paraId="78CF24CE" w14:textId="77777777" w:rsidTr="0092763E">
        <w:trPr>
          <w:trHeight w:val="244"/>
        </w:trPr>
        <w:tc>
          <w:tcPr>
            <w:tcW w:w="999" w:type="pct"/>
          </w:tcPr>
          <w:p w14:paraId="636F29DB" w14:textId="77777777" w:rsidR="00DE4F4B" w:rsidRPr="009D75B9" w:rsidRDefault="00DE4F4B" w:rsidP="001261B7">
            <w:pPr>
              <w:spacing w:line="360" w:lineRule="auto"/>
            </w:pPr>
            <w:r w:rsidRPr="009D75B9">
              <w:t>Variance in HRV in the low frequency</w:t>
            </w:r>
          </w:p>
        </w:tc>
        <w:tc>
          <w:tcPr>
            <w:tcW w:w="997" w:type="pct"/>
          </w:tcPr>
          <w:p w14:paraId="3AA5A06F" w14:textId="77777777" w:rsidR="00DE4F4B" w:rsidRPr="00B542AD" w:rsidRDefault="00DE4F4B" w:rsidP="001261B7">
            <w:pPr>
              <w:spacing w:line="360" w:lineRule="auto"/>
            </w:pPr>
            <w:r w:rsidRPr="009D75B9">
              <w:t>22.48 (21.07-23.89)</w:t>
            </w:r>
          </w:p>
        </w:tc>
        <w:tc>
          <w:tcPr>
            <w:tcW w:w="1006" w:type="pct"/>
          </w:tcPr>
          <w:p w14:paraId="7F088F0C" w14:textId="77777777" w:rsidR="00DE4F4B" w:rsidRPr="00B542AD" w:rsidRDefault="00DE4F4B" w:rsidP="001261B7">
            <w:pPr>
              <w:spacing w:line="360" w:lineRule="auto"/>
            </w:pPr>
            <w:r w:rsidRPr="009D75B9">
              <w:t>22.75 (20.30-25.21)</w:t>
            </w:r>
          </w:p>
        </w:tc>
        <w:tc>
          <w:tcPr>
            <w:tcW w:w="999" w:type="pct"/>
          </w:tcPr>
          <w:p w14:paraId="0664BF91" w14:textId="77777777" w:rsidR="00DE4F4B" w:rsidRPr="00B542AD" w:rsidRDefault="00DE4F4B" w:rsidP="001261B7">
            <w:pPr>
              <w:spacing w:line="360" w:lineRule="auto"/>
            </w:pPr>
            <w:r w:rsidRPr="009D75B9">
              <w:t>20.91 (19.75-22.06)</w:t>
            </w:r>
          </w:p>
        </w:tc>
        <w:tc>
          <w:tcPr>
            <w:tcW w:w="999" w:type="pct"/>
          </w:tcPr>
          <w:p w14:paraId="6215C90F" w14:textId="77777777" w:rsidR="00DE4F4B" w:rsidRPr="00B542AD" w:rsidRDefault="00DE4F4B" w:rsidP="001261B7">
            <w:pPr>
              <w:spacing w:line="360" w:lineRule="auto"/>
            </w:pPr>
            <w:r w:rsidRPr="009D75B9">
              <w:t>22.14 (19.48-24.79)</w:t>
            </w:r>
          </w:p>
        </w:tc>
      </w:tr>
      <w:tr w:rsidR="00CD7552" w:rsidRPr="00B542AD" w14:paraId="770086B1" w14:textId="77777777" w:rsidTr="0092763E">
        <w:trPr>
          <w:trHeight w:val="244"/>
        </w:trPr>
        <w:tc>
          <w:tcPr>
            <w:tcW w:w="999" w:type="pct"/>
          </w:tcPr>
          <w:p w14:paraId="1EF3F38A" w14:textId="77777777" w:rsidR="00DE4F4B" w:rsidRPr="009D75B9" w:rsidRDefault="00DE4F4B" w:rsidP="001261B7">
            <w:pPr>
              <w:spacing w:line="360" w:lineRule="auto"/>
            </w:pPr>
            <w:r w:rsidRPr="009D75B9">
              <w:t>Low-frequency/high-frequency ratio</w:t>
            </w:r>
          </w:p>
        </w:tc>
        <w:tc>
          <w:tcPr>
            <w:tcW w:w="997" w:type="pct"/>
          </w:tcPr>
          <w:p w14:paraId="0FD2C48F" w14:textId="77777777" w:rsidR="00DE4F4B" w:rsidRPr="00B542AD" w:rsidRDefault="00DE4F4B" w:rsidP="001261B7">
            <w:pPr>
              <w:spacing w:line="360" w:lineRule="auto"/>
            </w:pPr>
            <w:r w:rsidRPr="009D75B9">
              <w:t>5.44 (5.42-5.45)</w:t>
            </w:r>
          </w:p>
        </w:tc>
        <w:tc>
          <w:tcPr>
            <w:tcW w:w="1006" w:type="pct"/>
          </w:tcPr>
          <w:p w14:paraId="23CB6A1B" w14:textId="77777777" w:rsidR="00DE4F4B" w:rsidRPr="00B542AD" w:rsidRDefault="00DE4F4B" w:rsidP="001261B7">
            <w:pPr>
              <w:spacing w:line="360" w:lineRule="auto"/>
            </w:pPr>
            <w:r w:rsidRPr="009D75B9">
              <w:t>5.41 (5.39-5.44)</w:t>
            </w:r>
          </w:p>
        </w:tc>
        <w:tc>
          <w:tcPr>
            <w:tcW w:w="999" w:type="pct"/>
          </w:tcPr>
          <w:p w14:paraId="4DB26493" w14:textId="77777777" w:rsidR="00DE4F4B" w:rsidRPr="00B542AD" w:rsidRDefault="00DE4F4B" w:rsidP="001261B7">
            <w:pPr>
              <w:spacing w:line="360" w:lineRule="auto"/>
            </w:pPr>
            <w:r w:rsidRPr="009D75B9">
              <w:t>5.48 (5.47-5.50)</w:t>
            </w:r>
          </w:p>
        </w:tc>
        <w:tc>
          <w:tcPr>
            <w:tcW w:w="999" w:type="pct"/>
          </w:tcPr>
          <w:p w14:paraId="4FC94247" w14:textId="77777777" w:rsidR="00DE4F4B" w:rsidRPr="00B542AD" w:rsidRDefault="00DE4F4B" w:rsidP="001261B7">
            <w:pPr>
              <w:spacing w:line="360" w:lineRule="auto"/>
            </w:pPr>
            <w:r w:rsidRPr="009D75B9">
              <w:t>5.47 (5.44-5.50)</w:t>
            </w:r>
          </w:p>
        </w:tc>
      </w:tr>
      <w:tr w:rsidR="00CD7552" w:rsidRPr="00B542AD" w14:paraId="3C9A0425" w14:textId="77777777" w:rsidTr="0092763E">
        <w:trPr>
          <w:trHeight w:val="244"/>
        </w:trPr>
        <w:tc>
          <w:tcPr>
            <w:tcW w:w="999" w:type="pct"/>
          </w:tcPr>
          <w:p w14:paraId="1EAC392B" w14:textId="77777777" w:rsidR="00DE4F4B" w:rsidRPr="009D75B9" w:rsidRDefault="00DE4F4B" w:rsidP="001261B7">
            <w:pPr>
              <w:spacing w:line="360" w:lineRule="auto"/>
            </w:pPr>
            <w:r w:rsidRPr="009D75B9">
              <w:t>Normalized low-frequency power</w:t>
            </w:r>
          </w:p>
        </w:tc>
        <w:tc>
          <w:tcPr>
            <w:tcW w:w="997" w:type="pct"/>
          </w:tcPr>
          <w:p w14:paraId="5019FA64" w14:textId="77777777" w:rsidR="00DE4F4B" w:rsidRPr="00B542AD" w:rsidRDefault="00DE4F4B" w:rsidP="001261B7">
            <w:pPr>
              <w:spacing w:line="360" w:lineRule="auto"/>
            </w:pPr>
            <w:r w:rsidRPr="009D75B9">
              <w:t>84.44 (84.40-84.48)</w:t>
            </w:r>
          </w:p>
        </w:tc>
        <w:tc>
          <w:tcPr>
            <w:tcW w:w="1006" w:type="pct"/>
          </w:tcPr>
          <w:p w14:paraId="0FA7AB05" w14:textId="77777777" w:rsidR="00DE4F4B" w:rsidRPr="00B542AD" w:rsidRDefault="00DE4F4B" w:rsidP="001261B7">
            <w:pPr>
              <w:spacing w:line="360" w:lineRule="auto"/>
            </w:pPr>
            <w:r w:rsidRPr="009D75B9">
              <w:t>84.39 (84.33-84.45)</w:t>
            </w:r>
          </w:p>
        </w:tc>
        <w:tc>
          <w:tcPr>
            <w:tcW w:w="999" w:type="pct"/>
          </w:tcPr>
          <w:p w14:paraId="2E588661" w14:textId="77777777" w:rsidR="00DE4F4B" w:rsidRPr="00B542AD" w:rsidRDefault="00DE4F4B" w:rsidP="001261B7">
            <w:pPr>
              <w:spacing w:line="360" w:lineRule="auto"/>
            </w:pPr>
            <w:r w:rsidRPr="009D75B9">
              <w:t>84.55 (84.52-84.59)</w:t>
            </w:r>
          </w:p>
        </w:tc>
        <w:tc>
          <w:tcPr>
            <w:tcW w:w="999" w:type="pct"/>
          </w:tcPr>
          <w:p w14:paraId="15280D7C" w14:textId="77777777" w:rsidR="00DE4F4B" w:rsidRPr="00B542AD" w:rsidRDefault="00DE4F4B" w:rsidP="001261B7">
            <w:pPr>
              <w:spacing w:line="360" w:lineRule="auto"/>
            </w:pPr>
            <w:r w:rsidRPr="009D75B9">
              <w:t>84.52 (84.46-84.59)</w:t>
            </w:r>
          </w:p>
        </w:tc>
      </w:tr>
      <w:tr w:rsidR="00CD7552" w:rsidRPr="00B542AD" w14:paraId="58815BA6" w14:textId="77777777" w:rsidTr="0092763E">
        <w:trPr>
          <w:trHeight w:val="244"/>
        </w:trPr>
        <w:tc>
          <w:tcPr>
            <w:tcW w:w="999" w:type="pct"/>
          </w:tcPr>
          <w:p w14:paraId="727A2741" w14:textId="77777777" w:rsidR="00DE4F4B" w:rsidRPr="009D75B9" w:rsidRDefault="00DE4F4B" w:rsidP="001261B7">
            <w:pPr>
              <w:spacing w:line="360" w:lineRule="auto"/>
            </w:pPr>
            <w:r w:rsidRPr="009D75B9">
              <w:t>Total power density spectral</w:t>
            </w:r>
          </w:p>
        </w:tc>
        <w:tc>
          <w:tcPr>
            <w:tcW w:w="997" w:type="pct"/>
          </w:tcPr>
          <w:p w14:paraId="5340EA50" w14:textId="77777777" w:rsidR="00DE4F4B" w:rsidRPr="00B542AD" w:rsidRDefault="00DE4F4B" w:rsidP="001261B7">
            <w:pPr>
              <w:spacing w:line="360" w:lineRule="auto"/>
            </w:pPr>
            <w:r w:rsidRPr="009D75B9">
              <w:t>138.63 (129.90-147.35)</w:t>
            </w:r>
          </w:p>
        </w:tc>
        <w:tc>
          <w:tcPr>
            <w:tcW w:w="1006" w:type="pct"/>
          </w:tcPr>
          <w:p w14:paraId="7C69E915" w14:textId="77777777" w:rsidR="00DE4F4B" w:rsidRPr="00B542AD" w:rsidRDefault="00DE4F4B" w:rsidP="001261B7">
            <w:pPr>
              <w:spacing w:line="360" w:lineRule="auto"/>
            </w:pPr>
            <w:r w:rsidRPr="009D75B9">
              <w:t>140.25 (125.06-155.43)</w:t>
            </w:r>
          </w:p>
        </w:tc>
        <w:tc>
          <w:tcPr>
            <w:tcW w:w="999" w:type="pct"/>
          </w:tcPr>
          <w:p w14:paraId="061FCBA9" w14:textId="77777777" w:rsidR="00DE4F4B" w:rsidRPr="00B542AD" w:rsidRDefault="00DE4F4B" w:rsidP="001261B7">
            <w:pPr>
              <w:spacing w:line="360" w:lineRule="auto"/>
            </w:pPr>
            <w:r w:rsidRPr="009D75B9">
              <w:t>128.92 (121.78-136.06)</w:t>
            </w:r>
          </w:p>
        </w:tc>
        <w:tc>
          <w:tcPr>
            <w:tcW w:w="999" w:type="pct"/>
          </w:tcPr>
          <w:p w14:paraId="0CD4BDC8" w14:textId="77777777" w:rsidR="00DE4F4B" w:rsidRPr="00B542AD" w:rsidRDefault="00DE4F4B" w:rsidP="001261B7">
            <w:pPr>
              <w:spacing w:line="360" w:lineRule="auto"/>
            </w:pPr>
            <w:r w:rsidRPr="009D75B9">
              <w:t>136.52 (120.10-152.94)</w:t>
            </w:r>
          </w:p>
        </w:tc>
      </w:tr>
      <w:tr w:rsidR="00CD7552" w:rsidRPr="00B542AD" w14:paraId="7CB82598" w14:textId="77777777" w:rsidTr="0092763E">
        <w:trPr>
          <w:trHeight w:val="244"/>
        </w:trPr>
        <w:tc>
          <w:tcPr>
            <w:tcW w:w="999" w:type="pct"/>
          </w:tcPr>
          <w:p w14:paraId="77867B0E" w14:textId="77777777" w:rsidR="00DE4F4B" w:rsidRPr="009D75B9" w:rsidRDefault="00DE4F4B" w:rsidP="001261B7">
            <w:pPr>
              <w:spacing w:line="360" w:lineRule="auto"/>
            </w:pPr>
            <w:r w:rsidRPr="009D75B9">
              <w:lastRenderedPageBreak/>
              <w:t>Variance in HRV in the very low frequency</w:t>
            </w:r>
          </w:p>
        </w:tc>
        <w:tc>
          <w:tcPr>
            <w:tcW w:w="997" w:type="pct"/>
          </w:tcPr>
          <w:p w14:paraId="7D2BB6E7" w14:textId="77777777" w:rsidR="00DE4F4B" w:rsidRPr="00B542AD" w:rsidRDefault="00DE4F4B" w:rsidP="001261B7">
            <w:pPr>
              <w:spacing w:line="360" w:lineRule="auto"/>
            </w:pPr>
            <w:r w:rsidRPr="009D75B9">
              <w:t>112.09 (105.01-119.16)</w:t>
            </w:r>
          </w:p>
        </w:tc>
        <w:tc>
          <w:tcPr>
            <w:tcW w:w="1006" w:type="pct"/>
          </w:tcPr>
          <w:p w14:paraId="1114AEA3" w14:textId="77777777" w:rsidR="00DE4F4B" w:rsidRPr="00B542AD" w:rsidRDefault="00DE4F4B" w:rsidP="001261B7">
            <w:pPr>
              <w:spacing w:line="360" w:lineRule="auto"/>
            </w:pPr>
            <w:r w:rsidRPr="009D75B9">
              <w:t>113.37 (101.06-125.69)</w:t>
            </w:r>
          </w:p>
        </w:tc>
        <w:tc>
          <w:tcPr>
            <w:tcW w:w="999" w:type="pct"/>
          </w:tcPr>
          <w:p w14:paraId="617C5A49" w14:textId="77777777" w:rsidR="00DE4F4B" w:rsidRPr="00B542AD" w:rsidRDefault="00DE4F4B" w:rsidP="001261B7">
            <w:pPr>
              <w:spacing w:line="360" w:lineRule="auto"/>
            </w:pPr>
            <w:r w:rsidRPr="009D75B9">
              <w:t>104.27 (98.48-110.05)</w:t>
            </w:r>
          </w:p>
        </w:tc>
        <w:tc>
          <w:tcPr>
            <w:tcW w:w="999" w:type="pct"/>
          </w:tcPr>
          <w:p w14:paraId="7AA08FC3" w14:textId="77777777" w:rsidR="00DE4F4B" w:rsidRPr="00B542AD" w:rsidRDefault="00DE4F4B" w:rsidP="001261B7">
            <w:pPr>
              <w:spacing w:line="360" w:lineRule="auto"/>
            </w:pPr>
            <w:r w:rsidRPr="009D75B9">
              <w:t>110.43 (97.11-123.74)</w:t>
            </w:r>
          </w:p>
        </w:tc>
      </w:tr>
      <w:tr w:rsidR="00CD7552" w:rsidRPr="00B542AD" w14:paraId="3F5A1AFC" w14:textId="77777777" w:rsidTr="0092763E">
        <w:trPr>
          <w:trHeight w:val="244"/>
        </w:trPr>
        <w:tc>
          <w:tcPr>
            <w:tcW w:w="999" w:type="pct"/>
          </w:tcPr>
          <w:p w14:paraId="42838DDC" w14:textId="77777777" w:rsidR="00DE4F4B" w:rsidRPr="009D75B9" w:rsidRDefault="00DE4F4B" w:rsidP="001261B7">
            <w:pPr>
              <w:spacing w:line="360" w:lineRule="auto"/>
            </w:pPr>
            <w:r w:rsidRPr="009D75B9">
              <w:t>HRV triangular index measurement</w:t>
            </w:r>
          </w:p>
        </w:tc>
        <w:tc>
          <w:tcPr>
            <w:tcW w:w="997" w:type="pct"/>
          </w:tcPr>
          <w:p w14:paraId="4BE60823" w14:textId="77777777" w:rsidR="00DE4F4B" w:rsidRPr="00B542AD" w:rsidRDefault="00DE4F4B" w:rsidP="001261B7">
            <w:pPr>
              <w:spacing w:line="360" w:lineRule="auto"/>
            </w:pPr>
            <w:r w:rsidRPr="009D75B9">
              <w:t>8.66 (8.49-8.83)</w:t>
            </w:r>
          </w:p>
        </w:tc>
        <w:tc>
          <w:tcPr>
            <w:tcW w:w="1006" w:type="pct"/>
          </w:tcPr>
          <w:p w14:paraId="52D3110A" w14:textId="77777777" w:rsidR="00DE4F4B" w:rsidRPr="00B542AD" w:rsidRDefault="00DE4F4B" w:rsidP="001261B7">
            <w:pPr>
              <w:spacing w:line="360" w:lineRule="auto"/>
            </w:pPr>
            <w:r w:rsidRPr="009D75B9">
              <w:t>9.03 (8.75-9.30)</w:t>
            </w:r>
          </w:p>
        </w:tc>
        <w:tc>
          <w:tcPr>
            <w:tcW w:w="999" w:type="pct"/>
          </w:tcPr>
          <w:p w14:paraId="06417CCF" w14:textId="77777777" w:rsidR="00DE4F4B" w:rsidRPr="00B542AD" w:rsidRDefault="00DE4F4B" w:rsidP="001261B7">
            <w:pPr>
              <w:spacing w:line="360" w:lineRule="auto"/>
            </w:pPr>
            <w:r w:rsidRPr="009D75B9">
              <w:t>8.15 (8.00-8.29)</w:t>
            </w:r>
          </w:p>
        </w:tc>
        <w:tc>
          <w:tcPr>
            <w:tcW w:w="999" w:type="pct"/>
          </w:tcPr>
          <w:p w14:paraId="195DD251" w14:textId="77777777" w:rsidR="00DE4F4B" w:rsidRPr="00B542AD" w:rsidRDefault="00DE4F4B" w:rsidP="001261B7">
            <w:pPr>
              <w:spacing w:line="360" w:lineRule="auto"/>
            </w:pPr>
            <w:r w:rsidRPr="009D75B9">
              <w:t>8.26 (8.00-8.53)</w:t>
            </w:r>
          </w:p>
        </w:tc>
      </w:tr>
      <w:tr w:rsidR="00CD7552" w:rsidRPr="00B542AD" w14:paraId="32677B2B" w14:textId="77777777" w:rsidTr="0092763E">
        <w:trPr>
          <w:trHeight w:val="244"/>
        </w:trPr>
        <w:tc>
          <w:tcPr>
            <w:tcW w:w="999" w:type="pct"/>
          </w:tcPr>
          <w:p w14:paraId="25813FE2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Percentage of minutes with </w:t>
            </w:r>
            <w:proofErr w:type="spellStart"/>
            <w:r w:rsidRPr="009D75B9">
              <w:t>HR</w:t>
            </w:r>
            <w:r w:rsidRPr="009D75B9">
              <w:rPr>
                <w:vertAlign w:val="superscript"/>
              </w:rPr>
              <w:t>e</w:t>
            </w:r>
            <w:proofErr w:type="spellEnd"/>
            <w:r w:rsidRPr="009D75B9">
              <w:rPr>
                <w:vertAlign w:val="superscript"/>
              </w:rPr>
              <w:t xml:space="preserve"> </w:t>
            </w:r>
            <w:r w:rsidRPr="009D75B9">
              <w:t>&gt;1.5×RHR</w:t>
            </w:r>
            <w:r w:rsidRPr="009D75B9">
              <w:rPr>
                <w:vertAlign w:val="superscript"/>
              </w:rPr>
              <w:t>f</w:t>
            </w:r>
            <w:r w:rsidRPr="009D75B9">
              <w:t xml:space="preserve"> for the day</w:t>
            </w:r>
          </w:p>
        </w:tc>
        <w:tc>
          <w:tcPr>
            <w:tcW w:w="997" w:type="pct"/>
          </w:tcPr>
          <w:p w14:paraId="6A7C983E" w14:textId="77777777" w:rsidR="00DE4F4B" w:rsidRPr="00B542AD" w:rsidRDefault="00DE4F4B" w:rsidP="001261B7">
            <w:pPr>
              <w:spacing w:line="360" w:lineRule="auto"/>
            </w:pPr>
            <w:r w:rsidRPr="009D75B9">
              <w:t>0.06 (0.06-0.07)</w:t>
            </w:r>
          </w:p>
        </w:tc>
        <w:tc>
          <w:tcPr>
            <w:tcW w:w="1006" w:type="pct"/>
          </w:tcPr>
          <w:p w14:paraId="48E965E1" w14:textId="77777777" w:rsidR="00DE4F4B" w:rsidRPr="00B542AD" w:rsidRDefault="00DE4F4B" w:rsidP="001261B7">
            <w:pPr>
              <w:spacing w:line="360" w:lineRule="auto"/>
            </w:pPr>
            <w:r w:rsidRPr="009D75B9">
              <w:t>0.07 (0.06-0.08)</w:t>
            </w:r>
          </w:p>
        </w:tc>
        <w:tc>
          <w:tcPr>
            <w:tcW w:w="999" w:type="pct"/>
          </w:tcPr>
          <w:p w14:paraId="3CF63D08" w14:textId="77777777" w:rsidR="00DE4F4B" w:rsidRPr="00B542AD" w:rsidRDefault="00DE4F4B" w:rsidP="001261B7">
            <w:pPr>
              <w:spacing w:line="360" w:lineRule="auto"/>
            </w:pPr>
            <w:r w:rsidRPr="009D75B9">
              <w:t>0.07 (0.06-0.07)</w:t>
            </w:r>
          </w:p>
        </w:tc>
        <w:tc>
          <w:tcPr>
            <w:tcW w:w="999" w:type="pct"/>
          </w:tcPr>
          <w:p w14:paraId="4D904302" w14:textId="77777777" w:rsidR="00DE4F4B" w:rsidRPr="00B542AD" w:rsidRDefault="00DE4F4B" w:rsidP="001261B7">
            <w:pPr>
              <w:spacing w:line="360" w:lineRule="auto"/>
            </w:pPr>
            <w:r w:rsidRPr="009D75B9">
              <w:t>0.08 (0.07-0.09)</w:t>
            </w:r>
          </w:p>
        </w:tc>
      </w:tr>
      <w:tr w:rsidR="00CD7552" w:rsidRPr="00B542AD" w14:paraId="0BB79BC4" w14:textId="77777777" w:rsidTr="0092763E">
        <w:trPr>
          <w:trHeight w:val="244"/>
        </w:trPr>
        <w:tc>
          <w:tcPr>
            <w:tcW w:w="999" w:type="pct"/>
          </w:tcPr>
          <w:p w14:paraId="0C2BF439" w14:textId="77777777" w:rsidR="00DE4F4B" w:rsidRPr="009D75B9" w:rsidRDefault="00DE4F4B" w:rsidP="001261B7">
            <w:pPr>
              <w:spacing w:line="360" w:lineRule="auto"/>
            </w:pPr>
            <w:r w:rsidRPr="009D75B9">
              <w:t>Mean RHR during main sleep</w:t>
            </w:r>
          </w:p>
        </w:tc>
        <w:tc>
          <w:tcPr>
            <w:tcW w:w="997" w:type="pct"/>
          </w:tcPr>
          <w:p w14:paraId="0D44F0F2" w14:textId="77777777" w:rsidR="00DE4F4B" w:rsidRPr="00B542AD" w:rsidRDefault="00DE4F4B" w:rsidP="001261B7">
            <w:pPr>
              <w:spacing w:line="360" w:lineRule="auto"/>
            </w:pPr>
            <w:r w:rsidRPr="009D75B9">
              <w:t>71.61 (70.79-72.42)</w:t>
            </w:r>
          </w:p>
        </w:tc>
        <w:tc>
          <w:tcPr>
            <w:tcW w:w="1006" w:type="pct"/>
          </w:tcPr>
          <w:p w14:paraId="28DC3D45" w14:textId="77777777" w:rsidR="00DE4F4B" w:rsidRPr="00B542AD" w:rsidRDefault="00DE4F4B" w:rsidP="001261B7">
            <w:pPr>
              <w:spacing w:line="360" w:lineRule="auto"/>
            </w:pPr>
            <w:r w:rsidRPr="009D75B9">
              <w:t>72.87 (71.55-74.20)</w:t>
            </w:r>
          </w:p>
        </w:tc>
        <w:tc>
          <w:tcPr>
            <w:tcW w:w="999" w:type="pct"/>
          </w:tcPr>
          <w:p w14:paraId="2427533D" w14:textId="77777777" w:rsidR="00DE4F4B" w:rsidRPr="00B542AD" w:rsidRDefault="00DE4F4B" w:rsidP="001261B7">
            <w:pPr>
              <w:spacing w:line="360" w:lineRule="auto"/>
            </w:pPr>
            <w:r w:rsidRPr="009D75B9">
              <w:t>69.43 (68.72-70.13)</w:t>
            </w:r>
          </w:p>
        </w:tc>
        <w:tc>
          <w:tcPr>
            <w:tcW w:w="999" w:type="pct"/>
          </w:tcPr>
          <w:p w14:paraId="13B11677" w14:textId="77777777" w:rsidR="00DE4F4B" w:rsidRPr="00B542AD" w:rsidRDefault="00DE4F4B" w:rsidP="001261B7">
            <w:pPr>
              <w:spacing w:line="360" w:lineRule="auto"/>
            </w:pPr>
            <w:r w:rsidRPr="009D75B9">
              <w:t>70.45 (69.11-71.80)</w:t>
            </w:r>
          </w:p>
        </w:tc>
      </w:tr>
      <w:tr w:rsidR="00CD7552" w:rsidRPr="00B542AD" w14:paraId="2E47C498" w14:textId="77777777" w:rsidTr="0092763E">
        <w:trPr>
          <w:trHeight w:val="488"/>
        </w:trPr>
        <w:tc>
          <w:tcPr>
            <w:tcW w:w="999" w:type="pct"/>
          </w:tcPr>
          <w:p w14:paraId="1CB62D44" w14:textId="77777777" w:rsidR="00DE4F4B" w:rsidRPr="009D75B9" w:rsidRDefault="00DE4F4B" w:rsidP="001261B7">
            <w:pPr>
              <w:spacing w:line="360" w:lineRule="auto"/>
            </w:pPr>
            <w:r w:rsidRPr="00B542AD">
              <w:t>SD</w:t>
            </w:r>
            <w:r w:rsidRPr="009D75B9">
              <w:t xml:space="preserve"> of the projection of the Poincare plot on the line perpendicular to the line of identity</w:t>
            </w:r>
          </w:p>
        </w:tc>
        <w:tc>
          <w:tcPr>
            <w:tcW w:w="997" w:type="pct"/>
          </w:tcPr>
          <w:p w14:paraId="13F34E1E" w14:textId="77777777" w:rsidR="00DE4F4B" w:rsidRPr="00B542AD" w:rsidRDefault="00DE4F4B" w:rsidP="001261B7">
            <w:pPr>
              <w:spacing w:line="360" w:lineRule="auto"/>
            </w:pPr>
            <w:r w:rsidRPr="009D75B9">
              <w:t>2.96 (2.85-3.06)</w:t>
            </w:r>
          </w:p>
        </w:tc>
        <w:tc>
          <w:tcPr>
            <w:tcW w:w="1006" w:type="pct"/>
          </w:tcPr>
          <w:p w14:paraId="78088227" w14:textId="77777777" w:rsidR="00DE4F4B" w:rsidRPr="00B542AD" w:rsidRDefault="00DE4F4B" w:rsidP="001261B7">
            <w:pPr>
              <w:spacing w:line="360" w:lineRule="auto"/>
            </w:pPr>
            <w:r w:rsidRPr="009D75B9">
              <w:t>2.95 (2.78-3.12)</w:t>
            </w:r>
          </w:p>
        </w:tc>
        <w:tc>
          <w:tcPr>
            <w:tcW w:w="999" w:type="pct"/>
          </w:tcPr>
          <w:p w14:paraId="79760747" w14:textId="77777777" w:rsidR="00DE4F4B" w:rsidRPr="00B542AD" w:rsidRDefault="00DE4F4B" w:rsidP="001261B7">
            <w:pPr>
              <w:spacing w:line="360" w:lineRule="auto"/>
            </w:pPr>
            <w:r w:rsidRPr="009D75B9">
              <w:t>2.90 (2.81-2.99)</w:t>
            </w:r>
          </w:p>
        </w:tc>
        <w:tc>
          <w:tcPr>
            <w:tcW w:w="999" w:type="pct"/>
          </w:tcPr>
          <w:p w14:paraId="40022B66" w14:textId="77777777" w:rsidR="00DE4F4B" w:rsidRPr="00B542AD" w:rsidRDefault="00DE4F4B" w:rsidP="001261B7">
            <w:pPr>
              <w:spacing w:line="360" w:lineRule="auto"/>
            </w:pPr>
            <w:r w:rsidRPr="009D75B9">
              <w:t>2.94 (2.76-3.12)</w:t>
            </w:r>
          </w:p>
        </w:tc>
      </w:tr>
      <w:tr w:rsidR="00CD7552" w:rsidRPr="00B542AD" w14:paraId="785D116B" w14:textId="77777777" w:rsidTr="0092763E">
        <w:trPr>
          <w:trHeight w:val="488"/>
        </w:trPr>
        <w:tc>
          <w:tcPr>
            <w:tcW w:w="999" w:type="pct"/>
          </w:tcPr>
          <w:p w14:paraId="4B13BEBD" w14:textId="77777777" w:rsidR="00DE4F4B" w:rsidRPr="009D75B9" w:rsidRDefault="00DE4F4B" w:rsidP="001261B7">
            <w:pPr>
              <w:spacing w:line="360" w:lineRule="auto"/>
            </w:pPr>
            <w:r w:rsidRPr="00B542AD">
              <w:t>SD</w:t>
            </w:r>
            <w:r w:rsidRPr="009D75B9">
              <w:t xml:space="preserve"> of the projection of the Poincare plot on the line of identity</w:t>
            </w:r>
          </w:p>
        </w:tc>
        <w:tc>
          <w:tcPr>
            <w:tcW w:w="997" w:type="pct"/>
          </w:tcPr>
          <w:p w14:paraId="4F89345F" w14:textId="77777777" w:rsidR="00DE4F4B" w:rsidRPr="00B542AD" w:rsidRDefault="00DE4F4B" w:rsidP="001261B7">
            <w:pPr>
              <w:spacing w:line="360" w:lineRule="auto"/>
            </w:pPr>
            <w:r w:rsidRPr="009D75B9">
              <w:t>95.86 (93.10-98.63)</w:t>
            </w:r>
          </w:p>
        </w:tc>
        <w:tc>
          <w:tcPr>
            <w:tcW w:w="1006" w:type="pct"/>
          </w:tcPr>
          <w:p w14:paraId="5DAB06F0" w14:textId="77777777" w:rsidR="00DE4F4B" w:rsidRPr="00B542AD" w:rsidRDefault="00DE4F4B" w:rsidP="001261B7">
            <w:pPr>
              <w:spacing w:line="360" w:lineRule="auto"/>
            </w:pPr>
            <w:r w:rsidRPr="009D75B9">
              <w:t>102.11 (97.13-107.10)</w:t>
            </w:r>
          </w:p>
        </w:tc>
        <w:tc>
          <w:tcPr>
            <w:tcW w:w="999" w:type="pct"/>
          </w:tcPr>
          <w:p w14:paraId="05360AA5" w14:textId="77777777" w:rsidR="00DE4F4B" w:rsidRPr="00B542AD" w:rsidRDefault="00DE4F4B" w:rsidP="001261B7">
            <w:pPr>
              <w:spacing w:line="360" w:lineRule="auto"/>
            </w:pPr>
            <w:r w:rsidRPr="009D75B9">
              <w:t>83.58 (81.62-85.53)</w:t>
            </w:r>
          </w:p>
        </w:tc>
        <w:tc>
          <w:tcPr>
            <w:tcW w:w="999" w:type="pct"/>
          </w:tcPr>
          <w:p w14:paraId="05430D2C" w14:textId="77777777" w:rsidR="00DE4F4B" w:rsidRPr="00B542AD" w:rsidRDefault="00DE4F4B" w:rsidP="001261B7">
            <w:pPr>
              <w:spacing w:line="360" w:lineRule="auto"/>
            </w:pPr>
            <w:r w:rsidRPr="009D75B9">
              <w:t>84.49 (80.77-88.20)</w:t>
            </w:r>
          </w:p>
        </w:tc>
      </w:tr>
      <w:tr w:rsidR="00CD7552" w:rsidRPr="00B542AD" w14:paraId="10F013B1" w14:textId="77777777" w:rsidTr="0092763E">
        <w:trPr>
          <w:trHeight w:val="488"/>
        </w:trPr>
        <w:tc>
          <w:tcPr>
            <w:tcW w:w="999" w:type="pct"/>
          </w:tcPr>
          <w:p w14:paraId="2AC7BAAF" w14:textId="77777777" w:rsidR="00DE4F4B" w:rsidRPr="009D75B9" w:rsidRDefault="00DE4F4B" w:rsidP="001261B7">
            <w:pPr>
              <w:spacing w:line="360" w:lineRule="auto"/>
              <w:rPr>
                <w:vertAlign w:val="superscript"/>
              </w:rPr>
            </w:pPr>
            <w:r w:rsidRPr="009D75B9">
              <w:t xml:space="preserve">Coefficient of variation equal to the ratio of </w:t>
            </w:r>
            <w:proofErr w:type="spellStart"/>
            <w:r w:rsidRPr="009D75B9">
              <w:t>SDNN</w:t>
            </w:r>
            <w:r w:rsidRPr="009D75B9">
              <w:rPr>
                <w:vertAlign w:val="superscript"/>
              </w:rPr>
              <w:t>g</w:t>
            </w:r>
            <w:proofErr w:type="spellEnd"/>
            <w:r w:rsidRPr="009D75B9">
              <w:t xml:space="preserve"> divided by mean </w:t>
            </w:r>
            <w:proofErr w:type="spellStart"/>
            <w:r w:rsidRPr="009D75B9">
              <w:t>nni</w:t>
            </w:r>
            <w:r w:rsidRPr="009D75B9">
              <w:rPr>
                <w:vertAlign w:val="superscript"/>
              </w:rPr>
              <w:t>h</w:t>
            </w:r>
            <w:proofErr w:type="spellEnd"/>
          </w:p>
        </w:tc>
        <w:tc>
          <w:tcPr>
            <w:tcW w:w="997" w:type="pct"/>
          </w:tcPr>
          <w:p w14:paraId="4B5194DB" w14:textId="77777777" w:rsidR="00DE4F4B" w:rsidRPr="00B542AD" w:rsidRDefault="00DE4F4B" w:rsidP="001261B7">
            <w:pPr>
              <w:spacing w:line="360" w:lineRule="auto"/>
            </w:pPr>
            <w:r w:rsidRPr="009D75B9">
              <w:t>0.08 (0.08-0.08)</w:t>
            </w:r>
          </w:p>
        </w:tc>
        <w:tc>
          <w:tcPr>
            <w:tcW w:w="1006" w:type="pct"/>
          </w:tcPr>
          <w:p w14:paraId="13C861C4" w14:textId="77777777" w:rsidR="00DE4F4B" w:rsidRPr="00B542AD" w:rsidRDefault="00DE4F4B" w:rsidP="001261B7">
            <w:pPr>
              <w:spacing w:line="360" w:lineRule="auto"/>
            </w:pPr>
            <w:r w:rsidRPr="009D75B9">
              <w:t>0.09 (0.08-0.09)</w:t>
            </w:r>
          </w:p>
        </w:tc>
        <w:tc>
          <w:tcPr>
            <w:tcW w:w="999" w:type="pct"/>
          </w:tcPr>
          <w:p w14:paraId="095B4544" w14:textId="77777777" w:rsidR="00DE4F4B" w:rsidRPr="00B542AD" w:rsidRDefault="00DE4F4B" w:rsidP="001261B7">
            <w:pPr>
              <w:spacing w:line="360" w:lineRule="auto"/>
            </w:pPr>
            <w:r w:rsidRPr="009D75B9">
              <w:t>0.07 (0.07-0.07)</w:t>
            </w:r>
          </w:p>
        </w:tc>
        <w:tc>
          <w:tcPr>
            <w:tcW w:w="999" w:type="pct"/>
          </w:tcPr>
          <w:p w14:paraId="0D7D09DD" w14:textId="77777777" w:rsidR="00DE4F4B" w:rsidRPr="00B542AD" w:rsidRDefault="00DE4F4B" w:rsidP="001261B7">
            <w:pPr>
              <w:spacing w:line="360" w:lineRule="auto"/>
            </w:pPr>
            <w:r w:rsidRPr="009D75B9">
              <w:t>0.07 (0.07-0.07)</w:t>
            </w:r>
          </w:p>
        </w:tc>
      </w:tr>
      <w:tr w:rsidR="00CD7552" w:rsidRPr="00B542AD" w14:paraId="6BA8666C" w14:textId="77777777" w:rsidTr="0092763E">
        <w:trPr>
          <w:trHeight w:val="490"/>
        </w:trPr>
        <w:tc>
          <w:tcPr>
            <w:tcW w:w="999" w:type="pct"/>
          </w:tcPr>
          <w:p w14:paraId="045A6D77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Coefficient of variation of </w:t>
            </w:r>
            <w:r w:rsidRPr="009D75B9">
              <w:lastRenderedPageBreak/>
              <w:t xml:space="preserve">successive differences equal to the </w:t>
            </w:r>
            <w:proofErr w:type="spellStart"/>
            <w:r w:rsidRPr="009D75B9">
              <w:t>RMSSD</w:t>
            </w:r>
            <w:r w:rsidRPr="009D75B9">
              <w:rPr>
                <w:vertAlign w:val="superscript"/>
              </w:rPr>
              <w:t>i</w:t>
            </w:r>
            <w:proofErr w:type="spellEnd"/>
            <w:r w:rsidRPr="009D75B9">
              <w:t xml:space="preserve"> divided by mean </w:t>
            </w:r>
            <w:proofErr w:type="spellStart"/>
            <w:r w:rsidRPr="009D75B9">
              <w:t>nni</w:t>
            </w:r>
            <w:proofErr w:type="spellEnd"/>
          </w:p>
        </w:tc>
        <w:tc>
          <w:tcPr>
            <w:tcW w:w="997" w:type="pct"/>
          </w:tcPr>
          <w:p w14:paraId="1C262D19" w14:textId="77777777" w:rsidR="00DE4F4B" w:rsidRPr="00B542AD" w:rsidRDefault="00DE4F4B" w:rsidP="001261B7">
            <w:pPr>
              <w:spacing w:line="360" w:lineRule="auto"/>
            </w:pPr>
            <w:r w:rsidRPr="009D75B9">
              <w:lastRenderedPageBreak/>
              <w:t>0.0047 (0.0046-0.0049)</w:t>
            </w:r>
          </w:p>
        </w:tc>
        <w:tc>
          <w:tcPr>
            <w:tcW w:w="1006" w:type="pct"/>
          </w:tcPr>
          <w:p w14:paraId="7F9CDAC4" w14:textId="77777777" w:rsidR="00DE4F4B" w:rsidRPr="00B542AD" w:rsidRDefault="00DE4F4B" w:rsidP="001261B7">
            <w:pPr>
              <w:spacing w:line="360" w:lineRule="auto"/>
            </w:pPr>
            <w:r w:rsidRPr="009D75B9">
              <w:t>0.0048 (0.0046-0.0050)</w:t>
            </w:r>
          </w:p>
        </w:tc>
        <w:tc>
          <w:tcPr>
            <w:tcW w:w="999" w:type="pct"/>
          </w:tcPr>
          <w:p w14:paraId="3F81845E" w14:textId="77777777" w:rsidR="00DE4F4B" w:rsidRPr="00B542AD" w:rsidRDefault="00DE4F4B" w:rsidP="001261B7">
            <w:pPr>
              <w:spacing w:line="360" w:lineRule="auto"/>
            </w:pPr>
            <w:r w:rsidRPr="009D75B9">
              <w:t>0.0045 (0.0044-0.0046)</w:t>
            </w:r>
          </w:p>
        </w:tc>
        <w:tc>
          <w:tcPr>
            <w:tcW w:w="999" w:type="pct"/>
          </w:tcPr>
          <w:p w14:paraId="66BFEB07" w14:textId="77777777" w:rsidR="00DE4F4B" w:rsidRPr="00B542AD" w:rsidRDefault="00DE4F4B" w:rsidP="001261B7">
            <w:pPr>
              <w:spacing w:line="360" w:lineRule="auto"/>
            </w:pPr>
            <w:r w:rsidRPr="009D75B9">
              <w:t>0.0046 (0.0044-0.0048)</w:t>
            </w:r>
          </w:p>
        </w:tc>
      </w:tr>
      <w:tr w:rsidR="00CD7552" w:rsidRPr="00B542AD" w14:paraId="158E4271" w14:textId="77777777" w:rsidTr="0092763E">
        <w:trPr>
          <w:trHeight w:val="244"/>
        </w:trPr>
        <w:tc>
          <w:tcPr>
            <w:tcW w:w="999" w:type="pct"/>
          </w:tcPr>
          <w:p w14:paraId="3D96CAAD" w14:textId="77777777" w:rsidR="00DE4F4B" w:rsidRPr="009D75B9" w:rsidRDefault="00DE4F4B" w:rsidP="001261B7">
            <w:pPr>
              <w:spacing w:line="360" w:lineRule="auto"/>
            </w:pPr>
            <w:r w:rsidRPr="009D75B9">
              <w:t>Maximum HR</w:t>
            </w:r>
          </w:p>
        </w:tc>
        <w:tc>
          <w:tcPr>
            <w:tcW w:w="997" w:type="pct"/>
          </w:tcPr>
          <w:p w14:paraId="5CEA2FCE" w14:textId="77777777" w:rsidR="00DE4F4B" w:rsidRPr="00B542AD" w:rsidRDefault="00DE4F4B" w:rsidP="001261B7">
            <w:pPr>
              <w:spacing w:line="360" w:lineRule="auto"/>
            </w:pPr>
            <w:r w:rsidRPr="009D75B9">
              <w:t>95.25 (94.24-96.26)</w:t>
            </w:r>
          </w:p>
        </w:tc>
        <w:tc>
          <w:tcPr>
            <w:tcW w:w="1006" w:type="pct"/>
          </w:tcPr>
          <w:p w14:paraId="1F38CD53" w14:textId="77777777" w:rsidR="00DE4F4B" w:rsidRPr="00B542AD" w:rsidRDefault="00DE4F4B" w:rsidP="001261B7">
            <w:pPr>
              <w:spacing w:line="360" w:lineRule="auto"/>
            </w:pPr>
            <w:r w:rsidRPr="009D75B9">
              <w:t>99.11 (97.52-100.69)</w:t>
            </w:r>
          </w:p>
        </w:tc>
        <w:tc>
          <w:tcPr>
            <w:tcW w:w="999" w:type="pct"/>
          </w:tcPr>
          <w:p w14:paraId="6129BAAC" w14:textId="77777777" w:rsidR="00DE4F4B" w:rsidRPr="00B542AD" w:rsidRDefault="00DE4F4B" w:rsidP="001261B7">
            <w:pPr>
              <w:spacing w:line="360" w:lineRule="auto"/>
            </w:pPr>
            <w:r w:rsidRPr="009D75B9">
              <w:t>85.30 (84.55-86.05)</w:t>
            </w:r>
          </w:p>
        </w:tc>
        <w:tc>
          <w:tcPr>
            <w:tcW w:w="999" w:type="pct"/>
          </w:tcPr>
          <w:p w14:paraId="18EB4A4E" w14:textId="77777777" w:rsidR="00DE4F4B" w:rsidRPr="00B542AD" w:rsidRDefault="00DE4F4B" w:rsidP="001261B7">
            <w:pPr>
              <w:spacing w:line="360" w:lineRule="auto"/>
            </w:pPr>
            <w:r w:rsidRPr="009D75B9">
              <w:t>86.85 (85.41-88.29)</w:t>
            </w:r>
          </w:p>
        </w:tc>
      </w:tr>
      <w:tr w:rsidR="00CD7552" w:rsidRPr="00B542AD" w14:paraId="0C6891CE" w14:textId="77777777" w:rsidTr="0092763E">
        <w:trPr>
          <w:trHeight w:val="244"/>
        </w:trPr>
        <w:tc>
          <w:tcPr>
            <w:tcW w:w="999" w:type="pct"/>
          </w:tcPr>
          <w:p w14:paraId="0FE3501C" w14:textId="77777777" w:rsidR="00DE4F4B" w:rsidRPr="009D75B9" w:rsidRDefault="00DE4F4B" w:rsidP="001261B7">
            <w:pPr>
              <w:spacing w:line="360" w:lineRule="auto"/>
            </w:pPr>
            <w:r w:rsidRPr="009D75B9">
              <w:t>Mean HR</w:t>
            </w:r>
          </w:p>
        </w:tc>
        <w:tc>
          <w:tcPr>
            <w:tcW w:w="997" w:type="pct"/>
          </w:tcPr>
          <w:p w14:paraId="1E84FF8A" w14:textId="77777777" w:rsidR="00DE4F4B" w:rsidRPr="00B542AD" w:rsidRDefault="00DE4F4B" w:rsidP="001261B7">
            <w:pPr>
              <w:spacing w:line="360" w:lineRule="auto"/>
            </w:pPr>
            <w:r w:rsidRPr="009D75B9">
              <w:t>72.19 (71.38-73.00)</w:t>
            </w:r>
          </w:p>
        </w:tc>
        <w:tc>
          <w:tcPr>
            <w:tcW w:w="1006" w:type="pct"/>
          </w:tcPr>
          <w:p w14:paraId="6F4C21E7" w14:textId="77777777" w:rsidR="00DE4F4B" w:rsidRPr="00B542AD" w:rsidRDefault="00DE4F4B" w:rsidP="001261B7">
            <w:pPr>
              <w:spacing w:line="360" w:lineRule="auto"/>
            </w:pPr>
            <w:r w:rsidRPr="009D75B9">
              <w:t>73.61 (72.30-74.93)</w:t>
            </w:r>
          </w:p>
        </w:tc>
        <w:tc>
          <w:tcPr>
            <w:tcW w:w="999" w:type="pct"/>
          </w:tcPr>
          <w:p w14:paraId="56BD93C7" w14:textId="77777777" w:rsidR="00DE4F4B" w:rsidRPr="00B542AD" w:rsidRDefault="00DE4F4B" w:rsidP="001261B7">
            <w:pPr>
              <w:spacing w:line="360" w:lineRule="auto"/>
            </w:pPr>
            <w:r w:rsidRPr="009D75B9">
              <w:t>69.77 (69.07-70.47)</w:t>
            </w:r>
          </w:p>
        </w:tc>
        <w:tc>
          <w:tcPr>
            <w:tcW w:w="999" w:type="pct"/>
          </w:tcPr>
          <w:p w14:paraId="41DB12AF" w14:textId="77777777" w:rsidR="00DE4F4B" w:rsidRPr="00B542AD" w:rsidRDefault="00DE4F4B" w:rsidP="001261B7">
            <w:pPr>
              <w:spacing w:line="360" w:lineRule="auto"/>
            </w:pPr>
            <w:r w:rsidRPr="009D75B9">
              <w:t>70.83 (69.48-72.17)</w:t>
            </w:r>
          </w:p>
        </w:tc>
      </w:tr>
      <w:tr w:rsidR="00CD7552" w:rsidRPr="00B542AD" w14:paraId="639B1A05" w14:textId="77777777" w:rsidTr="0092763E">
        <w:trPr>
          <w:trHeight w:val="244"/>
        </w:trPr>
        <w:tc>
          <w:tcPr>
            <w:tcW w:w="999" w:type="pct"/>
          </w:tcPr>
          <w:p w14:paraId="0FA34A0D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Mean of RR </w:t>
            </w:r>
            <w:proofErr w:type="spellStart"/>
            <w:r w:rsidRPr="009D75B9">
              <w:t>intervals</w:t>
            </w:r>
            <w:r w:rsidRPr="009D75B9">
              <w:rPr>
                <w:vertAlign w:val="superscript"/>
              </w:rPr>
              <w:t>j</w:t>
            </w:r>
            <w:proofErr w:type="spellEnd"/>
            <w:r w:rsidRPr="009D75B9">
              <w:t xml:space="preserve"> (mean </w:t>
            </w:r>
            <w:proofErr w:type="spellStart"/>
            <w:r w:rsidRPr="009D75B9">
              <w:t>nni</w:t>
            </w:r>
            <w:proofErr w:type="spellEnd"/>
            <w:r w:rsidRPr="009D75B9">
              <w:t>)</w:t>
            </w:r>
          </w:p>
        </w:tc>
        <w:tc>
          <w:tcPr>
            <w:tcW w:w="997" w:type="pct"/>
          </w:tcPr>
          <w:p w14:paraId="065C8F3F" w14:textId="77777777" w:rsidR="00DE4F4B" w:rsidRPr="00B542AD" w:rsidRDefault="00DE4F4B" w:rsidP="001261B7">
            <w:pPr>
              <w:spacing w:line="360" w:lineRule="auto"/>
            </w:pPr>
            <w:r w:rsidRPr="009D75B9">
              <w:t>857.35 (847.27-867.42)</w:t>
            </w:r>
          </w:p>
        </w:tc>
        <w:tc>
          <w:tcPr>
            <w:tcW w:w="1006" w:type="pct"/>
          </w:tcPr>
          <w:p w14:paraId="27F0120B" w14:textId="77777777" w:rsidR="00DE4F4B" w:rsidRPr="00B542AD" w:rsidRDefault="00DE4F4B" w:rsidP="001261B7">
            <w:pPr>
              <w:spacing w:line="360" w:lineRule="auto"/>
            </w:pPr>
            <w:r w:rsidRPr="009D75B9">
              <w:t>843.26 (827.44-859.07)</w:t>
            </w:r>
          </w:p>
        </w:tc>
        <w:tc>
          <w:tcPr>
            <w:tcW w:w="999" w:type="pct"/>
          </w:tcPr>
          <w:p w14:paraId="3FF105A4" w14:textId="77777777" w:rsidR="00DE4F4B" w:rsidRPr="00B542AD" w:rsidRDefault="00DE4F4B" w:rsidP="001261B7">
            <w:pPr>
              <w:spacing w:line="360" w:lineRule="auto"/>
            </w:pPr>
            <w:r w:rsidRPr="009D75B9">
              <w:t>882.15 (873.05-891.25)</w:t>
            </w:r>
          </w:p>
        </w:tc>
        <w:tc>
          <w:tcPr>
            <w:tcW w:w="999" w:type="pct"/>
          </w:tcPr>
          <w:p w14:paraId="1C722FA9" w14:textId="77777777" w:rsidR="00DE4F4B" w:rsidRPr="00B542AD" w:rsidRDefault="00DE4F4B" w:rsidP="001261B7">
            <w:pPr>
              <w:spacing w:line="360" w:lineRule="auto"/>
            </w:pPr>
            <w:r w:rsidRPr="009D75B9">
              <w:t>873.42 (856.42-890.41)</w:t>
            </w:r>
          </w:p>
        </w:tc>
      </w:tr>
      <w:tr w:rsidR="00CD7552" w:rsidRPr="00B542AD" w14:paraId="1F44778C" w14:textId="77777777" w:rsidTr="0092763E">
        <w:trPr>
          <w:trHeight w:val="488"/>
        </w:trPr>
        <w:tc>
          <w:tcPr>
            <w:tcW w:w="999" w:type="pct"/>
          </w:tcPr>
          <w:p w14:paraId="11A353C0" w14:textId="77777777" w:rsidR="00DE4F4B" w:rsidRPr="009D75B9" w:rsidRDefault="00DE4F4B" w:rsidP="001261B7">
            <w:pPr>
              <w:spacing w:line="360" w:lineRule="auto"/>
            </w:pPr>
            <w:r w:rsidRPr="009D75B9">
              <w:t>Median absolute values of the successive differences between the RR intervals</w:t>
            </w:r>
          </w:p>
        </w:tc>
        <w:tc>
          <w:tcPr>
            <w:tcW w:w="997" w:type="pct"/>
          </w:tcPr>
          <w:p w14:paraId="41D0955D" w14:textId="77777777" w:rsidR="00DE4F4B" w:rsidRPr="00B542AD" w:rsidRDefault="00DE4F4B" w:rsidP="001261B7">
            <w:pPr>
              <w:spacing w:line="360" w:lineRule="auto"/>
            </w:pPr>
            <w:r w:rsidRPr="009D75B9">
              <w:t>863.51 (853.09-873.94)</w:t>
            </w:r>
          </w:p>
        </w:tc>
        <w:tc>
          <w:tcPr>
            <w:tcW w:w="1006" w:type="pct"/>
          </w:tcPr>
          <w:p w14:paraId="79FED57E" w14:textId="77777777" w:rsidR="00DE4F4B" w:rsidRPr="00B542AD" w:rsidRDefault="00DE4F4B" w:rsidP="001261B7">
            <w:pPr>
              <w:spacing w:line="360" w:lineRule="auto"/>
            </w:pPr>
            <w:r w:rsidRPr="009D75B9">
              <w:t>850.66 (834.18-867.13)</w:t>
            </w:r>
          </w:p>
        </w:tc>
        <w:tc>
          <w:tcPr>
            <w:tcW w:w="999" w:type="pct"/>
          </w:tcPr>
          <w:p w14:paraId="40513244" w14:textId="77777777" w:rsidR="00DE4F4B" w:rsidRPr="00B542AD" w:rsidRDefault="00DE4F4B" w:rsidP="001261B7">
            <w:pPr>
              <w:spacing w:line="360" w:lineRule="auto"/>
            </w:pPr>
            <w:r w:rsidRPr="009D75B9">
              <w:t>884.26 (875.02-893.50)</w:t>
            </w:r>
          </w:p>
        </w:tc>
        <w:tc>
          <w:tcPr>
            <w:tcW w:w="999" w:type="pct"/>
          </w:tcPr>
          <w:p w14:paraId="06023F56" w14:textId="77777777" w:rsidR="00DE4F4B" w:rsidRPr="00B542AD" w:rsidRDefault="00DE4F4B" w:rsidP="001261B7">
            <w:pPr>
              <w:spacing w:line="360" w:lineRule="auto"/>
            </w:pPr>
            <w:r w:rsidRPr="009D75B9">
              <w:t>876.11 (858.94-893.28)</w:t>
            </w:r>
          </w:p>
        </w:tc>
      </w:tr>
      <w:tr w:rsidR="00CD7552" w:rsidRPr="00B542AD" w14:paraId="5F575ABA" w14:textId="77777777" w:rsidTr="0092763E">
        <w:trPr>
          <w:trHeight w:val="244"/>
        </w:trPr>
        <w:tc>
          <w:tcPr>
            <w:tcW w:w="999" w:type="pct"/>
          </w:tcPr>
          <w:p w14:paraId="5AC2F783" w14:textId="77777777" w:rsidR="00DE4F4B" w:rsidRPr="009D75B9" w:rsidRDefault="00DE4F4B" w:rsidP="001261B7">
            <w:pPr>
              <w:spacing w:line="360" w:lineRule="auto"/>
            </w:pPr>
            <w:r w:rsidRPr="009D75B9">
              <w:t>Minimum HR</w:t>
            </w:r>
          </w:p>
        </w:tc>
        <w:tc>
          <w:tcPr>
            <w:tcW w:w="997" w:type="pct"/>
          </w:tcPr>
          <w:p w14:paraId="049E4651" w14:textId="77777777" w:rsidR="00DE4F4B" w:rsidRPr="00B542AD" w:rsidRDefault="00DE4F4B" w:rsidP="001261B7">
            <w:pPr>
              <w:spacing w:line="360" w:lineRule="auto"/>
            </w:pPr>
            <w:r w:rsidRPr="009D75B9">
              <w:t>60.82 (60.08-61.55)</w:t>
            </w:r>
          </w:p>
        </w:tc>
        <w:tc>
          <w:tcPr>
            <w:tcW w:w="1006" w:type="pct"/>
          </w:tcPr>
          <w:p w14:paraId="46FC5037" w14:textId="77777777" w:rsidR="00DE4F4B" w:rsidRPr="00B542AD" w:rsidRDefault="00DE4F4B" w:rsidP="001261B7">
            <w:pPr>
              <w:spacing w:line="360" w:lineRule="auto"/>
            </w:pPr>
            <w:r w:rsidRPr="009D75B9">
              <w:t>61.08 (59.93-62.24)</w:t>
            </w:r>
          </w:p>
        </w:tc>
        <w:tc>
          <w:tcPr>
            <w:tcW w:w="999" w:type="pct"/>
          </w:tcPr>
          <w:p w14:paraId="589E300F" w14:textId="77777777" w:rsidR="00DE4F4B" w:rsidRPr="00B542AD" w:rsidRDefault="00DE4F4B" w:rsidP="001261B7">
            <w:pPr>
              <w:spacing w:line="360" w:lineRule="auto"/>
            </w:pPr>
            <w:r w:rsidRPr="009D75B9">
              <w:t>59.59 (58.95-60.22)</w:t>
            </w:r>
          </w:p>
        </w:tc>
        <w:tc>
          <w:tcPr>
            <w:tcW w:w="999" w:type="pct"/>
          </w:tcPr>
          <w:p w14:paraId="47A6A6BC" w14:textId="77777777" w:rsidR="00DE4F4B" w:rsidRPr="00B542AD" w:rsidRDefault="00DE4F4B" w:rsidP="001261B7">
            <w:pPr>
              <w:spacing w:line="360" w:lineRule="auto"/>
            </w:pPr>
            <w:r w:rsidRPr="009D75B9">
              <w:t>60.40 (59.16-61.64)</w:t>
            </w:r>
          </w:p>
        </w:tc>
      </w:tr>
      <w:tr w:rsidR="00CD7552" w:rsidRPr="00B542AD" w14:paraId="18F45283" w14:textId="77777777" w:rsidTr="0092763E">
        <w:trPr>
          <w:trHeight w:val="416"/>
        </w:trPr>
        <w:tc>
          <w:tcPr>
            <w:tcW w:w="999" w:type="pct"/>
          </w:tcPr>
          <w:p w14:paraId="07D4D9BD" w14:textId="77777777" w:rsidR="00DE4F4B" w:rsidRPr="009D75B9" w:rsidRDefault="00DE4F4B" w:rsidP="001261B7">
            <w:pPr>
              <w:spacing w:line="360" w:lineRule="auto"/>
            </w:pPr>
            <w:r w:rsidRPr="009D75B9">
              <w:t>Number of interval differences of successive RR intervals &gt;20 milliseconds (</w:t>
            </w:r>
            <w:proofErr w:type="spellStart"/>
            <w:r w:rsidRPr="009D75B9">
              <w:t>nni</w:t>
            </w:r>
            <w:proofErr w:type="spellEnd"/>
            <w:r w:rsidRPr="009D75B9">
              <w:t xml:space="preserve"> 20)</w:t>
            </w:r>
          </w:p>
        </w:tc>
        <w:tc>
          <w:tcPr>
            <w:tcW w:w="997" w:type="pct"/>
          </w:tcPr>
          <w:p w14:paraId="0BB1CA21" w14:textId="77777777" w:rsidR="00DE4F4B" w:rsidRPr="00B542AD" w:rsidRDefault="00DE4F4B" w:rsidP="001261B7">
            <w:pPr>
              <w:spacing w:line="360" w:lineRule="auto"/>
            </w:pPr>
            <w:r w:rsidRPr="009D75B9">
              <w:t>142.80 (137.48-148.12)</w:t>
            </w:r>
          </w:p>
        </w:tc>
        <w:tc>
          <w:tcPr>
            <w:tcW w:w="1006" w:type="pct"/>
          </w:tcPr>
          <w:p w14:paraId="3EA41CBE" w14:textId="77777777" w:rsidR="00DE4F4B" w:rsidRPr="00B542AD" w:rsidRDefault="00DE4F4B" w:rsidP="001261B7">
            <w:pPr>
              <w:spacing w:line="360" w:lineRule="auto"/>
            </w:pPr>
            <w:r w:rsidRPr="009D75B9">
              <w:t>151.23 (142.69-159.77)</w:t>
            </w:r>
          </w:p>
        </w:tc>
        <w:tc>
          <w:tcPr>
            <w:tcW w:w="999" w:type="pct"/>
          </w:tcPr>
          <w:p w14:paraId="38EF8D2D" w14:textId="77777777" w:rsidR="00DE4F4B" w:rsidRPr="00B542AD" w:rsidRDefault="00DE4F4B" w:rsidP="001261B7">
            <w:pPr>
              <w:spacing w:line="360" w:lineRule="auto"/>
            </w:pPr>
            <w:r w:rsidRPr="009D75B9">
              <w:t>140.38 (135.67-145.10)</w:t>
            </w:r>
          </w:p>
        </w:tc>
        <w:tc>
          <w:tcPr>
            <w:tcW w:w="999" w:type="pct"/>
          </w:tcPr>
          <w:p w14:paraId="5907BD41" w14:textId="77777777" w:rsidR="00DE4F4B" w:rsidRPr="00B542AD" w:rsidRDefault="00DE4F4B" w:rsidP="001261B7">
            <w:pPr>
              <w:spacing w:line="360" w:lineRule="auto"/>
            </w:pPr>
            <w:r w:rsidRPr="009D75B9">
              <w:t>138.85 (129.86-147.84)</w:t>
            </w:r>
          </w:p>
        </w:tc>
      </w:tr>
      <w:tr w:rsidR="00CD7552" w:rsidRPr="00B542AD" w14:paraId="4E2D0C54" w14:textId="77777777" w:rsidTr="0092763E">
        <w:trPr>
          <w:trHeight w:val="416"/>
        </w:trPr>
        <w:tc>
          <w:tcPr>
            <w:tcW w:w="999" w:type="pct"/>
          </w:tcPr>
          <w:p w14:paraId="6C067B99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Number of interval differences of successive RR intervals &gt;50 </w:t>
            </w:r>
            <w:r w:rsidRPr="009D75B9">
              <w:lastRenderedPageBreak/>
              <w:t>milliseconds (</w:t>
            </w:r>
            <w:proofErr w:type="spellStart"/>
            <w:r w:rsidRPr="009D75B9">
              <w:t>nni</w:t>
            </w:r>
            <w:proofErr w:type="spellEnd"/>
            <w:r w:rsidRPr="009D75B9">
              <w:t xml:space="preserve"> 50)</w:t>
            </w:r>
          </w:p>
        </w:tc>
        <w:tc>
          <w:tcPr>
            <w:tcW w:w="997" w:type="pct"/>
          </w:tcPr>
          <w:p w14:paraId="4FC09EE2" w14:textId="77777777" w:rsidR="00DE4F4B" w:rsidRPr="00B542AD" w:rsidRDefault="00DE4F4B" w:rsidP="001261B7">
            <w:pPr>
              <w:spacing w:line="360" w:lineRule="auto"/>
            </w:pPr>
            <w:r w:rsidRPr="009D75B9">
              <w:lastRenderedPageBreak/>
              <w:t>44.78 (42.34-47.22)</w:t>
            </w:r>
          </w:p>
        </w:tc>
        <w:tc>
          <w:tcPr>
            <w:tcW w:w="1006" w:type="pct"/>
          </w:tcPr>
          <w:p w14:paraId="2B9C1926" w14:textId="77777777" w:rsidR="00DE4F4B" w:rsidRPr="00B542AD" w:rsidRDefault="00DE4F4B" w:rsidP="001261B7">
            <w:pPr>
              <w:spacing w:line="360" w:lineRule="auto"/>
            </w:pPr>
            <w:r w:rsidRPr="009D75B9">
              <w:t>48.09 (43.70-52.49)</w:t>
            </w:r>
          </w:p>
        </w:tc>
        <w:tc>
          <w:tcPr>
            <w:tcW w:w="999" w:type="pct"/>
          </w:tcPr>
          <w:p w14:paraId="1E7D8080" w14:textId="77777777" w:rsidR="00DE4F4B" w:rsidRPr="00B542AD" w:rsidRDefault="00DE4F4B" w:rsidP="001261B7">
            <w:pPr>
              <w:spacing w:line="360" w:lineRule="auto"/>
            </w:pPr>
            <w:r w:rsidRPr="009D75B9">
              <w:t>42.87 (40.65-45.08)</w:t>
            </w:r>
          </w:p>
        </w:tc>
        <w:tc>
          <w:tcPr>
            <w:tcW w:w="999" w:type="pct"/>
          </w:tcPr>
          <w:p w14:paraId="4FB78318" w14:textId="77777777" w:rsidR="00DE4F4B" w:rsidRPr="00B542AD" w:rsidRDefault="00DE4F4B" w:rsidP="001261B7">
            <w:pPr>
              <w:spacing w:line="360" w:lineRule="auto"/>
            </w:pPr>
            <w:r w:rsidRPr="009D75B9">
              <w:t>43.37 (39.09-47.65)</w:t>
            </w:r>
          </w:p>
        </w:tc>
      </w:tr>
      <w:tr w:rsidR="00CD7552" w:rsidRPr="00B542AD" w14:paraId="3159154B" w14:textId="77777777" w:rsidTr="0092763E">
        <w:trPr>
          <w:trHeight w:val="265"/>
        </w:trPr>
        <w:tc>
          <w:tcPr>
            <w:tcW w:w="999" w:type="pct"/>
          </w:tcPr>
          <w:p w14:paraId="541DEF1B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Proportion derived by dividing </w:t>
            </w:r>
            <w:proofErr w:type="spellStart"/>
            <w:r w:rsidRPr="009D75B9">
              <w:t>nni</w:t>
            </w:r>
            <w:proofErr w:type="spellEnd"/>
            <w:r w:rsidRPr="009D75B9">
              <w:t xml:space="preserve"> 20 by the total number of RR intervals</w:t>
            </w:r>
          </w:p>
        </w:tc>
        <w:tc>
          <w:tcPr>
            <w:tcW w:w="997" w:type="pct"/>
          </w:tcPr>
          <w:p w14:paraId="1B6ABAE6" w14:textId="77777777" w:rsidR="00DE4F4B" w:rsidRPr="00B542AD" w:rsidRDefault="00DE4F4B" w:rsidP="001261B7">
            <w:pPr>
              <w:spacing w:line="360" w:lineRule="auto"/>
            </w:pPr>
            <w:r w:rsidRPr="009D75B9">
              <w:t>0.52 (0.50-0.54)</w:t>
            </w:r>
          </w:p>
        </w:tc>
        <w:tc>
          <w:tcPr>
            <w:tcW w:w="1006" w:type="pct"/>
          </w:tcPr>
          <w:p w14:paraId="6890C618" w14:textId="77777777" w:rsidR="00DE4F4B" w:rsidRPr="00B542AD" w:rsidRDefault="00DE4F4B" w:rsidP="001261B7">
            <w:pPr>
              <w:spacing w:line="360" w:lineRule="auto"/>
            </w:pPr>
            <w:r w:rsidRPr="009D75B9">
              <w:t>0.51 (0.48-0.54)</w:t>
            </w:r>
          </w:p>
        </w:tc>
        <w:tc>
          <w:tcPr>
            <w:tcW w:w="999" w:type="pct"/>
          </w:tcPr>
          <w:p w14:paraId="150C7DEF" w14:textId="77777777" w:rsidR="00DE4F4B" w:rsidRPr="00B542AD" w:rsidRDefault="00DE4F4B" w:rsidP="001261B7">
            <w:pPr>
              <w:spacing w:line="360" w:lineRule="auto"/>
            </w:pPr>
            <w:r w:rsidRPr="009D75B9">
              <w:t>0.52 (0.50-0.54)</w:t>
            </w:r>
          </w:p>
        </w:tc>
        <w:tc>
          <w:tcPr>
            <w:tcW w:w="999" w:type="pct"/>
          </w:tcPr>
          <w:p w14:paraId="1B47ECEE" w14:textId="77777777" w:rsidR="00DE4F4B" w:rsidRPr="00B542AD" w:rsidRDefault="00DE4F4B" w:rsidP="001261B7">
            <w:pPr>
              <w:spacing w:line="360" w:lineRule="auto"/>
            </w:pPr>
            <w:r w:rsidRPr="009D75B9">
              <w:t>0.52 (0.49-0.55)</w:t>
            </w:r>
          </w:p>
        </w:tc>
      </w:tr>
      <w:tr w:rsidR="00CD7552" w:rsidRPr="00B542AD" w14:paraId="1F747CDD" w14:textId="77777777" w:rsidTr="0092763E">
        <w:trPr>
          <w:trHeight w:val="265"/>
        </w:trPr>
        <w:tc>
          <w:tcPr>
            <w:tcW w:w="999" w:type="pct"/>
          </w:tcPr>
          <w:p w14:paraId="31F27517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Proportion derived by dividing </w:t>
            </w:r>
            <w:proofErr w:type="spellStart"/>
            <w:r w:rsidRPr="009D75B9">
              <w:t>nni</w:t>
            </w:r>
            <w:proofErr w:type="spellEnd"/>
            <w:r w:rsidRPr="009D75B9">
              <w:t xml:space="preserve"> 50 by the total number of RR intervals</w:t>
            </w:r>
          </w:p>
        </w:tc>
        <w:tc>
          <w:tcPr>
            <w:tcW w:w="997" w:type="pct"/>
          </w:tcPr>
          <w:p w14:paraId="3D82D0B7" w14:textId="77777777" w:rsidR="00DE4F4B" w:rsidRPr="00B542AD" w:rsidRDefault="00DE4F4B" w:rsidP="001261B7">
            <w:pPr>
              <w:spacing w:line="360" w:lineRule="auto"/>
            </w:pPr>
            <w:r w:rsidRPr="009D75B9">
              <w:t>0.17 (0.16-0.18)</w:t>
            </w:r>
          </w:p>
        </w:tc>
        <w:tc>
          <w:tcPr>
            <w:tcW w:w="1006" w:type="pct"/>
          </w:tcPr>
          <w:p w14:paraId="5E8DE2C2" w14:textId="77777777" w:rsidR="00DE4F4B" w:rsidRPr="00B542AD" w:rsidRDefault="00DE4F4B" w:rsidP="001261B7">
            <w:pPr>
              <w:spacing w:line="360" w:lineRule="auto"/>
            </w:pPr>
            <w:r w:rsidRPr="009D75B9">
              <w:t>0.17 (0.15-0.18)</w:t>
            </w:r>
          </w:p>
        </w:tc>
        <w:tc>
          <w:tcPr>
            <w:tcW w:w="999" w:type="pct"/>
          </w:tcPr>
          <w:p w14:paraId="044103FF" w14:textId="77777777" w:rsidR="00DE4F4B" w:rsidRPr="00B542AD" w:rsidRDefault="00DE4F4B" w:rsidP="001261B7">
            <w:pPr>
              <w:spacing w:line="360" w:lineRule="auto"/>
            </w:pPr>
            <w:r w:rsidRPr="009D75B9">
              <w:t>0.16 (0.15-0.17)</w:t>
            </w:r>
          </w:p>
        </w:tc>
        <w:tc>
          <w:tcPr>
            <w:tcW w:w="999" w:type="pct"/>
          </w:tcPr>
          <w:p w14:paraId="4D43071B" w14:textId="77777777" w:rsidR="00DE4F4B" w:rsidRPr="00B542AD" w:rsidRDefault="00DE4F4B" w:rsidP="001261B7">
            <w:pPr>
              <w:spacing w:line="360" w:lineRule="auto"/>
            </w:pPr>
            <w:r w:rsidRPr="009D75B9">
              <w:t>0.17 (0.15-0.18)</w:t>
            </w:r>
          </w:p>
        </w:tc>
      </w:tr>
      <w:tr w:rsidR="00CD7552" w:rsidRPr="00B542AD" w14:paraId="460B2A7F" w14:textId="77777777" w:rsidTr="0092763E">
        <w:trPr>
          <w:trHeight w:val="265"/>
        </w:trPr>
        <w:tc>
          <w:tcPr>
            <w:tcW w:w="999" w:type="pct"/>
          </w:tcPr>
          <w:p w14:paraId="001AF964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Difference between the maximum and minimum </w:t>
            </w:r>
            <w:proofErr w:type="spellStart"/>
            <w:r w:rsidRPr="009D75B9">
              <w:t>nni</w:t>
            </w:r>
            <w:proofErr w:type="spellEnd"/>
          </w:p>
        </w:tc>
        <w:tc>
          <w:tcPr>
            <w:tcW w:w="997" w:type="pct"/>
          </w:tcPr>
          <w:p w14:paraId="25DE2FE5" w14:textId="77777777" w:rsidR="00DE4F4B" w:rsidRPr="00B542AD" w:rsidRDefault="00DE4F4B" w:rsidP="001261B7">
            <w:pPr>
              <w:spacing w:line="360" w:lineRule="auto"/>
            </w:pPr>
            <w:r w:rsidRPr="009D75B9">
              <w:t>361.51 (352.28-370.73)</w:t>
            </w:r>
          </w:p>
        </w:tc>
        <w:tc>
          <w:tcPr>
            <w:tcW w:w="1006" w:type="pct"/>
          </w:tcPr>
          <w:p w14:paraId="57E0315E" w14:textId="77777777" w:rsidR="00DE4F4B" w:rsidRPr="00B542AD" w:rsidRDefault="00DE4F4B" w:rsidP="001261B7">
            <w:pPr>
              <w:spacing w:line="360" w:lineRule="auto"/>
            </w:pPr>
            <w:r w:rsidRPr="009D75B9">
              <w:t>382.60 (366.46-398.74)</w:t>
            </w:r>
          </w:p>
        </w:tc>
        <w:tc>
          <w:tcPr>
            <w:tcW w:w="999" w:type="pct"/>
          </w:tcPr>
          <w:p w14:paraId="4ED2CED2" w14:textId="77777777" w:rsidR="00DE4F4B" w:rsidRPr="00B542AD" w:rsidRDefault="00DE4F4B" w:rsidP="001261B7">
            <w:pPr>
              <w:spacing w:line="360" w:lineRule="auto"/>
            </w:pPr>
            <w:r w:rsidRPr="009D75B9">
              <w:t>313.82 (306.69-320.95)</w:t>
            </w:r>
          </w:p>
        </w:tc>
        <w:tc>
          <w:tcPr>
            <w:tcW w:w="999" w:type="pct"/>
          </w:tcPr>
          <w:p w14:paraId="085528CE" w14:textId="77777777" w:rsidR="00DE4F4B" w:rsidRPr="00B542AD" w:rsidRDefault="00DE4F4B" w:rsidP="001261B7">
            <w:pPr>
              <w:spacing w:line="360" w:lineRule="auto"/>
            </w:pPr>
            <w:r w:rsidRPr="009D75B9">
              <w:t>315.48 (302.11-328.85)</w:t>
            </w:r>
          </w:p>
        </w:tc>
      </w:tr>
      <w:tr w:rsidR="00CD7552" w:rsidRPr="00B542AD" w14:paraId="5331ED5C" w14:textId="77777777" w:rsidTr="0092763E">
        <w:trPr>
          <w:trHeight w:val="265"/>
        </w:trPr>
        <w:tc>
          <w:tcPr>
            <w:tcW w:w="999" w:type="pct"/>
          </w:tcPr>
          <w:p w14:paraId="44129E12" w14:textId="77777777" w:rsidR="00DE4F4B" w:rsidRPr="009D75B9" w:rsidRDefault="00DE4F4B" w:rsidP="001261B7">
            <w:pPr>
              <w:spacing w:line="360" w:lineRule="auto"/>
            </w:pPr>
            <w:r w:rsidRPr="009D75B9">
              <w:t>RMSSD</w:t>
            </w:r>
          </w:p>
        </w:tc>
        <w:tc>
          <w:tcPr>
            <w:tcW w:w="997" w:type="pct"/>
          </w:tcPr>
          <w:p w14:paraId="1946EAF6" w14:textId="77777777" w:rsidR="00DE4F4B" w:rsidRPr="00B542AD" w:rsidRDefault="00DE4F4B" w:rsidP="001261B7">
            <w:pPr>
              <w:spacing w:line="360" w:lineRule="auto"/>
            </w:pPr>
            <w:r w:rsidRPr="009D75B9">
              <w:t>4.18 (4.04-4.32)</w:t>
            </w:r>
          </w:p>
        </w:tc>
        <w:tc>
          <w:tcPr>
            <w:tcW w:w="1006" w:type="pct"/>
          </w:tcPr>
          <w:p w14:paraId="50B0B1B6" w14:textId="77777777" w:rsidR="00DE4F4B" w:rsidRPr="00B542AD" w:rsidRDefault="00DE4F4B" w:rsidP="001261B7">
            <w:pPr>
              <w:spacing w:line="360" w:lineRule="auto"/>
            </w:pPr>
            <w:r w:rsidRPr="009D75B9">
              <w:t>4.17 (3.93-4.41)</w:t>
            </w:r>
          </w:p>
        </w:tc>
        <w:tc>
          <w:tcPr>
            <w:tcW w:w="999" w:type="pct"/>
          </w:tcPr>
          <w:p w14:paraId="259E84DC" w14:textId="77777777" w:rsidR="00DE4F4B" w:rsidRPr="00B542AD" w:rsidRDefault="00DE4F4B" w:rsidP="001261B7">
            <w:pPr>
              <w:spacing w:line="360" w:lineRule="auto"/>
            </w:pPr>
            <w:r w:rsidRPr="009D75B9">
              <w:t>4.10 (3.97-4.23)</w:t>
            </w:r>
          </w:p>
        </w:tc>
        <w:tc>
          <w:tcPr>
            <w:tcW w:w="999" w:type="pct"/>
          </w:tcPr>
          <w:p w14:paraId="4D5BBB6C" w14:textId="77777777" w:rsidR="00DE4F4B" w:rsidRPr="00B542AD" w:rsidRDefault="00DE4F4B" w:rsidP="001261B7">
            <w:pPr>
              <w:spacing w:line="360" w:lineRule="auto"/>
            </w:pPr>
            <w:r w:rsidRPr="009D75B9">
              <w:t>4.16 (3.90-4.42)</w:t>
            </w:r>
          </w:p>
        </w:tc>
      </w:tr>
      <w:tr w:rsidR="00CD7552" w:rsidRPr="00B542AD" w14:paraId="3F55CBF6" w14:textId="77777777" w:rsidTr="0092763E">
        <w:trPr>
          <w:trHeight w:val="265"/>
        </w:trPr>
        <w:tc>
          <w:tcPr>
            <w:tcW w:w="999" w:type="pct"/>
          </w:tcPr>
          <w:p w14:paraId="680E346D" w14:textId="77777777" w:rsidR="00DE4F4B" w:rsidRPr="009D75B9" w:rsidRDefault="00DE4F4B" w:rsidP="001261B7">
            <w:pPr>
              <w:spacing w:line="360" w:lineRule="auto"/>
            </w:pPr>
            <w:r w:rsidRPr="009D75B9">
              <w:t>SDNN</w:t>
            </w:r>
          </w:p>
        </w:tc>
        <w:tc>
          <w:tcPr>
            <w:tcW w:w="997" w:type="pct"/>
          </w:tcPr>
          <w:p w14:paraId="03FE1EFB" w14:textId="77777777" w:rsidR="00DE4F4B" w:rsidRPr="00B542AD" w:rsidRDefault="00DE4F4B" w:rsidP="001261B7">
            <w:pPr>
              <w:spacing w:line="360" w:lineRule="auto"/>
            </w:pPr>
            <w:r w:rsidRPr="009D75B9">
              <w:t>67.82 (65.87-69.78)</w:t>
            </w:r>
          </w:p>
        </w:tc>
        <w:tc>
          <w:tcPr>
            <w:tcW w:w="1006" w:type="pct"/>
          </w:tcPr>
          <w:p w14:paraId="46F72D71" w14:textId="77777777" w:rsidR="00DE4F4B" w:rsidRPr="00B542AD" w:rsidRDefault="00DE4F4B" w:rsidP="001261B7">
            <w:pPr>
              <w:spacing w:line="360" w:lineRule="auto"/>
            </w:pPr>
            <w:r w:rsidRPr="009D75B9">
              <w:t>72.24 (68.71-75.77)</w:t>
            </w:r>
          </w:p>
        </w:tc>
        <w:tc>
          <w:tcPr>
            <w:tcW w:w="999" w:type="pct"/>
          </w:tcPr>
          <w:p w14:paraId="139732FA" w14:textId="77777777" w:rsidR="00DE4F4B" w:rsidRPr="00B542AD" w:rsidRDefault="00DE4F4B" w:rsidP="001261B7">
            <w:pPr>
              <w:spacing w:line="360" w:lineRule="auto"/>
            </w:pPr>
            <w:r w:rsidRPr="009D75B9">
              <w:t>59.14 (57.75-60.52)</w:t>
            </w:r>
          </w:p>
        </w:tc>
        <w:tc>
          <w:tcPr>
            <w:tcW w:w="999" w:type="pct"/>
          </w:tcPr>
          <w:p w14:paraId="2A8B5C04" w14:textId="77777777" w:rsidR="00DE4F4B" w:rsidRPr="00B542AD" w:rsidRDefault="00DE4F4B" w:rsidP="001261B7">
            <w:pPr>
              <w:spacing w:line="360" w:lineRule="auto"/>
            </w:pPr>
            <w:r w:rsidRPr="009D75B9">
              <w:t>59.78 (57.15-62.41)</w:t>
            </w:r>
          </w:p>
        </w:tc>
      </w:tr>
      <w:tr w:rsidR="00CD7552" w:rsidRPr="00B542AD" w14:paraId="0E975D67" w14:textId="77777777" w:rsidTr="0092763E">
        <w:trPr>
          <w:trHeight w:val="265"/>
        </w:trPr>
        <w:tc>
          <w:tcPr>
            <w:tcW w:w="999" w:type="pct"/>
          </w:tcPr>
          <w:p w14:paraId="631985F8" w14:textId="77777777" w:rsidR="00DE4F4B" w:rsidRPr="009D75B9" w:rsidRDefault="00DE4F4B" w:rsidP="001261B7">
            <w:pPr>
              <w:spacing w:line="360" w:lineRule="auto"/>
              <w:rPr>
                <w:vertAlign w:val="superscript"/>
              </w:rPr>
            </w:pPr>
            <w:proofErr w:type="spellStart"/>
            <w:r w:rsidRPr="009D75B9">
              <w:t>SDSD</w:t>
            </w:r>
            <w:r w:rsidRPr="009D75B9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997" w:type="pct"/>
          </w:tcPr>
          <w:p w14:paraId="65355BC0" w14:textId="77777777" w:rsidR="00DE4F4B" w:rsidRPr="00B542AD" w:rsidRDefault="00DE4F4B" w:rsidP="001261B7">
            <w:pPr>
              <w:spacing w:line="360" w:lineRule="auto"/>
            </w:pPr>
            <w:r w:rsidRPr="009D75B9">
              <w:t>4.18 (4.04-4.32)</w:t>
            </w:r>
          </w:p>
        </w:tc>
        <w:tc>
          <w:tcPr>
            <w:tcW w:w="1006" w:type="pct"/>
          </w:tcPr>
          <w:p w14:paraId="4B0DBABA" w14:textId="77777777" w:rsidR="00DE4F4B" w:rsidRPr="00B542AD" w:rsidRDefault="00DE4F4B" w:rsidP="001261B7">
            <w:pPr>
              <w:spacing w:line="360" w:lineRule="auto"/>
            </w:pPr>
            <w:r w:rsidRPr="009D75B9">
              <w:t>4.17 (3.93-4.41)</w:t>
            </w:r>
          </w:p>
        </w:tc>
        <w:tc>
          <w:tcPr>
            <w:tcW w:w="999" w:type="pct"/>
          </w:tcPr>
          <w:p w14:paraId="68C15393" w14:textId="77777777" w:rsidR="00DE4F4B" w:rsidRPr="00B542AD" w:rsidRDefault="00DE4F4B" w:rsidP="001261B7">
            <w:pPr>
              <w:spacing w:line="360" w:lineRule="auto"/>
            </w:pPr>
            <w:r w:rsidRPr="009D75B9">
              <w:t>4.10 (3.97-4.23)</w:t>
            </w:r>
          </w:p>
        </w:tc>
        <w:tc>
          <w:tcPr>
            <w:tcW w:w="999" w:type="pct"/>
          </w:tcPr>
          <w:p w14:paraId="5BB01EB8" w14:textId="77777777" w:rsidR="00DE4F4B" w:rsidRPr="00B542AD" w:rsidRDefault="00DE4F4B" w:rsidP="001261B7">
            <w:pPr>
              <w:spacing w:line="360" w:lineRule="auto"/>
            </w:pPr>
            <w:r w:rsidRPr="009D75B9">
              <w:t>4.16 (3.90-4.42)</w:t>
            </w:r>
          </w:p>
        </w:tc>
      </w:tr>
      <w:tr w:rsidR="00CD7552" w:rsidRPr="00B542AD" w14:paraId="0B1F8EC5" w14:textId="77777777" w:rsidTr="0092763E">
        <w:trPr>
          <w:trHeight w:val="265"/>
        </w:trPr>
        <w:tc>
          <w:tcPr>
            <w:tcW w:w="999" w:type="pct"/>
          </w:tcPr>
          <w:p w14:paraId="3795D1A4" w14:textId="77777777" w:rsidR="00DE4F4B" w:rsidRPr="009D75B9" w:rsidRDefault="00DE4F4B" w:rsidP="001261B7">
            <w:pPr>
              <w:spacing w:line="360" w:lineRule="auto"/>
            </w:pPr>
            <w:r w:rsidRPr="009D75B9">
              <w:t>SD of HR</w:t>
            </w:r>
          </w:p>
        </w:tc>
        <w:tc>
          <w:tcPr>
            <w:tcW w:w="997" w:type="pct"/>
          </w:tcPr>
          <w:p w14:paraId="09985E04" w14:textId="77777777" w:rsidR="00DE4F4B" w:rsidRPr="00B542AD" w:rsidRDefault="00DE4F4B" w:rsidP="001261B7">
            <w:pPr>
              <w:spacing w:line="360" w:lineRule="auto"/>
            </w:pPr>
            <w:r w:rsidRPr="009D75B9">
              <w:t>6.13 (5.97-6.30)</w:t>
            </w:r>
          </w:p>
        </w:tc>
        <w:tc>
          <w:tcPr>
            <w:tcW w:w="1006" w:type="pct"/>
          </w:tcPr>
          <w:p w14:paraId="355B8656" w14:textId="77777777" w:rsidR="00DE4F4B" w:rsidRPr="00B542AD" w:rsidRDefault="00DE4F4B" w:rsidP="001261B7">
            <w:pPr>
              <w:spacing w:line="360" w:lineRule="auto"/>
            </w:pPr>
            <w:r w:rsidRPr="009D75B9">
              <w:t>6.86 (6.53-7.20)</w:t>
            </w:r>
          </w:p>
        </w:tc>
        <w:tc>
          <w:tcPr>
            <w:tcW w:w="999" w:type="pct"/>
          </w:tcPr>
          <w:p w14:paraId="133D64A4" w14:textId="77777777" w:rsidR="00DE4F4B" w:rsidRPr="00B542AD" w:rsidRDefault="00DE4F4B" w:rsidP="001261B7">
            <w:pPr>
              <w:spacing w:line="360" w:lineRule="auto"/>
            </w:pPr>
            <w:r w:rsidRPr="009D75B9">
              <w:t>4.74 (4.65-4.84)</w:t>
            </w:r>
          </w:p>
        </w:tc>
        <w:tc>
          <w:tcPr>
            <w:tcW w:w="999" w:type="pct"/>
          </w:tcPr>
          <w:p w14:paraId="354AA16C" w14:textId="77777777" w:rsidR="00DE4F4B" w:rsidRPr="00B542AD" w:rsidRDefault="00DE4F4B" w:rsidP="001261B7">
            <w:pPr>
              <w:spacing w:line="360" w:lineRule="auto"/>
            </w:pPr>
            <w:r w:rsidRPr="009D75B9">
              <w:t>4.93 (4.75-5.12)</w:t>
            </w:r>
          </w:p>
        </w:tc>
      </w:tr>
      <w:tr w:rsidR="00CD7552" w:rsidRPr="00B542AD" w14:paraId="158624CA" w14:textId="77777777" w:rsidTr="0092763E">
        <w:trPr>
          <w:trHeight w:val="265"/>
        </w:trPr>
        <w:tc>
          <w:tcPr>
            <w:tcW w:w="999" w:type="pct"/>
          </w:tcPr>
          <w:p w14:paraId="36A5D41C" w14:textId="77777777" w:rsidR="00DE4F4B" w:rsidRPr="009D75B9" w:rsidRDefault="00DE4F4B" w:rsidP="001261B7">
            <w:pPr>
              <w:spacing w:line="360" w:lineRule="auto"/>
            </w:pPr>
            <w:r w:rsidRPr="009D75B9">
              <w:t>Mean RHR</w:t>
            </w:r>
          </w:p>
        </w:tc>
        <w:tc>
          <w:tcPr>
            <w:tcW w:w="997" w:type="pct"/>
          </w:tcPr>
          <w:p w14:paraId="12C7097F" w14:textId="77777777" w:rsidR="00DE4F4B" w:rsidRPr="00B542AD" w:rsidRDefault="00DE4F4B" w:rsidP="001261B7">
            <w:pPr>
              <w:spacing w:line="360" w:lineRule="auto"/>
            </w:pPr>
            <w:r w:rsidRPr="009D75B9">
              <w:t>68.90 (68.16-69.64)</w:t>
            </w:r>
          </w:p>
        </w:tc>
        <w:tc>
          <w:tcPr>
            <w:tcW w:w="1006" w:type="pct"/>
          </w:tcPr>
          <w:p w14:paraId="78C40003" w14:textId="77777777" w:rsidR="00DE4F4B" w:rsidRPr="00B542AD" w:rsidRDefault="00DE4F4B" w:rsidP="001261B7">
            <w:pPr>
              <w:spacing w:line="360" w:lineRule="auto"/>
            </w:pPr>
            <w:r w:rsidRPr="009D75B9">
              <w:t>68.84 (67.61-70.08)</w:t>
            </w:r>
          </w:p>
        </w:tc>
        <w:tc>
          <w:tcPr>
            <w:tcW w:w="999" w:type="pct"/>
          </w:tcPr>
          <w:p w14:paraId="124159BF" w14:textId="77777777" w:rsidR="00DE4F4B" w:rsidRPr="00B542AD" w:rsidRDefault="00DE4F4B" w:rsidP="001261B7">
            <w:pPr>
              <w:spacing w:line="360" w:lineRule="auto"/>
            </w:pPr>
            <w:r w:rsidRPr="009D75B9">
              <w:t>68.40 (67.74-69.05)</w:t>
            </w:r>
          </w:p>
        </w:tc>
        <w:tc>
          <w:tcPr>
            <w:tcW w:w="999" w:type="pct"/>
          </w:tcPr>
          <w:p w14:paraId="701CA22A" w14:textId="77777777" w:rsidR="00DE4F4B" w:rsidRPr="00B542AD" w:rsidRDefault="00DE4F4B" w:rsidP="001261B7">
            <w:pPr>
              <w:spacing w:line="360" w:lineRule="auto"/>
            </w:pPr>
            <w:r w:rsidRPr="009D75B9">
              <w:t>67.98 (66.80-69.15)</w:t>
            </w:r>
          </w:p>
        </w:tc>
      </w:tr>
      <w:tr w:rsidR="00CD7552" w:rsidRPr="00B542AD" w14:paraId="295EBAE5" w14:textId="77777777" w:rsidTr="0092763E">
        <w:trPr>
          <w:trHeight w:val="265"/>
        </w:trPr>
        <w:tc>
          <w:tcPr>
            <w:tcW w:w="5000" w:type="pct"/>
            <w:gridSpan w:val="5"/>
          </w:tcPr>
          <w:p w14:paraId="19533D2E" w14:textId="5B79B613" w:rsidR="00FD4B27" w:rsidRPr="009D75B9" w:rsidRDefault="00FD4B27" w:rsidP="001261B7">
            <w:pPr>
              <w:spacing w:line="360" w:lineRule="auto"/>
            </w:pPr>
            <w:r w:rsidRPr="009D75B9">
              <w:rPr>
                <w:b/>
              </w:rPr>
              <w:t>Sleep features</w:t>
            </w:r>
          </w:p>
        </w:tc>
      </w:tr>
      <w:tr w:rsidR="00CD7552" w:rsidRPr="00B542AD" w14:paraId="42C05AA1" w14:textId="77777777" w:rsidTr="0092763E">
        <w:trPr>
          <w:trHeight w:val="265"/>
        </w:trPr>
        <w:tc>
          <w:tcPr>
            <w:tcW w:w="999" w:type="pct"/>
          </w:tcPr>
          <w:p w14:paraId="709C6C1E" w14:textId="77777777" w:rsidR="00DE4F4B" w:rsidRPr="009D75B9" w:rsidRDefault="00DE4F4B" w:rsidP="001261B7">
            <w:pPr>
              <w:spacing w:line="360" w:lineRule="auto"/>
            </w:pPr>
            <w:r w:rsidRPr="009D75B9">
              <w:t>Mean sleep duration</w:t>
            </w:r>
          </w:p>
        </w:tc>
        <w:tc>
          <w:tcPr>
            <w:tcW w:w="997" w:type="pct"/>
          </w:tcPr>
          <w:p w14:paraId="3BEC9FD4" w14:textId="77777777" w:rsidR="00DE4F4B" w:rsidRPr="00B542AD" w:rsidRDefault="00DE4F4B" w:rsidP="001261B7">
            <w:pPr>
              <w:spacing w:line="360" w:lineRule="auto"/>
            </w:pPr>
            <w:r w:rsidRPr="009D75B9">
              <w:t>432.32 (423.96-440.67)</w:t>
            </w:r>
          </w:p>
        </w:tc>
        <w:tc>
          <w:tcPr>
            <w:tcW w:w="1006" w:type="pct"/>
          </w:tcPr>
          <w:p w14:paraId="7FBC5543" w14:textId="77777777" w:rsidR="00DE4F4B" w:rsidRPr="00B542AD" w:rsidRDefault="00DE4F4B" w:rsidP="001261B7">
            <w:pPr>
              <w:spacing w:line="360" w:lineRule="auto"/>
            </w:pPr>
            <w:r w:rsidRPr="009D75B9">
              <w:t>471.19 (458.19-484.19)</w:t>
            </w:r>
          </w:p>
        </w:tc>
        <w:tc>
          <w:tcPr>
            <w:tcW w:w="999" w:type="pct"/>
          </w:tcPr>
          <w:p w14:paraId="771FF5F4" w14:textId="77777777" w:rsidR="00DE4F4B" w:rsidRPr="00B542AD" w:rsidRDefault="00DE4F4B" w:rsidP="001261B7">
            <w:pPr>
              <w:spacing w:line="360" w:lineRule="auto"/>
            </w:pPr>
            <w:r w:rsidRPr="009D75B9">
              <w:t>429.51 (422.04-436.99)</w:t>
            </w:r>
          </w:p>
        </w:tc>
        <w:tc>
          <w:tcPr>
            <w:tcW w:w="999" w:type="pct"/>
          </w:tcPr>
          <w:p w14:paraId="202B9358" w14:textId="77777777" w:rsidR="00DE4F4B" w:rsidRPr="00B542AD" w:rsidRDefault="00DE4F4B" w:rsidP="001261B7">
            <w:pPr>
              <w:spacing w:line="360" w:lineRule="auto"/>
            </w:pPr>
            <w:r w:rsidRPr="009D75B9">
              <w:t>439.95 (424.71-455.18)</w:t>
            </w:r>
          </w:p>
        </w:tc>
      </w:tr>
      <w:tr w:rsidR="00CD7552" w:rsidRPr="00B542AD" w14:paraId="7AE95E26" w14:textId="77777777" w:rsidTr="0092763E">
        <w:trPr>
          <w:trHeight w:val="265"/>
        </w:trPr>
        <w:tc>
          <w:tcPr>
            <w:tcW w:w="999" w:type="pct"/>
          </w:tcPr>
          <w:p w14:paraId="063C82C5" w14:textId="77777777" w:rsidR="00DE4F4B" w:rsidRPr="009D75B9" w:rsidRDefault="00DE4F4B" w:rsidP="001261B7">
            <w:pPr>
              <w:spacing w:line="360" w:lineRule="auto"/>
            </w:pPr>
            <w:r w:rsidRPr="009D75B9">
              <w:t>Mean sleep efficiency</w:t>
            </w:r>
          </w:p>
        </w:tc>
        <w:tc>
          <w:tcPr>
            <w:tcW w:w="997" w:type="pct"/>
          </w:tcPr>
          <w:p w14:paraId="5A716B9F" w14:textId="77777777" w:rsidR="00DE4F4B" w:rsidRPr="00B542AD" w:rsidRDefault="00DE4F4B" w:rsidP="001261B7">
            <w:pPr>
              <w:spacing w:line="360" w:lineRule="auto"/>
            </w:pPr>
            <w:r w:rsidRPr="009D75B9">
              <w:t>88.42 (87.36-89.47)</w:t>
            </w:r>
          </w:p>
        </w:tc>
        <w:tc>
          <w:tcPr>
            <w:tcW w:w="1006" w:type="pct"/>
          </w:tcPr>
          <w:p w14:paraId="4C3AAB79" w14:textId="77777777" w:rsidR="00DE4F4B" w:rsidRPr="00B542AD" w:rsidRDefault="00DE4F4B" w:rsidP="001261B7">
            <w:pPr>
              <w:spacing w:line="360" w:lineRule="auto"/>
            </w:pPr>
            <w:r w:rsidRPr="009D75B9">
              <w:t>90.76 (89.48-92.04)</w:t>
            </w:r>
          </w:p>
        </w:tc>
        <w:tc>
          <w:tcPr>
            <w:tcW w:w="999" w:type="pct"/>
          </w:tcPr>
          <w:p w14:paraId="01D10C57" w14:textId="77777777" w:rsidR="00DE4F4B" w:rsidRPr="00B542AD" w:rsidRDefault="00DE4F4B" w:rsidP="001261B7">
            <w:pPr>
              <w:spacing w:line="360" w:lineRule="auto"/>
            </w:pPr>
            <w:r w:rsidRPr="009D75B9">
              <w:t>88.35 (87.34-89.37)</w:t>
            </w:r>
          </w:p>
        </w:tc>
        <w:tc>
          <w:tcPr>
            <w:tcW w:w="999" w:type="pct"/>
          </w:tcPr>
          <w:p w14:paraId="4BD30EBE" w14:textId="77777777" w:rsidR="00DE4F4B" w:rsidRPr="00B542AD" w:rsidRDefault="00DE4F4B" w:rsidP="001261B7">
            <w:pPr>
              <w:spacing w:line="360" w:lineRule="auto"/>
            </w:pPr>
            <w:r w:rsidRPr="009D75B9">
              <w:t>88.02 (86.13-89.91)</w:t>
            </w:r>
          </w:p>
        </w:tc>
      </w:tr>
      <w:tr w:rsidR="00CD7552" w:rsidRPr="00B542AD" w14:paraId="06DF57D7" w14:textId="77777777" w:rsidTr="0092763E">
        <w:trPr>
          <w:trHeight w:val="244"/>
        </w:trPr>
        <w:tc>
          <w:tcPr>
            <w:tcW w:w="999" w:type="pct"/>
          </w:tcPr>
          <w:p w14:paraId="21835D7A" w14:textId="77777777" w:rsidR="00DE4F4B" w:rsidRPr="009D75B9" w:rsidRDefault="00DE4F4B" w:rsidP="001261B7">
            <w:pPr>
              <w:spacing w:line="360" w:lineRule="auto"/>
            </w:pPr>
            <w:r w:rsidRPr="009D75B9">
              <w:t xml:space="preserve">Minutes in bed for the main </w:t>
            </w:r>
            <w:r w:rsidRPr="009D75B9">
              <w:lastRenderedPageBreak/>
              <w:t>sleep only of the day</w:t>
            </w:r>
          </w:p>
        </w:tc>
        <w:tc>
          <w:tcPr>
            <w:tcW w:w="997" w:type="pct"/>
          </w:tcPr>
          <w:p w14:paraId="47A5DF19" w14:textId="77777777" w:rsidR="00DE4F4B" w:rsidRPr="00B542AD" w:rsidRDefault="00DE4F4B" w:rsidP="001261B7">
            <w:pPr>
              <w:spacing w:line="360" w:lineRule="auto"/>
            </w:pPr>
            <w:r w:rsidRPr="009D75B9">
              <w:lastRenderedPageBreak/>
              <w:t>457.60 (450.33-464.87)</w:t>
            </w:r>
          </w:p>
        </w:tc>
        <w:tc>
          <w:tcPr>
            <w:tcW w:w="1006" w:type="pct"/>
          </w:tcPr>
          <w:p w14:paraId="416C8A63" w14:textId="77777777" w:rsidR="00DE4F4B" w:rsidRPr="00B542AD" w:rsidRDefault="00DE4F4B" w:rsidP="001261B7">
            <w:pPr>
              <w:spacing w:line="360" w:lineRule="auto"/>
            </w:pPr>
            <w:r w:rsidRPr="009D75B9">
              <w:t>484.73 (472.40-497.06)</w:t>
            </w:r>
          </w:p>
        </w:tc>
        <w:tc>
          <w:tcPr>
            <w:tcW w:w="999" w:type="pct"/>
          </w:tcPr>
          <w:p w14:paraId="7C05DCAA" w14:textId="77777777" w:rsidR="00DE4F4B" w:rsidRPr="00B542AD" w:rsidRDefault="00DE4F4B" w:rsidP="001261B7">
            <w:pPr>
              <w:spacing w:line="360" w:lineRule="auto"/>
            </w:pPr>
            <w:r w:rsidRPr="009D75B9">
              <w:t>462.63 (456.69-468.57)</w:t>
            </w:r>
          </w:p>
        </w:tc>
        <w:tc>
          <w:tcPr>
            <w:tcW w:w="999" w:type="pct"/>
          </w:tcPr>
          <w:p w14:paraId="07EF6AC2" w14:textId="77777777" w:rsidR="00DE4F4B" w:rsidRPr="00B542AD" w:rsidRDefault="00DE4F4B" w:rsidP="001261B7">
            <w:pPr>
              <w:spacing w:line="360" w:lineRule="auto"/>
            </w:pPr>
            <w:r w:rsidRPr="009D75B9">
              <w:t>461.90 (449.28-474.53)</w:t>
            </w:r>
          </w:p>
        </w:tc>
      </w:tr>
      <w:tr w:rsidR="00CD7552" w:rsidRPr="00B542AD" w14:paraId="08709420" w14:textId="77777777" w:rsidTr="0092763E">
        <w:trPr>
          <w:trHeight w:val="244"/>
        </w:trPr>
        <w:tc>
          <w:tcPr>
            <w:tcW w:w="999" w:type="pct"/>
          </w:tcPr>
          <w:p w14:paraId="589EE045" w14:textId="77777777" w:rsidR="00DE4F4B" w:rsidRPr="009D75B9" w:rsidRDefault="00DE4F4B" w:rsidP="001261B7">
            <w:pPr>
              <w:spacing w:line="360" w:lineRule="auto"/>
            </w:pPr>
            <w:r w:rsidRPr="009D75B9">
              <w:t>Mean nap count</w:t>
            </w:r>
          </w:p>
        </w:tc>
        <w:tc>
          <w:tcPr>
            <w:tcW w:w="997" w:type="pct"/>
          </w:tcPr>
          <w:p w14:paraId="620EAE5A" w14:textId="77777777" w:rsidR="00DE4F4B" w:rsidRPr="00B542AD" w:rsidRDefault="00DE4F4B" w:rsidP="001261B7">
            <w:pPr>
              <w:spacing w:line="360" w:lineRule="auto"/>
            </w:pPr>
            <w:r w:rsidRPr="009D75B9">
              <w:t>0.27 (0.25-0.29)</w:t>
            </w:r>
          </w:p>
        </w:tc>
        <w:tc>
          <w:tcPr>
            <w:tcW w:w="1006" w:type="pct"/>
          </w:tcPr>
          <w:p w14:paraId="68439320" w14:textId="77777777" w:rsidR="00DE4F4B" w:rsidRPr="00B542AD" w:rsidRDefault="00DE4F4B" w:rsidP="001261B7">
            <w:pPr>
              <w:spacing w:line="360" w:lineRule="auto"/>
            </w:pPr>
            <w:r w:rsidRPr="009D75B9">
              <w:t>0.28 (0.24-0.32)</w:t>
            </w:r>
          </w:p>
        </w:tc>
        <w:tc>
          <w:tcPr>
            <w:tcW w:w="999" w:type="pct"/>
          </w:tcPr>
          <w:p w14:paraId="03702A11" w14:textId="77777777" w:rsidR="00DE4F4B" w:rsidRPr="00B542AD" w:rsidRDefault="00DE4F4B" w:rsidP="001261B7">
            <w:pPr>
              <w:spacing w:line="360" w:lineRule="auto"/>
            </w:pPr>
            <w:r w:rsidRPr="009D75B9">
              <w:t>0.21 (0.19-0.23)</w:t>
            </w:r>
          </w:p>
        </w:tc>
        <w:tc>
          <w:tcPr>
            <w:tcW w:w="999" w:type="pct"/>
          </w:tcPr>
          <w:p w14:paraId="010A6FD3" w14:textId="77777777" w:rsidR="00DE4F4B" w:rsidRPr="00B542AD" w:rsidRDefault="00DE4F4B" w:rsidP="001261B7">
            <w:pPr>
              <w:spacing w:line="360" w:lineRule="auto"/>
            </w:pPr>
            <w:r w:rsidRPr="009D75B9">
              <w:t>0.33 (0.29-0.37)</w:t>
            </w:r>
          </w:p>
        </w:tc>
      </w:tr>
      <w:tr w:rsidR="00CD7552" w:rsidRPr="00B542AD" w14:paraId="7EBD4505" w14:textId="77777777" w:rsidTr="0092763E">
        <w:trPr>
          <w:trHeight w:val="244"/>
        </w:trPr>
        <w:tc>
          <w:tcPr>
            <w:tcW w:w="999" w:type="pct"/>
          </w:tcPr>
          <w:p w14:paraId="305EB71B" w14:textId="77777777" w:rsidR="00DE4F4B" w:rsidRPr="009D75B9" w:rsidRDefault="00DE4F4B" w:rsidP="001261B7">
            <w:pPr>
              <w:spacing w:line="360" w:lineRule="auto"/>
            </w:pPr>
            <w:r w:rsidRPr="009D75B9">
              <w:t>Mean total minutes in bed</w:t>
            </w:r>
          </w:p>
        </w:tc>
        <w:tc>
          <w:tcPr>
            <w:tcW w:w="997" w:type="pct"/>
          </w:tcPr>
          <w:p w14:paraId="3CA35B54" w14:textId="77777777" w:rsidR="00DE4F4B" w:rsidRPr="00B542AD" w:rsidRDefault="00DE4F4B" w:rsidP="001261B7">
            <w:pPr>
              <w:spacing w:line="360" w:lineRule="auto"/>
            </w:pPr>
            <w:r w:rsidRPr="009D75B9">
              <w:t>493.68 (486.26-501.11)</w:t>
            </w:r>
          </w:p>
        </w:tc>
        <w:tc>
          <w:tcPr>
            <w:tcW w:w="1006" w:type="pct"/>
          </w:tcPr>
          <w:p w14:paraId="61F37B28" w14:textId="77777777" w:rsidR="00DE4F4B" w:rsidRPr="00B542AD" w:rsidRDefault="00DE4F4B" w:rsidP="001261B7">
            <w:pPr>
              <w:spacing w:line="360" w:lineRule="auto"/>
            </w:pPr>
            <w:r w:rsidRPr="009D75B9">
              <w:t>526.61 (513.75-539.46)</w:t>
            </w:r>
          </w:p>
        </w:tc>
        <w:tc>
          <w:tcPr>
            <w:tcW w:w="999" w:type="pct"/>
          </w:tcPr>
          <w:p w14:paraId="54C89EF9" w14:textId="77777777" w:rsidR="00DE4F4B" w:rsidRPr="00B542AD" w:rsidRDefault="00DE4F4B" w:rsidP="001261B7">
            <w:pPr>
              <w:spacing w:line="360" w:lineRule="auto"/>
            </w:pPr>
            <w:r w:rsidRPr="009D75B9">
              <w:t>490.56 (484.49-496.64)</w:t>
            </w:r>
          </w:p>
        </w:tc>
        <w:tc>
          <w:tcPr>
            <w:tcW w:w="999" w:type="pct"/>
          </w:tcPr>
          <w:p w14:paraId="2F879072" w14:textId="77777777" w:rsidR="00DE4F4B" w:rsidRPr="00B542AD" w:rsidRDefault="00DE4F4B" w:rsidP="001261B7">
            <w:pPr>
              <w:spacing w:line="360" w:lineRule="auto"/>
            </w:pPr>
            <w:r w:rsidRPr="009D75B9">
              <w:t>506.42 (493.17-519.66)</w:t>
            </w:r>
          </w:p>
        </w:tc>
      </w:tr>
      <w:tr w:rsidR="00CD7552" w:rsidRPr="00B542AD" w14:paraId="11D76CC4" w14:textId="77777777" w:rsidTr="0092763E">
        <w:trPr>
          <w:trHeight w:val="454"/>
        </w:trPr>
        <w:tc>
          <w:tcPr>
            <w:tcW w:w="5000" w:type="pct"/>
            <w:gridSpan w:val="5"/>
          </w:tcPr>
          <w:p w14:paraId="72827535" w14:textId="167631C0" w:rsidR="00FD4B27" w:rsidRPr="009D75B9" w:rsidRDefault="00FD4B27" w:rsidP="001261B7">
            <w:pPr>
              <w:spacing w:line="360" w:lineRule="auto"/>
            </w:pPr>
            <w:r w:rsidRPr="009D75B9">
              <w:rPr>
                <w:b/>
              </w:rPr>
              <w:t>Steps and activity features</w:t>
            </w:r>
          </w:p>
        </w:tc>
      </w:tr>
      <w:tr w:rsidR="00CD7552" w:rsidRPr="00B542AD" w14:paraId="121266D6" w14:textId="77777777" w:rsidTr="0092763E">
        <w:trPr>
          <w:trHeight w:val="454"/>
        </w:trPr>
        <w:tc>
          <w:tcPr>
            <w:tcW w:w="999" w:type="pct"/>
          </w:tcPr>
          <w:p w14:paraId="4A8F4B11" w14:textId="77777777" w:rsidR="00FD4B27" w:rsidRPr="009D75B9" w:rsidRDefault="00FD4B27" w:rsidP="001261B7">
            <w:pPr>
              <w:spacing w:line="360" w:lineRule="auto"/>
            </w:pPr>
            <w:r w:rsidRPr="009D75B9">
              <w:t>Proportion of the day the participant spent being physically active (≥50 steps per minute)</w:t>
            </w:r>
          </w:p>
        </w:tc>
        <w:tc>
          <w:tcPr>
            <w:tcW w:w="997" w:type="pct"/>
          </w:tcPr>
          <w:p w14:paraId="763FB02D" w14:textId="77777777" w:rsidR="00FD4B27" w:rsidRPr="00B542AD" w:rsidRDefault="00FD4B27" w:rsidP="001261B7">
            <w:pPr>
              <w:spacing w:line="360" w:lineRule="auto"/>
            </w:pPr>
            <w:r w:rsidRPr="009D75B9">
              <w:t>0.13 (0.13-0.14)</w:t>
            </w:r>
          </w:p>
        </w:tc>
        <w:tc>
          <w:tcPr>
            <w:tcW w:w="1006" w:type="pct"/>
          </w:tcPr>
          <w:p w14:paraId="0456A8DC" w14:textId="77777777" w:rsidR="00FD4B27" w:rsidRPr="00B542AD" w:rsidRDefault="00FD4B27" w:rsidP="001261B7">
            <w:pPr>
              <w:spacing w:line="360" w:lineRule="auto"/>
            </w:pPr>
            <w:r w:rsidRPr="009D75B9">
              <w:t>0.13 (0.12-0.14)</w:t>
            </w:r>
          </w:p>
        </w:tc>
        <w:tc>
          <w:tcPr>
            <w:tcW w:w="999" w:type="pct"/>
          </w:tcPr>
          <w:p w14:paraId="0B98B2CD" w14:textId="77777777" w:rsidR="00FD4B27" w:rsidRPr="00B542AD" w:rsidRDefault="00FD4B27" w:rsidP="001261B7">
            <w:pPr>
              <w:spacing w:line="360" w:lineRule="auto"/>
            </w:pPr>
            <w:r w:rsidRPr="009D75B9">
              <w:t>0.15 (0.14-0.15)</w:t>
            </w:r>
          </w:p>
        </w:tc>
        <w:tc>
          <w:tcPr>
            <w:tcW w:w="999" w:type="pct"/>
          </w:tcPr>
          <w:p w14:paraId="7C1022C2" w14:textId="77777777" w:rsidR="00FD4B27" w:rsidRPr="00B542AD" w:rsidRDefault="00FD4B27" w:rsidP="001261B7">
            <w:pPr>
              <w:spacing w:line="360" w:lineRule="auto"/>
            </w:pPr>
            <w:r w:rsidRPr="009D75B9">
              <w:t>0.15 (0.14-0.16)</w:t>
            </w:r>
          </w:p>
        </w:tc>
      </w:tr>
      <w:tr w:rsidR="00CD7552" w:rsidRPr="00B542AD" w14:paraId="14BBD645" w14:textId="77777777" w:rsidTr="0092763E">
        <w:trPr>
          <w:trHeight w:val="418"/>
        </w:trPr>
        <w:tc>
          <w:tcPr>
            <w:tcW w:w="999" w:type="pct"/>
          </w:tcPr>
          <w:p w14:paraId="02E8F3E5" w14:textId="77777777" w:rsidR="00FD4B27" w:rsidRPr="009D75B9" w:rsidRDefault="00FD4B27" w:rsidP="001261B7">
            <w:pPr>
              <w:spacing w:line="360" w:lineRule="auto"/>
            </w:pPr>
            <w:r w:rsidRPr="009D75B9">
              <w:t>Proportion of minutes with nonzero steps out of the total minutes the device was worn</w:t>
            </w:r>
          </w:p>
        </w:tc>
        <w:tc>
          <w:tcPr>
            <w:tcW w:w="997" w:type="pct"/>
          </w:tcPr>
          <w:p w14:paraId="3DE14513" w14:textId="77777777" w:rsidR="00FD4B27" w:rsidRPr="00B542AD" w:rsidRDefault="00FD4B27" w:rsidP="001261B7">
            <w:pPr>
              <w:spacing w:line="360" w:lineRule="auto"/>
            </w:pPr>
            <w:r w:rsidRPr="009D75B9">
              <w:t>0.18 (0.17-0.18)</w:t>
            </w:r>
          </w:p>
        </w:tc>
        <w:tc>
          <w:tcPr>
            <w:tcW w:w="1006" w:type="pct"/>
          </w:tcPr>
          <w:p w14:paraId="0623BC2E" w14:textId="77777777" w:rsidR="00FD4B27" w:rsidRPr="00B542AD" w:rsidRDefault="00FD4B27" w:rsidP="001261B7">
            <w:pPr>
              <w:spacing w:line="360" w:lineRule="auto"/>
            </w:pPr>
            <w:r w:rsidRPr="009D75B9">
              <w:t>0.17 (0.16-0.18)</w:t>
            </w:r>
          </w:p>
        </w:tc>
        <w:tc>
          <w:tcPr>
            <w:tcW w:w="999" w:type="pct"/>
          </w:tcPr>
          <w:p w14:paraId="23F6E5C3" w14:textId="77777777" w:rsidR="00FD4B27" w:rsidRPr="00B542AD" w:rsidRDefault="00FD4B27" w:rsidP="001261B7">
            <w:pPr>
              <w:spacing w:line="360" w:lineRule="auto"/>
            </w:pPr>
            <w:r w:rsidRPr="009D75B9">
              <w:t>0.18 (0.18-0.19)</w:t>
            </w:r>
          </w:p>
        </w:tc>
        <w:tc>
          <w:tcPr>
            <w:tcW w:w="999" w:type="pct"/>
          </w:tcPr>
          <w:p w14:paraId="51D93465" w14:textId="77777777" w:rsidR="00FD4B27" w:rsidRPr="00B542AD" w:rsidRDefault="00FD4B27" w:rsidP="001261B7">
            <w:pPr>
              <w:spacing w:line="360" w:lineRule="auto"/>
            </w:pPr>
            <w:r w:rsidRPr="009D75B9">
              <w:t>0.18 (0.17-0.19)</w:t>
            </w:r>
          </w:p>
        </w:tc>
      </w:tr>
      <w:tr w:rsidR="00CD7552" w:rsidRPr="00B542AD" w14:paraId="6B8C565F" w14:textId="77777777" w:rsidTr="0092763E">
        <w:trPr>
          <w:trHeight w:val="397"/>
        </w:trPr>
        <w:tc>
          <w:tcPr>
            <w:tcW w:w="999" w:type="pct"/>
          </w:tcPr>
          <w:p w14:paraId="7BE594A2" w14:textId="77777777" w:rsidR="00FD4B27" w:rsidRPr="009D75B9" w:rsidRDefault="00FD4B27" w:rsidP="001261B7">
            <w:pPr>
              <w:spacing w:line="360" w:lineRule="auto"/>
            </w:pPr>
            <w:r w:rsidRPr="009D75B9">
              <w:t>Maximum amount of activity the participant was able to complete within a single hour of the day</w:t>
            </w:r>
          </w:p>
        </w:tc>
        <w:tc>
          <w:tcPr>
            <w:tcW w:w="997" w:type="pct"/>
          </w:tcPr>
          <w:p w14:paraId="3183F27B" w14:textId="77777777" w:rsidR="00FD4B27" w:rsidRPr="00B542AD" w:rsidRDefault="00FD4B27" w:rsidP="001261B7">
            <w:pPr>
              <w:spacing w:line="360" w:lineRule="auto"/>
            </w:pPr>
            <w:r w:rsidRPr="009D75B9">
              <w:t>1812.75 (1719.70-1905.80)</w:t>
            </w:r>
          </w:p>
        </w:tc>
        <w:tc>
          <w:tcPr>
            <w:tcW w:w="1006" w:type="pct"/>
          </w:tcPr>
          <w:p w14:paraId="2DFA1441" w14:textId="77777777" w:rsidR="00FD4B27" w:rsidRPr="00B542AD" w:rsidRDefault="00FD4B27" w:rsidP="001261B7">
            <w:pPr>
              <w:spacing w:line="360" w:lineRule="auto"/>
            </w:pPr>
            <w:r w:rsidRPr="009D75B9">
              <w:t>1753.13 (1595.91-1910.35)</w:t>
            </w:r>
          </w:p>
        </w:tc>
        <w:tc>
          <w:tcPr>
            <w:tcW w:w="999" w:type="pct"/>
          </w:tcPr>
          <w:p w14:paraId="6DE7C499" w14:textId="77777777" w:rsidR="00FD4B27" w:rsidRPr="00B542AD" w:rsidRDefault="00FD4B27" w:rsidP="001261B7">
            <w:pPr>
              <w:spacing w:line="360" w:lineRule="auto"/>
            </w:pPr>
            <w:r w:rsidRPr="009D75B9">
              <w:t>1930.59 (1825.67-2035.51)</w:t>
            </w:r>
          </w:p>
        </w:tc>
        <w:tc>
          <w:tcPr>
            <w:tcW w:w="997" w:type="pct"/>
          </w:tcPr>
          <w:p w14:paraId="6F6E0A41" w14:textId="77777777" w:rsidR="00FD4B27" w:rsidRPr="00B542AD" w:rsidRDefault="00FD4B27" w:rsidP="001261B7">
            <w:pPr>
              <w:spacing w:line="360" w:lineRule="auto"/>
            </w:pPr>
            <w:r w:rsidRPr="009D75B9">
              <w:t>1915.84 (1738.62-2093.07)</w:t>
            </w:r>
          </w:p>
        </w:tc>
      </w:tr>
      <w:tr w:rsidR="00CD7552" w:rsidRPr="00B542AD" w14:paraId="5C21F7B2" w14:textId="77777777" w:rsidTr="0092763E">
        <w:trPr>
          <w:trHeight w:val="244"/>
        </w:trPr>
        <w:tc>
          <w:tcPr>
            <w:tcW w:w="999" w:type="pct"/>
          </w:tcPr>
          <w:p w14:paraId="3512D6B2" w14:textId="77777777" w:rsidR="00FD4B27" w:rsidRPr="009D75B9" w:rsidRDefault="00FD4B27" w:rsidP="001261B7">
            <w:pPr>
              <w:spacing w:line="360" w:lineRule="auto"/>
            </w:pPr>
            <w:r w:rsidRPr="009D75B9">
              <w:t>Total number of steps</w:t>
            </w:r>
          </w:p>
        </w:tc>
        <w:tc>
          <w:tcPr>
            <w:tcW w:w="997" w:type="pct"/>
          </w:tcPr>
          <w:p w14:paraId="2EC332E6" w14:textId="77777777" w:rsidR="00FD4B27" w:rsidRPr="00B542AD" w:rsidRDefault="00FD4B27" w:rsidP="001261B7">
            <w:pPr>
              <w:spacing w:line="360" w:lineRule="auto"/>
            </w:pPr>
            <w:r w:rsidRPr="009D75B9">
              <w:t>7088.80 (6761.89-7415.71)</w:t>
            </w:r>
          </w:p>
        </w:tc>
        <w:tc>
          <w:tcPr>
            <w:tcW w:w="1006" w:type="pct"/>
          </w:tcPr>
          <w:p w14:paraId="11846FEF" w14:textId="77777777" w:rsidR="00FD4B27" w:rsidRPr="00B542AD" w:rsidRDefault="00FD4B27" w:rsidP="001261B7">
            <w:pPr>
              <w:spacing w:line="360" w:lineRule="auto"/>
            </w:pPr>
            <w:r w:rsidRPr="009D75B9">
              <w:t>7100.59 (6590.66-7610.52)</w:t>
            </w:r>
          </w:p>
        </w:tc>
        <w:tc>
          <w:tcPr>
            <w:tcW w:w="999" w:type="pct"/>
          </w:tcPr>
          <w:p w14:paraId="20C6D727" w14:textId="77777777" w:rsidR="00FD4B27" w:rsidRPr="00B542AD" w:rsidRDefault="00FD4B27" w:rsidP="001261B7">
            <w:pPr>
              <w:spacing w:line="360" w:lineRule="auto"/>
            </w:pPr>
            <w:r w:rsidRPr="009D75B9">
              <w:t>7536.54</w:t>
            </w:r>
          </w:p>
          <w:p w14:paraId="0738B6E8" w14:textId="77777777" w:rsidR="00FD4B27" w:rsidRPr="00B542AD" w:rsidRDefault="00FD4B27" w:rsidP="001261B7">
            <w:pPr>
              <w:spacing w:line="360" w:lineRule="auto"/>
            </w:pPr>
            <w:r w:rsidRPr="009D75B9">
              <w:t>(7231.69-7841.39)</w:t>
            </w:r>
          </w:p>
        </w:tc>
        <w:tc>
          <w:tcPr>
            <w:tcW w:w="997" w:type="pct"/>
          </w:tcPr>
          <w:p w14:paraId="25CD9D8D" w14:textId="77777777" w:rsidR="00FD4B27" w:rsidRPr="00B542AD" w:rsidRDefault="00FD4B27" w:rsidP="001261B7">
            <w:pPr>
              <w:spacing w:line="360" w:lineRule="auto"/>
            </w:pPr>
            <w:r w:rsidRPr="009D75B9">
              <w:t>7487.53 (6906.04-8069.03)</w:t>
            </w:r>
          </w:p>
        </w:tc>
      </w:tr>
    </w:tbl>
    <w:p w14:paraId="1E2860D3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a</w:t>
      </w:r>
      <w:r w:rsidRPr="009D75B9">
        <w:t>ILI</w:t>
      </w:r>
      <w:proofErr w:type="spellEnd"/>
      <w:r w:rsidRPr="009D75B9">
        <w:t>: influenza-like illness.</w:t>
      </w:r>
    </w:p>
    <w:p w14:paraId="0E174D7B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b</w:t>
      </w:r>
      <w:r w:rsidRPr="009D75B9">
        <w:t>HTRI</w:t>
      </w:r>
      <w:proofErr w:type="spellEnd"/>
      <w:r w:rsidRPr="009D75B9">
        <w:t>: Home Testing of Respiratory Illness.</w:t>
      </w:r>
    </w:p>
    <w:p w14:paraId="2F041E75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c</w:t>
      </w:r>
      <w:r w:rsidRPr="009D75B9">
        <w:t>HRV</w:t>
      </w:r>
      <w:proofErr w:type="spellEnd"/>
      <w:r w:rsidRPr="009D75B9">
        <w:t>: heart rate variability.</w:t>
      </w:r>
    </w:p>
    <w:p w14:paraId="4C113FE0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d</w:t>
      </w:r>
      <w:r w:rsidRPr="009D75B9">
        <w:t>CSI</w:t>
      </w:r>
      <w:proofErr w:type="spellEnd"/>
      <w:r w:rsidRPr="009D75B9">
        <w:t>: cardiac sympathetic index.</w:t>
      </w:r>
    </w:p>
    <w:p w14:paraId="4CCC5841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e</w:t>
      </w:r>
      <w:r w:rsidRPr="009D75B9">
        <w:t>HR</w:t>
      </w:r>
      <w:proofErr w:type="spellEnd"/>
      <w:r w:rsidRPr="009D75B9">
        <w:t>: heart rate.</w:t>
      </w:r>
    </w:p>
    <w:p w14:paraId="56629452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lastRenderedPageBreak/>
        <w:t>f</w:t>
      </w:r>
      <w:r w:rsidRPr="009D75B9">
        <w:t>RHR</w:t>
      </w:r>
      <w:proofErr w:type="spellEnd"/>
      <w:r w:rsidRPr="009D75B9">
        <w:t>: resting heart rate.</w:t>
      </w:r>
    </w:p>
    <w:p w14:paraId="1EE0FE69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g</w:t>
      </w:r>
      <w:r w:rsidRPr="009D75B9">
        <w:t>SDNN</w:t>
      </w:r>
      <w:proofErr w:type="spellEnd"/>
      <w:r w:rsidRPr="009D75B9">
        <w:t>: mean of the SDs of normal-to-normal interval.</w:t>
      </w:r>
    </w:p>
    <w:p w14:paraId="388CB5D9" w14:textId="77777777" w:rsidR="00BA2293" w:rsidRPr="00BA2293" w:rsidRDefault="00BA2293" w:rsidP="00BA2293">
      <w:pPr>
        <w:spacing w:line="360" w:lineRule="auto"/>
        <w:rPr>
          <w:lang w:val="en-GB"/>
        </w:rPr>
      </w:pPr>
      <w:proofErr w:type="spellStart"/>
      <w:r w:rsidRPr="00BA2293">
        <w:rPr>
          <w:vertAlign w:val="superscript"/>
          <w:lang w:val="en-GB"/>
        </w:rPr>
        <w:t>h</w:t>
      </w:r>
      <w:r w:rsidRPr="00BA2293">
        <w:rPr>
          <w:lang w:val="en-GB"/>
        </w:rPr>
        <w:t>nni</w:t>
      </w:r>
      <w:proofErr w:type="spellEnd"/>
      <w:r w:rsidRPr="00BA2293">
        <w:rPr>
          <w:lang w:val="en-GB"/>
        </w:rPr>
        <w:t>: normal-to-normal interval.</w:t>
      </w:r>
    </w:p>
    <w:p w14:paraId="0929060D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i</w:t>
      </w:r>
      <w:r w:rsidRPr="009D75B9">
        <w:t>RMSSD</w:t>
      </w:r>
      <w:proofErr w:type="spellEnd"/>
      <w:r w:rsidRPr="009D75B9">
        <w:t>: square root mean of the sum of the squares of differences between adjacent normal-to-normal intervals.</w:t>
      </w:r>
    </w:p>
    <w:p w14:paraId="05D9C764" w14:textId="77777777" w:rsidR="00BA2293" w:rsidRPr="00B542AD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j</w:t>
      </w:r>
      <w:r w:rsidRPr="009D75B9">
        <w:t>RR</w:t>
      </w:r>
      <w:proofErr w:type="spellEnd"/>
      <w:r w:rsidRPr="009D75B9">
        <w:t xml:space="preserve"> interval: the time elapsed between 2 successive R-waves of the QRS signal on the electrocardiogram.</w:t>
      </w:r>
    </w:p>
    <w:p w14:paraId="0EC2F051" w14:textId="77777777" w:rsidR="00BA2293" w:rsidRPr="009D75B9" w:rsidRDefault="00BA2293" w:rsidP="00BA2293">
      <w:pPr>
        <w:spacing w:line="360" w:lineRule="auto"/>
      </w:pPr>
      <w:proofErr w:type="spellStart"/>
      <w:r w:rsidRPr="009D75B9">
        <w:rPr>
          <w:vertAlign w:val="superscript"/>
        </w:rPr>
        <w:t>k</w:t>
      </w:r>
      <w:r w:rsidRPr="009D75B9">
        <w:t>SDSD</w:t>
      </w:r>
      <w:proofErr w:type="spellEnd"/>
      <w:r w:rsidRPr="009D75B9">
        <w:t>: SD of successive differences.</w:t>
      </w:r>
    </w:p>
    <w:p w14:paraId="21951CF0" w14:textId="77777777" w:rsidR="00A736A4" w:rsidRPr="00B20D13" w:rsidRDefault="00A736A4">
      <w:pPr>
        <w:rPr>
          <w:iCs/>
        </w:rPr>
      </w:pPr>
    </w:p>
    <w:p w14:paraId="66A04349" w14:textId="77777777" w:rsidR="00AA7CE5" w:rsidRPr="00520B16" w:rsidRDefault="00AA7CE5">
      <w:pPr>
        <w:rPr>
          <w:i/>
          <w:lang w:val="en-GB"/>
        </w:rPr>
      </w:pPr>
      <w:r w:rsidRPr="00520B16">
        <w:rPr>
          <w:i/>
          <w:lang w:val="en-GB"/>
        </w:rPr>
        <w:br w:type="page"/>
      </w:r>
    </w:p>
    <w:p w14:paraId="00000319" w14:textId="5DFAAD9A" w:rsidR="00F758BB" w:rsidRDefault="007A63F8">
      <w:r>
        <w:rPr>
          <w:i/>
        </w:rPr>
        <w:lastRenderedPageBreak/>
        <w:t>Figure S1.</w:t>
      </w:r>
      <w:r>
        <w:t xml:space="preserve"> Model evaluation schematic. AUC: area under the curve; F2: weighted harmonic </w:t>
      </w:r>
      <w:proofErr w:type="gramStart"/>
      <w:r>
        <w:t>mean</w:t>
      </w:r>
      <w:proofErr w:type="gramEnd"/>
      <w:r>
        <w:t xml:space="preserve"> of precision and recall; HTRI: </w:t>
      </w:r>
      <w:r>
        <w:rPr>
          <w:color w:val="000000"/>
        </w:rPr>
        <w:t xml:space="preserve">Home Testing of Respiratory Illness; </w:t>
      </w:r>
      <w:r>
        <w:t>ROC: receiver operating characteristics.</w:t>
      </w:r>
    </w:p>
    <w:p w14:paraId="4FB26166" w14:textId="3EC852E0" w:rsidR="00B50D8A" w:rsidRPr="00B50D8A" w:rsidRDefault="00B50D8A" w:rsidP="00B50D8A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B50D8A"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38F2A50B" wp14:editId="04BC0380">
            <wp:extent cx="5727700" cy="3858895"/>
            <wp:effectExtent l="0" t="0" r="6350" b="8255"/>
            <wp:docPr id="584135023" name="Picture 1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135023" name="Picture 1" descr="A diagram of a mod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5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859FE" w14:textId="77777777" w:rsidR="00B50D8A" w:rsidRDefault="00B50D8A"/>
    <w:p w14:paraId="0000031A" w14:textId="77777777" w:rsidR="00F758BB" w:rsidRDefault="00F758BB"/>
    <w:p w14:paraId="0000031B" w14:textId="07E522A4" w:rsidR="00F758BB" w:rsidRDefault="007A63F8">
      <w:pPr>
        <w:spacing w:line="480" w:lineRule="auto"/>
        <w:rPr>
          <w:b/>
        </w:rPr>
      </w:pPr>
      <w:r>
        <w:br w:type="page"/>
      </w:r>
    </w:p>
    <w:p w14:paraId="0000031C" w14:textId="5589F563" w:rsidR="00F758BB" w:rsidRDefault="007A63F8">
      <w:pPr>
        <w:rPr>
          <w:b/>
        </w:rPr>
      </w:pPr>
      <w:r>
        <w:rPr>
          <w:i/>
        </w:rPr>
        <w:lastRenderedPageBreak/>
        <w:t>Figure S2.</w:t>
      </w:r>
      <w:r>
        <w:t xml:space="preserve"> Confusion matrices for </w:t>
      </w:r>
      <w:proofErr w:type="spellStart"/>
      <w:r>
        <w:t>XGBoost</w:t>
      </w:r>
      <w:proofErr w:type="spellEnd"/>
      <w:r>
        <w:t xml:space="preserve"> model discrimination between influenza-positive and influenza-negative participants. </w:t>
      </w:r>
      <w:proofErr w:type="spellStart"/>
      <w:r>
        <w:t>XGBoost</w:t>
      </w:r>
      <w:proofErr w:type="spellEnd"/>
      <w:r>
        <w:t xml:space="preserve"> model performance was assessed for symptoms</w:t>
      </w:r>
      <w:r w:rsidR="00777C35">
        <w:t>-</w:t>
      </w:r>
      <w:r>
        <w:t>only</w:t>
      </w:r>
      <w:r w:rsidR="00777C35">
        <w:t xml:space="preserve"> data</w:t>
      </w:r>
      <w:r>
        <w:t>, activity</w:t>
      </w:r>
      <w:r w:rsidR="00777C35">
        <w:t>-</w:t>
      </w:r>
      <w:r>
        <w:t>only</w:t>
      </w:r>
      <w:r w:rsidR="00777C35">
        <w:t xml:space="preserve"> data</w:t>
      </w:r>
      <w:r>
        <w:t xml:space="preserve">, and a combination of symptoms and activity data. Mean values ± the margin of error </w:t>
      </w:r>
      <w:proofErr w:type="gramStart"/>
      <w:r>
        <w:t>are</w:t>
      </w:r>
      <w:proofErr w:type="gramEnd"/>
      <w:r>
        <w:t xml:space="preserve"> presented. HTRI: Home Testing of Respiratory Illness.</w:t>
      </w:r>
    </w:p>
    <w:p w14:paraId="5F2C0845" w14:textId="794CC5E2" w:rsidR="00E77377" w:rsidRPr="00E77377" w:rsidRDefault="00E77377" w:rsidP="00E77377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E77377"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615A4593" wp14:editId="55B2A564">
            <wp:extent cx="5727700" cy="4948555"/>
            <wp:effectExtent l="0" t="0" r="6350" b="4445"/>
            <wp:docPr id="946617017" name="Picture 1" descr="A blue squares with black and whit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617017" name="Picture 1" descr="A blue squares with black and whit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4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31D" w14:textId="4E7E2C4F" w:rsidR="00F758BB" w:rsidRDefault="00F758BB">
      <w:pPr>
        <w:pBdr>
          <w:top w:val="nil"/>
          <w:left w:val="nil"/>
          <w:bottom w:val="nil"/>
          <w:right w:val="nil"/>
          <w:between w:val="nil"/>
        </w:pBdr>
        <w:spacing w:after="160"/>
        <w:ind w:left="720" w:hanging="720"/>
        <w:rPr>
          <w:b/>
          <w:smallCaps/>
          <w:color w:val="000000"/>
        </w:rPr>
      </w:pPr>
    </w:p>
    <w:p w14:paraId="0000031E" w14:textId="77777777" w:rsidR="00F758BB" w:rsidRDefault="00F758BB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b/>
          <w:smallCaps/>
          <w:color w:val="000000"/>
        </w:rPr>
      </w:pPr>
    </w:p>
    <w:sectPr w:rsidR="00F758BB">
      <w:footerReference w:type="default" r:id="rId10"/>
      <w:type w:val="continuous"/>
      <w:pgSz w:w="11900" w:h="16840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EF31BE" w14:textId="77777777" w:rsidR="00546B9E" w:rsidRDefault="00546B9E">
      <w:r>
        <w:separator/>
      </w:r>
    </w:p>
  </w:endnote>
  <w:endnote w:type="continuationSeparator" w:id="0">
    <w:p w14:paraId="1AAAE63B" w14:textId="77777777" w:rsidR="00546B9E" w:rsidRDefault="00546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1F" w14:textId="360907A0" w:rsidR="00F758BB" w:rsidRDefault="007A63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0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92F0A">
      <w:rPr>
        <w:noProof/>
        <w:color w:val="000000"/>
      </w:rPr>
      <w:t>9</w:t>
    </w:r>
    <w:r>
      <w:rPr>
        <w:color w:val="000000"/>
      </w:rPr>
      <w:fldChar w:fldCharType="end"/>
    </w:r>
  </w:p>
  <w:p w14:paraId="00000320" w14:textId="77777777" w:rsidR="00F758BB" w:rsidRDefault="00F758BB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3AEA1" w14:textId="77777777" w:rsidR="00546B9E" w:rsidRDefault="00546B9E">
      <w:r>
        <w:separator/>
      </w:r>
    </w:p>
  </w:footnote>
  <w:footnote w:type="continuationSeparator" w:id="0">
    <w:p w14:paraId="021340EA" w14:textId="77777777" w:rsidR="00546B9E" w:rsidRDefault="00546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Medical Internet Research (2)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758BB"/>
    <w:rsid w:val="00011259"/>
    <w:rsid w:val="0001547F"/>
    <w:rsid w:val="00061000"/>
    <w:rsid w:val="000649FA"/>
    <w:rsid w:val="00085A5E"/>
    <w:rsid w:val="000A0B34"/>
    <w:rsid w:val="000D173A"/>
    <w:rsid w:val="000D2327"/>
    <w:rsid w:val="000E7FD1"/>
    <w:rsid w:val="00115577"/>
    <w:rsid w:val="001362A5"/>
    <w:rsid w:val="00156567"/>
    <w:rsid w:val="00185B50"/>
    <w:rsid w:val="001B31CC"/>
    <w:rsid w:val="001D0A29"/>
    <w:rsid w:val="002144F5"/>
    <w:rsid w:val="002372FF"/>
    <w:rsid w:val="00256A06"/>
    <w:rsid w:val="002679AF"/>
    <w:rsid w:val="00280DB2"/>
    <w:rsid w:val="00287A7C"/>
    <w:rsid w:val="002B795C"/>
    <w:rsid w:val="00312E13"/>
    <w:rsid w:val="00314AF5"/>
    <w:rsid w:val="00340E5B"/>
    <w:rsid w:val="00387563"/>
    <w:rsid w:val="003A5D7E"/>
    <w:rsid w:val="003D078A"/>
    <w:rsid w:val="003E0A08"/>
    <w:rsid w:val="0043448F"/>
    <w:rsid w:val="00443B10"/>
    <w:rsid w:val="00470ED2"/>
    <w:rsid w:val="00484A0A"/>
    <w:rsid w:val="00491B15"/>
    <w:rsid w:val="00492F0A"/>
    <w:rsid w:val="004C18FD"/>
    <w:rsid w:val="004F0BC7"/>
    <w:rsid w:val="004F370F"/>
    <w:rsid w:val="005061ED"/>
    <w:rsid w:val="00520B16"/>
    <w:rsid w:val="00521AF1"/>
    <w:rsid w:val="00530D20"/>
    <w:rsid w:val="00546B9E"/>
    <w:rsid w:val="00587E38"/>
    <w:rsid w:val="00591210"/>
    <w:rsid w:val="005B00F2"/>
    <w:rsid w:val="005B400C"/>
    <w:rsid w:val="005C72E0"/>
    <w:rsid w:val="005D62A6"/>
    <w:rsid w:val="005F5FCA"/>
    <w:rsid w:val="006072A6"/>
    <w:rsid w:val="0060748A"/>
    <w:rsid w:val="00607F0E"/>
    <w:rsid w:val="006276F3"/>
    <w:rsid w:val="00650EDF"/>
    <w:rsid w:val="006A23D8"/>
    <w:rsid w:val="006F716B"/>
    <w:rsid w:val="00705F73"/>
    <w:rsid w:val="00723B15"/>
    <w:rsid w:val="00777C35"/>
    <w:rsid w:val="007A63F8"/>
    <w:rsid w:val="007B02A1"/>
    <w:rsid w:val="007E6A59"/>
    <w:rsid w:val="007F3F22"/>
    <w:rsid w:val="00800B64"/>
    <w:rsid w:val="00820C0C"/>
    <w:rsid w:val="00827BF4"/>
    <w:rsid w:val="008634DC"/>
    <w:rsid w:val="00891742"/>
    <w:rsid w:val="00893CAA"/>
    <w:rsid w:val="008A43F5"/>
    <w:rsid w:val="008C51B0"/>
    <w:rsid w:val="008D3346"/>
    <w:rsid w:val="008E37A2"/>
    <w:rsid w:val="009106D6"/>
    <w:rsid w:val="0091409C"/>
    <w:rsid w:val="0092763E"/>
    <w:rsid w:val="00934D8F"/>
    <w:rsid w:val="009861C1"/>
    <w:rsid w:val="00995239"/>
    <w:rsid w:val="009A5D4A"/>
    <w:rsid w:val="009D6280"/>
    <w:rsid w:val="00A44F53"/>
    <w:rsid w:val="00A736A4"/>
    <w:rsid w:val="00A740B6"/>
    <w:rsid w:val="00A82734"/>
    <w:rsid w:val="00A86358"/>
    <w:rsid w:val="00AA7CE5"/>
    <w:rsid w:val="00AB2FDF"/>
    <w:rsid w:val="00AB6961"/>
    <w:rsid w:val="00AB7C72"/>
    <w:rsid w:val="00AC06A4"/>
    <w:rsid w:val="00AC4D56"/>
    <w:rsid w:val="00B20D13"/>
    <w:rsid w:val="00B26332"/>
    <w:rsid w:val="00B50D8A"/>
    <w:rsid w:val="00B513DB"/>
    <w:rsid w:val="00BA2293"/>
    <w:rsid w:val="00BC1C29"/>
    <w:rsid w:val="00BD4CF8"/>
    <w:rsid w:val="00BF2A35"/>
    <w:rsid w:val="00C355D0"/>
    <w:rsid w:val="00C5334E"/>
    <w:rsid w:val="00C902C1"/>
    <w:rsid w:val="00C92BF9"/>
    <w:rsid w:val="00CD7552"/>
    <w:rsid w:val="00CE5C5F"/>
    <w:rsid w:val="00D01FC9"/>
    <w:rsid w:val="00D1152A"/>
    <w:rsid w:val="00D33C4A"/>
    <w:rsid w:val="00D46A35"/>
    <w:rsid w:val="00D517DB"/>
    <w:rsid w:val="00DE4F4B"/>
    <w:rsid w:val="00E100A0"/>
    <w:rsid w:val="00E1293E"/>
    <w:rsid w:val="00E4251F"/>
    <w:rsid w:val="00E45C77"/>
    <w:rsid w:val="00E5010F"/>
    <w:rsid w:val="00E5657F"/>
    <w:rsid w:val="00E66355"/>
    <w:rsid w:val="00E77377"/>
    <w:rsid w:val="00E80597"/>
    <w:rsid w:val="00ED0C4B"/>
    <w:rsid w:val="00F07668"/>
    <w:rsid w:val="00F32061"/>
    <w:rsid w:val="00F517EB"/>
    <w:rsid w:val="00F758BB"/>
    <w:rsid w:val="00F80957"/>
    <w:rsid w:val="00FB09C0"/>
    <w:rsid w:val="00FC79E3"/>
    <w:rsid w:val="00FD0D2E"/>
    <w:rsid w:val="00FD4B27"/>
    <w:rsid w:val="00FE1253"/>
    <w:rsid w:val="00F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65740"/>
  <w15:docId w15:val="{45F53751-AA58-4474-A067-01EDC65E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13"/>
  </w:style>
  <w:style w:type="paragraph" w:styleId="Heading1">
    <w:name w:val="heading 1"/>
    <w:basedOn w:val="Normal"/>
    <w:next w:val="Normal"/>
    <w:link w:val="Heading1Char"/>
    <w:uiPriority w:val="9"/>
    <w:qFormat/>
    <w:rsid w:val="00CD1148"/>
    <w:pPr>
      <w:keepNext/>
      <w:keepLines/>
      <w:spacing w:before="480" w:after="100" w:afterAutospacing="1"/>
      <w:outlineLvl w:val="0"/>
    </w:pPr>
    <w:rPr>
      <w:rFonts w:ascii="Calibri" w:hAnsi="Calibri"/>
      <w:b/>
      <w:caps/>
      <w:color w:val="345A8A"/>
      <w:sz w:val="32"/>
      <w:szCs w:val="48"/>
    </w:rPr>
  </w:style>
  <w:style w:type="paragraph" w:styleId="Heading2">
    <w:name w:val="heading 2"/>
    <w:next w:val="Body"/>
    <w:link w:val="Heading2Char"/>
    <w:uiPriority w:val="9"/>
    <w:unhideWhenUsed/>
    <w:qFormat/>
    <w:rsid w:val="00CD1148"/>
    <w:pPr>
      <w:keepNext/>
      <w:keepLines/>
      <w:spacing w:before="200" w:after="100" w:afterAutospacing="1"/>
      <w:outlineLvl w:val="1"/>
    </w:pPr>
    <w:rPr>
      <w:rFonts w:ascii="Calibri" w:hAnsi="Calibri" w:cs="Arial Unicode MS"/>
      <w:b/>
      <w:iCs/>
      <w:color w:val="4472C4" w:themeColor="accent1"/>
      <w:sz w:val="26"/>
      <w:u w:color="000000"/>
    </w:rPr>
  </w:style>
  <w:style w:type="paragraph" w:styleId="Heading3">
    <w:name w:val="heading 3"/>
    <w:basedOn w:val="Normal"/>
    <w:next w:val="Normal"/>
    <w:uiPriority w:val="9"/>
    <w:unhideWhenUsed/>
    <w:qFormat/>
    <w:rsid w:val="00371A43"/>
    <w:pPr>
      <w:keepNext/>
      <w:keepLines/>
      <w:spacing w:before="200"/>
      <w:outlineLvl w:val="2"/>
    </w:pPr>
    <w:rPr>
      <w:rFonts w:ascii="Calibri" w:hAnsi="Calibri"/>
      <w:b/>
      <w:color w:val="4472C4" w:themeColor="accent1"/>
      <w:szCs w:val="28"/>
    </w:rPr>
  </w:style>
  <w:style w:type="paragraph" w:styleId="Heading4">
    <w:name w:val="heading 4"/>
    <w:basedOn w:val="Heading3"/>
    <w:next w:val="Normal"/>
    <w:uiPriority w:val="9"/>
    <w:unhideWhenUsed/>
    <w:qFormat/>
    <w:rsid w:val="00371A43"/>
    <w:pPr>
      <w:spacing w:before="240" w:after="40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link w:val="BodyChar"/>
    <w:pPr>
      <w:spacing w:after="160" w:line="360" w:lineRule="auto"/>
    </w:pPr>
    <w:rPr>
      <w:rFonts w:cs="Arial Unicode MS"/>
      <w:color w:val="000000"/>
      <w:u w:color="000000"/>
    </w:rPr>
  </w:style>
  <w:style w:type="paragraph" w:customStyle="1" w:styleId="Heading">
    <w:name w:val="Heading"/>
    <w:next w:val="Body"/>
    <w:pPr>
      <w:keepNext/>
      <w:keepLines/>
      <w:spacing w:after="160" w:line="360" w:lineRule="auto"/>
      <w:outlineLvl w:val="0"/>
    </w:pPr>
    <w:rPr>
      <w:rFonts w:cs="Arial Unicode MS"/>
      <w:b/>
      <w:bCs/>
      <w:color w:val="000000"/>
      <w:u w:color="000000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</w:rPr>
  </w:style>
  <w:style w:type="paragraph" w:styleId="NormalWeb">
    <w:name w:val="Normal (Web)"/>
    <w:uiPriority w:val="99"/>
    <w:pPr>
      <w:spacing w:before="100" w:after="100"/>
    </w:pPr>
    <w:rPr>
      <w:rFonts w:cs="Arial Unicode MS"/>
      <w:color w:val="000000"/>
      <w:u w:color="000000"/>
    </w:rPr>
  </w:style>
  <w:style w:type="paragraph" w:styleId="ListParagraph">
    <w:name w:val="List Paragraph"/>
    <w:uiPriority w:val="34"/>
    <w:qFormat/>
    <w:pPr>
      <w:spacing w:after="160" w:line="360" w:lineRule="auto"/>
      <w:ind w:left="720"/>
    </w:pPr>
    <w:rPr>
      <w:rFonts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link w:val="EndNoteBibliographyChar"/>
    <w:pPr>
      <w:spacing w:after="160"/>
    </w:pPr>
    <w:rPr>
      <w:color w:val="000000"/>
      <w:u w:color="000000"/>
    </w:rPr>
  </w:style>
  <w:style w:type="character" w:customStyle="1" w:styleId="Link">
    <w:name w:val="Link"/>
    <w:rPr>
      <w:outline w:val="0"/>
      <w:color w:val="0563C1"/>
      <w:u w:val="single" w:color="0563C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3C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04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93FFE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A93FFE"/>
    <w:rPr>
      <w:rFonts w:ascii="Arial" w:hAnsi="Arial" w:cs="Arial Unicode MS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A93FFE"/>
    <w:rPr>
      <w:rFonts w:ascii="Arial" w:hAnsi="Arial" w:cs="Arial Unicode MS"/>
      <w:noProof/>
      <w:color w:val="000000"/>
      <w:sz w:val="22"/>
      <w:szCs w:val="22"/>
      <w:u w:color="00000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F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4E4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9">
    <w:name w:val="1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7B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B01"/>
  </w:style>
  <w:style w:type="paragraph" w:styleId="Footer">
    <w:name w:val="footer"/>
    <w:basedOn w:val="Normal"/>
    <w:link w:val="FooterChar"/>
    <w:uiPriority w:val="99"/>
    <w:unhideWhenUsed/>
    <w:rsid w:val="00947B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7B01"/>
  </w:style>
  <w:style w:type="table" w:styleId="TableGrid">
    <w:name w:val="Table Grid"/>
    <w:basedOn w:val="TableNormal"/>
    <w:uiPriority w:val="99"/>
    <w:rsid w:val="00EF3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31090"/>
    <w:rPr>
      <w:color w:val="FF00FF" w:themeColor="followedHyperlink"/>
      <w:u w:val="single"/>
    </w:rPr>
  </w:style>
  <w:style w:type="paragraph" w:customStyle="1" w:styleId="ManuscriptSectionHeadings">
    <w:name w:val="Manuscript Section Headings"/>
    <w:basedOn w:val="Normal"/>
    <w:link w:val="ManuscriptSectionHeadingsChar"/>
    <w:qFormat/>
    <w:rsid w:val="00AA5BC6"/>
    <w:pPr>
      <w:spacing w:after="160" w:line="360" w:lineRule="auto"/>
    </w:pPr>
    <w:rPr>
      <w:rFonts w:eastAsiaTheme="minorEastAsia"/>
      <w:b/>
      <w:lang w:val="en-GB"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AA5BC6"/>
    <w:rPr>
      <w:rFonts w:ascii="Arial" w:eastAsiaTheme="minorEastAsia" w:hAnsi="Arial" w:cs="Arial"/>
      <w:b/>
      <w:sz w:val="22"/>
      <w:szCs w:val="22"/>
      <w:lang w:val="en-GB" w:eastAsia="ja-JP"/>
    </w:rPr>
  </w:style>
  <w:style w:type="paragraph" w:customStyle="1" w:styleId="Manuscriptsubheadings">
    <w:name w:val="Manuscript subheadings"/>
    <w:basedOn w:val="Normal"/>
    <w:link w:val="ManuscriptsubheadingsChar"/>
    <w:qFormat/>
    <w:rsid w:val="00AA5BC6"/>
    <w:pPr>
      <w:spacing w:after="160" w:line="360" w:lineRule="auto"/>
    </w:pPr>
    <w:rPr>
      <w:rFonts w:eastAsiaTheme="minorEastAsia"/>
      <w:i/>
      <w:lang w:val="en-GB"/>
    </w:rPr>
  </w:style>
  <w:style w:type="character" w:customStyle="1" w:styleId="ManuscriptsubheadingsChar">
    <w:name w:val="Manuscript subheadings Char"/>
    <w:basedOn w:val="DefaultParagraphFont"/>
    <w:link w:val="Manuscriptsubheadings"/>
    <w:rsid w:val="00AA5BC6"/>
    <w:rPr>
      <w:rFonts w:ascii="Arial" w:eastAsiaTheme="minorEastAsia" w:hAnsi="Arial" w:cs="Arial"/>
      <w:i/>
      <w:sz w:val="22"/>
      <w:szCs w:val="22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D1148"/>
    <w:rPr>
      <w:rFonts w:ascii="Calibri" w:hAnsi="Calibri"/>
      <w:b/>
      <w:caps/>
      <w:color w:val="345A8A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1148"/>
    <w:rPr>
      <w:rFonts w:ascii="Calibri" w:hAnsi="Calibri" w:cs="Arial Unicode MS"/>
      <w:b/>
      <w:iCs/>
      <w:color w:val="4472C4" w:themeColor="accent1"/>
      <w:sz w:val="26"/>
      <w:u w:color="000000"/>
    </w:rPr>
  </w:style>
  <w:style w:type="paragraph" w:styleId="NoSpacing">
    <w:name w:val="No Spacing"/>
    <w:uiPriority w:val="1"/>
    <w:qFormat/>
    <w:rsid w:val="008F683D"/>
  </w:style>
  <w:style w:type="character" w:styleId="LineNumber">
    <w:name w:val="line number"/>
    <w:basedOn w:val="DefaultParagraphFont"/>
    <w:uiPriority w:val="99"/>
    <w:semiHidden/>
    <w:unhideWhenUsed/>
    <w:rsid w:val="00D7028A"/>
  </w:style>
  <w:style w:type="character" w:styleId="PlaceholderText">
    <w:name w:val="Placeholder Text"/>
    <w:basedOn w:val="DefaultParagraphFont"/>
    <w:uiPriority w:val="99"/>
    <w:semiHidden/>
    <w:rsid w:val="008C782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B07BAF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07BAF"/>
    <w:pPr>
      <w:spacing w:after="100" w:line="360" w:lineRule="auto"/>
    </w:pPr>
    <w:rPr>
      <w:rFonts w:eastAsiaTheme="minorEastAsia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B07BAF"/>
    <w:pPr>
      <w:spacing w:after="100" w:line="360" w:lineRule="auto"/>
      <w:ind w:left="220"/>
    </w:pPr>
    <w:rPr>
      <w:rFonts w:eastAsiaTheme="minorEastAsia" w:cstheme="minorBidi"/>
      <w:lang w:val="en-GB"/>
    </w:rPr>
  </w:style>
  <w:style w:type="table" w:customStyle="1" w:styleId="16">
    <w:name w:val="1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A24511"/>
    <w:rPr>
      <w:color w:val="605E5C"/>
      <w:shd w:val="clear" w:color="auto" w:fill="E1DFDD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docsum-authors">
    <w:name w:val="docsum-authors"/>
    <w:basedOn w:val="DefaultParagraphFont"/>
    <w:rsid w:val="00DC0047"/>
  </w:style>
  <w:style w:type="character" w:customStyle="1" w:styleId="docsum-journal-citation">
    <w:name w:val="docsum-journal-citation"/>
    <w:basedOn w:val="DefaultParagraphFont"/>
    <w:rsid w:val="00DC0047"/>
  </w:style>
  <w:style w:type="character" w:customStyle="1" w:styleId="title-text">
    <w:name w:val="title-text"/>
    <w:basedOn w:val="DefaultParagraphFont"/>
    <w:rsid w:val="00D56384"/>
  </w:style>
  <w:style w:type="character" w:customStyle="1" w:styleId="EndNoteBibliographyChar">
    <w:name w:val="EndNote Bibliography Char"/>
    <w:basedOn w:val="DefaultParagraphFont"/>
    <w:link w:val="EndNoteBibliography"/>
    <w:rsid w:val="006A3BC6"/>
    <w:rPr>
      <w:color w:val="000000"/>
      <w:u w:color="000000"/>
    </w:rPr>
  </w:style>
  <w:style w:type="table" w:styleId="PlainTable4">
    <w:name w:val="Plain Table 4"/>
    <w:basedOn w:val="TableNormal"/>
    <w:uiPriority w:val="44"/>
    <w:rsid w:val="002B74B6"/>
    <w:rPr>
      <w:rFonts w:ascii="Arial" w:eastAsia="Arial" w:hAnsi="Arial" w:cs="Arial"/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A87B43"/>
    <w:rPr>
      <w:rFonts w:asciiTheme="minorHAnsi" w:eastAsiaTheme="minorHAnsi" w:hAnsiTheme="minorHAnsi" w:cstheme="minorBidi"/>
      <w:kern w:val="2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28" w:type="dxa"/>
        <w:left w:w="115" w:type="dxa"/>
        <w:right w:w="115" w:type="dxa"/>
      </w:tblCellMar>
    </w:tblPr>
  </w:style>
  <w:style w:type="table" w:customStyle="1" w:styleId="1">
    <w:name w:val="1"/>
    <w:basedOn w:val="TableNormal"/>
    <w:rPr>
      <w:rFonts w:ascii="Helvetica Neue" w:eastAsia="Helvetica Neue" w:hAnsi="Helvetica Neue" w:cs="Helvetica Neue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8Y8bMixeLC1FpiPYy8gI0nqr0A==">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670BF36-CA0E-4CCD-A22B-82B366E61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88</Words>
  <Characters>677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unting</dc:creator>
  <cp:lastModifiedBy>Jessica Traynor</cp:lastModifiedBy>
  <cp:revision>5</cp:revision>
  <dcterms:created xsi:type="dcterms:W3CDTF">2024-08-02T15:01:00Z</dcterms:created>
  <dcterms:modified xsi:type="dcterms:W3CDTF">2024-08-14T14:55:00Z</dcterms:modified>
</cp:coreProperties>
</file>